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75B7E" w14:textId="69A01624" w:rsidR="00110BDF" w:rsidRPr="00943B01" w:rsidRDefault="004E7F5C" w:rsidP="004E7F5C">
      <w:pPr>
        <w:jc w:val="left"/>
        <w:rPr>
          <w:rFonts w:ascii="Times New Roman" w:hAnsi="Times New Roman" w:cs="Times New Roman"/>
          <w:sz w:val="24"/>
          <w:szCs w:val="24"/>
        </w:rPr>
      </w:pPr>
      <w:r w:rsidRPr="00943B01">
        <w:rPr>
          <w:rFonts w:ascii="Times New Roman" w:hAnsi="Times New Roman" w:cs="Times New Roman"/>
          <w:sz w:val="24"/>
          <w:szCs w:val="24"/>
        </w:rPr>
        <w:t xml:space="preserve">Supplementary Table S1. </w:t>
      </w:r>
      <w:r w:rsidR="000447A1" w:rsidRPr="00943B01">
        <w:rPr>
          <w:rFonts w:ascii="Times New Roman" w:hAnsi="Times New Roman" w:cs="Times New Roman"/>
          <w:sz w:val="24"/>
          <w:szCs w:val="24"/>
        </w:rPr>
        <w:t>Form of q</w:t>
      </w:r>
      <w:r w:rsidRPr="00943B01">
        <w:rPr>
          <w:rFonts w:ascii="Times New Roman" w:hAnsi="Times New Roman" w:cs="Times New Roman"/>
          <w:sz w:val="24"/>
          <w:szCs w:val="24"/>
        </w:rPr>
        <w:t>uestionnaire</w:t>
      </w:r>
    </w:p>
    <w:p w14:paraId="2FD77035" w14:textId="77777777" w:rsidR="004E7F5C" w:rsidRPr="00943B01" w:rsidRDefault="004E7F5C" w:rsidP="004E7F5C">
      <w:pPr>
        <w:jc w:val="left"/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7"/>
        <w:gridCol w:w="1947"/>
        <w:gridCol w:w="1947"/>
        <w:gridCol w:w="1947"/>
        <w:gridCol w:w="1948"/>
      </w:tblGrid>
      <w:tr w:rsidR="00943B01" w:rsidRPr="00943B01" w14:paraId="11E5BCC5" w14:textId="77777777" w:rsidTr="004E7F5C">
        <w:tc>
          <w:tcPr>
            <w:tcW w:w="9736" w:type="dxa"/>
            <w:gridSpan w:val="5"/>
          </w:tcPr>
          <w:p w14:paraId="73C2C3FD" w14:textId="0CD39F13" w:rsidR="00110BDF" w:rsidRPr="00943B01" w:rsidRDefault="00110BDF" w:rsidP="004E7F5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3B01">
              <w:rPr>
                <w:rFonts w:ascii="Times New Roman" w:hAnsi="Times New Roman" w:cs="Times New Roman"/>
                <w:b/>
                <w:bCs/>
                <w:szCs w:val="21"/>
              </w:rPr>
              <w:t>Overall</w:t>
            </w:r>
          </w:p>
        </w:tc>
      </w:tr>
      <w:tr w:rsidR="00943B01" w:rsidRPr="00943B01" w14:paraId="6DEE2E06" w14:textId="77777777" w:rsidTr="004E7F5C">
        <w:tc>
          <w:tcPr>
            <w:tcW w:w="1947" w:type="dxa"/>
          </w:tcPr>
          <w:p w14:paraId="35878EC9" w14:textId="5C8B0B4B" w:rsidR="00110BDF" w:rsidRPr="00943B01" w:rsidRDefault="00110BDF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Prefer </w:t>
            </w:r>
            <w:r w:rsidR="004E7F5C"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r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avulizumab</w:t>
            </w:r>
          </w:p>
        </w:tc>
        <w:tc>
          <w:tcPr>
            <w:tcW w:w="1947" w:type="dxa"/>
          </w:tcPr>
          <w:p w14:paraId="2C7D77DB" w14:textId="77777777" w:rsidR="00110BDF" w:rsidRPr="00943B01" w:rsidRDefault="00110BDF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7" w:type="dxa"/>
          </w:tcPr>
          <w:p w14:paraId="646BE74B" w14:textId="6A120DF0" w:rsidR="00110BDF" w:rsidRPr="00943B01" w:rsidRDefault="00110BDF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No </w:t>
            </w:r>
            <w:r w:rsidR="004E7F5C"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p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1947" w:type="dxa"/>
          </w:tcPr>
          <w:p w14:paraId="1A95272D" w14:textId="77777777" w:rsidR="00110BDF" w:rsidRPr="00943B01" w:rsidRDefault="00110BDF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48" w:type="dxa"/>
          </w:tcPr>
          <w:p w14:paraId="670CB7A5" w14:textId="0A58776D" w:rsidR="00110BDF" w:rsidRPr="00943B01" w:rsidRDefault="00110BDF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Prefer </w:t>
            </w:r>
            <w:r w:rsidR="004E7F5C"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e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culizumab</w:t>
            </w:r>
          </w:p>
        </w:tc>
      </w:tr>
      <w:tr w:rsidR="00943B01" w:rsidRPr="00943B01" w14:paraId="41F7A556" w14:textId="77777777" w:rsidTr="004E7F5C">
        <w:tc>
          <w:tcPr>
            <w:tcW w:w="9736" w:type="dxa"/>
            <w:gridSpan w:val="5"/>
          </w:tcPr>
          <w:p w14:paraId="3B6F9017" w14:textId="16FCA1C6" w:rsidR="00110BDF" w:rsidRPr="00943B01" w:rsidRDefault="00110BDF" w:rsidP="004E7F5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3B01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Frequency of infusions</w:t>
            </w:r>
          </w:p>
        </w:tc>
      </w:tr>
      <w:tr w:rsidR="00943B01" w:rsidRPr="00943B01" w14:paraId="737F482F" w14:textId="77777777" w:rsidTr="004E7F5C">
        <w:tc>
          <w:tcPr>
            <w:tcW w:w="1947" w:type="dxa"/>
          </w:tcPr>
          <w:p w14:paraId="548EAC0F" w14:textId="0E64FA8F" w:rsidR="00110BDF" w:rsidRPr="00943B01" w:rsidRDefault="00110BDF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Prefer </w:t>
            </w:r>
            <w:r w:rsidR="004E7F5C"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r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avulizumab</w:t>
            </w:r>
          </w:p>
        </w:tc>
        <w:tc>
          <w:tcPr>
            <w:tcW w:w="1947" w:type="dxa"/>
          </w:tcPr>
          <w:p w14:paraId="006B90CC" w14:textId="3F4DA733" w:rsidR="00110BDF" w:rsidRPr="00943B01" w:rsidRDefault="00110BDF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Prefer slightly </w:t>
            </w:r>
            <w:r w:rsidR="004E7F5C"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r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avulizumab</w:t>
            </w:r>
          </w:p>
        </w:tc>
        <w:tc>
          <w:tcPr>
            <w:tcW w:w="1947" w:type="dxa"/>
          </w:tcPr>
          <w:p w14:paraId="399E9151" w14:textId="7A70B386" w:rsidR="00110BDF" w:rsidRPr="00943B01" w:rsidRDefault="00110BDF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No </w:t>
            </w:r>
            <w:r w:rsidR="004E7F5C"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p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1947" w:type="dxa"/>
          </w:tcPr>
          <w:p w14:paraId="1339948A" w14:textId="1BB501A5" w:rsidR="00110BDF" w:rsidRPr="00943B01" w:rsidRDefault="00110BDF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Prefer slightly </w:t>
            </w:r>
            <w:r w:rsidR="004E7F5C"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e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culizumab</w:t>
            </w:r>
          </w:p>
        </w:tc>
        <w:tc>
          <w:tcPr>
            <w:tcW w:w="1948" w:type="dxa"/>
          </w:tcPr>
          <w:p w14:paraId="23043558" w14:textId="295F09CB" w:rsidR="00110BDF" w:rsidRPr="00943B01" w:rsidRDefault="00110BDF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Prefer </w:t>
            </w:r>
            <w:r w:rsidR="004E7F5C"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e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culizumab</w:t>
            </w:r>
          </w:p>
        </w:tc>
      </w:tr>
      <w:tr w:rsidR="00943B01" w:rsidRPr="00943B01" w14:paraId="67B1285E" w14:textId="77777777" w:rsidTr="004E7F5C">
        <w:tc>
          <w:tcPr>
            <w:tcW w:w="9736" w:type="dxa"/>
            <w:gridSpan w:val="5"/>
          </w:tcPr>
          <w:p w14:paraId="386DCF29" w14:textId="0673D3E6" w:rsidR="00110BDF" w:rsidRPr="00943B01" w:rsidRDefault="00110BDF" w:rsidP="004E7F5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3B01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Being able to plan activities</w:t>
            </w:r>
          </w:p>
        </w:tc>
      </w:tr>
      <w:tr w:rsidR="00943B01" w:rsidRPr="00943B01" w14:paraId="53CE7C61" w14:textId="77777777" w:rsidTr="004E7F5C">
        <w:tc>
          <w:tcPr>
            <w:tcW w:w="1947" w:type="dxa"/>
          </w:tcPr>
          <w:p w14:paraId="12667B23" w14:textId="1398A4D3" w:rsidR="00110BDF" w:rsidRPr="00943B01" w:rsidRDefault="00110BDF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Prefer </w:t>
            </w:r>
            <w:r w:rsidR="004E7F5C"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r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avulizumab</w:t>
            </w:r>
          </w:p>
        </w:tc>
        <w:tc>
          <w:tcPr>
            <w:tcW w:w="1947" w:type="dxa"/>
          </w:tcPr>
          <w:p w14:paraId="008EB128" w14:textId="53E483DB" w:rsidR="00110BDF" w:rsidRPr="00943B01" w:rsidRDefault="00110BDF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Prefer slightly </w:t>
            </w:r>
            <w:r w:rsidR="004E7F5C"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r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avulizumab</w:t>
            </w:r>
          </w:p>
        </w:tc>
        <w:tc>
          <w:tcPr>
            <w:tcW w:w="1947" w:type="dxa"/>
          </w:tcPr>
          <w:p w14:paraId="7D2EEAEC" w14:textId="7BD4BF08" w:rsidR="00110BDF" w:rsidRPr="00943B01" w:rsidRDefault="00110BDF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No </w:t>
            </w:r>
            <w:r w:rsidR="004E7F5C"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p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reference</w:t>
            </w:r>
          </w:p>
        </w:tc>
        <w:tc>
          <w:tcPr>
            <w:tcW w:w="1947" w:type="dxa"/>
          </w:tcPr>
          <w:p w14:paraId="0BF76410" w14:textId="517FD37F" w:rsidR="00110BDF" w:rsidRPr="00943B01" w:rsidRDefault="00110BDF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Prefer slightly </w:t>
            </w:r>
            <w:r w:rsidR="004E7F5C"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e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culizumab</w:t>
            </w:r>
          </w:p>
        </w:tc>
        <w:tc>
          <w:tcPr>
            <w:tcW w:w="1948" w:type="dxa"/>
          </w:tcPr>
          <w:p w14:paraId="2CC67049" w14:textId="3EFB3517" w:rsidR="00110BDF" w:rsidRPr="00943B01" w:rsidRDefault="00110BDF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Prefer </w:t>
            </w:r>
            <w:r w:rsidR="004E7F5C"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e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culizumab</w:t>
            </w:r>
          </w:p>
        </w:tc>
      </w:tr>
      <w:tr w:rsidR="00943B01" w:rsidRPr="00943B01" w14:paraId="7B63FF79" w14:textId="77777777" w:rsidTr="004E7F5C">
        <w:tc>
          <w:tcPr>
            <w:tcW w:w="9736" w:type="dxa"/>
            <w:gridSpan w:val="5"/>
          </w:tcPr>
          <w:p w14:paraId="3EAFDAA7" w14:textId="4B555FF4" w:rsidR="00110BDF" w:rsidRPr="00943B01" w:rsidRDefault="00110BDF" w:rsidP="004E7F5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  <w:r w:rsidRPr="00943B01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Convenience of receiving treatment</w:t>
            </w:r>
          </w:p>
        </w:tc>
      </w:tr>
      <w:tr w:rsidR="00943B01" w:rsidRPr="00943B01" w14:paraId="1E95DB2D" w14:textId="77777777" w:rsidTr="004E7F5C">
        <w:tc>
          <w:tcPr>
            <w:tcW w:w="1947" w:type="dxa"/>
          </w:tcPr>
          <w:p w14:paraId="464CB7BF" w14:textId="10F8E0D8" w:rsidR="004E7F5C" w:rsidRPr="00943B01" w:rsidRDefault="004E7F5C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Prefer ravulizumab</w:t>
            </w:r>
          </w:p>
        </w:tc>
        <w:tc>
          <w:tcPr>
            <w:tcW w:w="1947" w:type="dxa"/>
          </w:tcPr>
          <w:p w14:paraId="0831FEB8" w14:textId="5B1D8B40" w:rsidR="004E7F5C" w:rsidRPr="00943B01" w:rsidRDefault="004E7F5C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Prefer slightly ravulizumab</w:t>
            </w:r>
          </w:p>
        </w:tc>
        <w:tc>
          <w:tcPr>
            <w:tcW w:w="1947" w:type="dxa"/>
          </w:tcPr>
          <w:p w14:paraId="010594A4" w14:textId="56DF87BE" w:rsidR="004E7F5C" w:rsidRPr="00943B01" w:rsidRDefault="004E7F5C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No preference</w:t>
            </w:r>
          </w:p>
        </w:tc>
        <w:tc>
          <w:tcPr>
            <w:tcW w:w="1947" w:type="dxa"/>
          </w:tcPr>
          <w:p w14:paraId="4E24091B" w14:textId="0F49A751" w:rsidR="004E7F5C" w:rsidRPr="00943B01" w:rsidRDefault="004E7F5C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Prefer slightly eculizumab</w:t>
            </w:r>
          </w:p>
        </w:tc>
        <w:tc>
          <w:tcPr>
            <w:tcW w:w="1948" w:type="dxa"/>
          </w:tcPr>
          <w:p w14:paraId="577E2D1F" w14:textId="1C96F269" w:rsidR="004E7F5C" w:rsidRPr="00943B01" w:rsidRDefault="004E7F5C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Prefer eculizumab</w:t>
            </w:r>
          </w:p>
        </w:tc>
      </w:tr>
      <w:tr w:rsidR="00943B01" w:rsidRPr="00943B01" w14:paraId="7034131D" w14:textId="77777777" w:rsidTr="004E7F5C">
        <w:tc>
          <w:tcPr>
            <w:tcW w:w="9736" w:type="dxa"/>
            <w:gridSpan w:val="5"/>
          </w:tcPr>
          <w:p w14:paraId="7DE5B3EA" w14:textId="254EE8D6" w:rsidR="004E7F5C" w:rsidRPr="00943B01" w:rsidRDefault="004E7F5C" w:rsidP="004E7F5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  <w:r w:rsidRPr="00943B01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Effectiveness of the medication until the next infusion</w:t>
            </w:r>
          </w:p>
        </w:tc>
      </w:tr>
      <w:tr w:rsidR="00943B01" w:rsidRPr="00943B01" w14:paraId="53AC586E" w14:textId="77777777" w:rsidTr="004E7F5C">
        <w:tc>
          <w:tcPr>
            <w:tcW w:w="1947" w:type="dxa"/>
          </w:tcPr>
          <w:p w14:paraId="2E27554B" w14:textId="4F43B8D1" w:rsidR="004E7F5C" w:rsidRPr="00943B01" w:rsidRDefault="004E7F5C" w:rsidP="004E7F5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Prefer ravulizumab</w:t>
            </w:r>
          </w:p>
        </w:tc>
        <w:tc>
          <w:tcPr>
            <w:tcW w:w="1947" w:type="dxa"/>
          </w:tcPr>
          <w:p w14:paraId="35FFE834" w14:textId="0A1CF914" w:rsidR="004E7F5C" w:rsidRPr="00943B01" w:rsidRDefault="004E7F5C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Prefer slightly ravulizumab</w:t>
            </w:r>
          </w:p>
        </w:tc>
        <w:tc>
          <w:tcPr>
            <w:tcW w:w="1947" w:type="dxa"/>
          </w:tcPr>
          <w:p w14:paraId="357BD115" w14:textId="6175A354" w:rsidR="004E7F5C" w:rsidRPr="00943B01" w:rsidRDefault="004E7F5C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No preference</w:t>
            </w:r>
          </w:p>
        </w:tc>
        <w:tc>
          <w:tcPr>
            <w:tcW w:w="1947" w:type="dxa"/>
          </w:tcPr>
          <w:p w14:paraId="6A10E353" w14:textId="39E4EF1B" w:rsidR="004E7F5C" w:rsidRPr="00943B01" w:rsidRDefault="004E7F5C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Prefer slightly eculizumab</w:t>
            </w:r>
          </w:p>
        </w:tc>
        <w:tc>
          <w:tcPr>
            <w:tcW w:w="1948" w:type="dxa"/>
          </w:tcPr>
          <w:p w14:paraId="24EDD90C" w14:textId="3A2F245C" w:rsidR="004E7F5C" w:rsidRPr="00943B01" w:rsidRDefault="004E7F5C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Prefer eculizumab</w:t>
            </w:r>
          </w:p>
        </w:tc>
      </w:tr>
      <w:tr w:rsidR="00943B01" w:rsidRPr="00943B01" w14:paraId="4D5C8ED3" w14:textId="77777777" w:rsidTr="004E7F5C">
        <w:tc>
          <w:tcPr>
            <w:tcW w:w="9736" w:type="dxa"/>
            <w:gridSpan w:val="5"/>
          </w:tcPr>
          <w:p w14:paraId="78D6392E" w14:textId="5F47215F" w:rsidR="004E7F5C" w:rsidRPr="00943B01" w:rsidRDefault="004E7F5C" w:rsidP="004E7F5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  <w:r w:rsidRPr="00943B01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Your overall QoL</w:t>
            </w:r>
          </w:p>
        </w:tc>
      </w:tr>
      <w:tr w:rsidR="00943B01" w:rsidRPr="00943B01" w14:paraId="022DC00D" w14:textId="77777777" w:rsidTr="004E7F5C">
        <w:tc>
          <w:tcPr>
            <w:tcW w:w="1947" w:type="dxa"/>
          </w:tcPr>
          <w:p w14:paraId="6B25D977" w14:textId="0B5B8074" w:rsidR="004E7F5C" w:rsidRPr="00943B01" w:rsidRDefault="004E7F5C" w:rsidP="004E7F5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Prefer ravulizumab</w:t>
            </w:r>
          </w:p>
        </w:tc>
        <w:tc>
          <w:tcPr>
            <w:tcW w:w="1947" w:type="dxa"/>
          </w:tcPr>
          <w:p w14:paraId="261487D1" w14:textId="67957CE4" w:rsidR="004E7F5C" w:rsidRPr="00943B01" w:rsidRDefault="004E7F5C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Prefer slightly ravulizumab</w:t>
            </w:r>
          </w:p>
        </w:tc>
        <w:tc>
          <w:tcPr>
            <w:tcW w:w="1947" w:type="dxa"/>
          </w:tcPr>
          <w:p w14:paraId="7CAB31D1" w14:textId="2F29CED7" w:rsidR="004E7F5C" w:rsidRPr="00943B01" w:rsidRDefault="004E7F5C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No preference</w:t>
            </w:r>
          </w:p>
        </w:tc>
        <w:tc>
          <w:tcPr>
            <w:tcW w:w="1947" w:type="dxa"/>
          </w:tcPr>
          <w:p w14:paraId="4EA31769" w14:textId="401096D5" w:rsidR="004E7F5C" w:rsidRPr="00943B01" w:rsidRDefault="004E7F5C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Prefer slightly eculizumab</w:t>
            </w:r>
          </w:p>
        </w:tc>
        <w:tc>
          <w:tcPr>
            <w:tcW w:w="1948" w:type="dxa"/>
          </w:tcPr>
          <w:p w14:paraId="61C5F3FB" w14:textId="124CB032" w:rsidR="004E7F5C" w:rsidRPr="00943B01" w:rsidRDefault="004E7F5C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Prefer eculizumab</w:t>
            </w:r>
          </w:p>
        </w:tc>
      </w:tr>
      <w:tr w:rsidR="00943B01" w:rsidRPr="00943B01" w14:paraId="55224E03" w14:textId="77777777" w:rsidTr="004E7F5C">
        <w:tc>
          <w:tcPr>
            <w:tcW w:w="9736" w:type="dxa"/>
            <w:gridSpan w:val="5"/>
          </w:tcPr>
          <w:p w14:paraId="4D1C6382" w14:textId="75AD2627" w:rsidR="004E7F5C" w:rsidRPr="00943B01" w:rsidRDefault="004E7F5C" w:rsidP="004E7F5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3B01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Controlling fatigue</w:t>
            </w:r>
          </w:p>
        </w:tc>
      </w:tr>
      <w:tr w:rsidR="00943B01" w:rsidRPr="00943B01" w14:paraId="5591A338" w14:textId="77777777" w:rsidTr="004E7F5C">
        <w:tc>
          <w:tcPr>
            <w:tcW w:w="1947" w:type="dxa"/>
          </w:tcPr>
          <w:p w14:paraId="42384127" w14:textId="27CF3DEB" w:rsidR="004E7F5C" w:rsidRPr="00943B01" w:rsidRDefault="004E7F5C" w:rsidP="004E7F5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Prefer ravulizumab</w:t>
            </w:r>
          </w:p>
        </w:tc>
        <w:tc>
          <w:tcPr>
            <w:tcW w:w="1947" w:type="dxa"/>
          </w:tcPr>
          <w:p w14:paraId="032842F3" w14:textId="5F2225B5" w:rsidR="004E7F5C" w:rsidRPr="00943B01" w:rsidRDefault="004E7F5C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Prefer slightly ravulizumab</w:t>
            </w:r>
          </w:p>
        </w:tc>
        <w:tc>
          <w:tcPr>
            <w:tcW w:w="1947" w:type="dxa"/>
          </w:tcPr>
          <w:p w14:paraId="3A9D0638" w14:textId="6B06CC25" w:rsidR="004E7F5C" w:rsidRPr="00943B01" w:rsidRDefault="004E7F5C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No preference</w:t>
            </w:r>
          </w:p>
        </w:tc>
        <w:tc>
          <w:tcPr>
            <w:tcW w:w="1947" w:type="dxa"/>
          </w:tcPr>
          <w:p w14:paraId="3504770D" w14:textId="70FAC7C2" w:rsidR="004E7F5C" w:rsidRPr="00943B01" w:rsidRDefault="004E7F5C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Prefer slightly eculizumab</w:t>
            </w:r>
          </w:p>
        </w:tc>
        <w:tc>
          <w:tcPr>
            <w:tcW w:w="1948" w:type="dxa"/>
          </w:tcPr>
          <w:p w14:paraId="0757FD00" w14:textId="073258E6" w:rsidR="004E7F5C" w:rsidRPr="00943B01" w:rsidRDefault="004E7F5C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Prefer eculizumab</w:t>
            </w:r>
          </w:p>
        </w:tc>
      </w:tr>
      <w:tr w:rsidR="00943B01" w:rsidRPr="00943B01" w14:paraId="257AB947" w14:textId="77777777" w:rsidTr="004E7F5C">
        <w:tc>
          <w:tcPr>
            <w:tcW w:w="9736" w:type="dxa"/>
            <w:gridSpan w:val="5"/>
          </w:tcPr>
          <w:p w14:paraId="098DF19D" w14:textId="2A7AB73B" w:rsidR="004E7F5C" w:rsidRPr="00943B01" w:rsidRDefault="004E7F5C" w:rsidP="004E7F5C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</w:pPr>
            <w:r w:rsidRPr="00943B01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Controlling symptoms other than fatigue</w:t>
            </w:r>
          </w:p>
        </w:tc>
      </w:tr>
      <w:tr w:rsidR="00943B01" w:rsidRPr="00943B01" w14:paraId="3CA0EABA" w14:textId="77777777" w:rsidTr="004E7F5C">
        <w:tc>
          <w:tcPr>
            <w:tcW w:w="1947" w:type="dxa"/>
          </w:tcPr>
          <w:p w14:paraId="3A2610C9" w14:textId="3C870C5D" w:rsidR="004E7F5C" w:rsidRPr="00943B01" w:rsidRDefault="004E7F5C" w:rsidP="004E7F5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Prefer ravulizumab</w:t>
            </w:r>
          </w:p>
        </w:tc>
        <w:tc>
          <w:tcPr>
            <w:tcW w:w="1947" w:type="dxa"/>
          </w:tcPr>
          <w:p w14:paraId="615EC855" w14:textId="1BCB1A9A" w:rsidR="004E7F5C" w:rsidRPr="00943B01" w:rsidRDefault="004E7F5C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Prefer slightly ravulizumab</w:t>
            </w:r>
          </w:p>
        </w:tc>
        <w:tc>
          <w:tcPr>
            <w:tcW w:w="1947" w:type="dxa"/>
          </w:tcPr>
          <w:p w14:paraId="0C385281" w14:textId="723E4B2B" w:rsidR="004E7F5C" w:rsidRPr="00943B01" w:rsidRDefault="004E7F5C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No preference</w:t>
            </w:r>
          </w:p>
        </w:tc>
        <w:tc>
          <w:tcPr>
            <w:tcW w:w="1947" w:type="dxa"/>
          </w:tcPr>
          <w:p w14:paraId="67C1C85F" w14:textId="79B4BB89" w:rsidR="004E7F5C" w:rsidRPr="00943B01" w:rsidRDefault="004E7F5C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Prefer slightly eculizumab</w:t>
            </w:r>
          </w:p>
        </w:tc>
        <w:tc>
          <w:tcPr>
            <w:tcW w:w="1948" w:type="dxa"/>
          </w:tcPr>
          <w:p w14:paraId="1030D67B" w14:textId="72741F5F" w:rsidR="004E7F5C" w:rsidRPr="00943B01" w:rsidRDefault="004E7F5C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Prefer eculizumab</w:t>
            </w:r>
          </w:p>
        </w:tc>
      </w:tr>
      <w:tr w:rsidR="00943B01" w:rsidRPr="00943B01" w14:paraId="373CD4D3" w14:textId="77777777" w:rsidTr="004E7F5C">
        <w:tc>
          <w:tcPr>
            <w:tcW w:w="9736" w:type="dxa"/>
            <w:gridSpan w:val="5"/>
          </w:tcPr>
          <w:p w14:paraId="691DCC8B" w14:textId="36908EF3" w:rsidR="004E7F5C" w:rsidRPr="00943B01" w:rsidRDefault="004E7F5C" w:rsidP="004E7F5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3B01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Anxiety related to the infusion</w:t>
            </w:r>
          </w:p>
        </w:tc>
      </w:tr>
      <w:tr w:rsidR="00943B01" w:rsidRPr="00943B01" w14:paraId="0BD8B040" w14:textId="77777777" w:rsidTr="004E7F5C">
        <w:tc>
          <w:tcPr>
            <w:tcW w:w="1947" w:type="dxa"/>
          </w:tcPr>
          <w:p w14:paraId="26EF4725" w14:textId="69BD008A" w:rsidR="004E7F5C" w:rsidRPr="00943B01" w:rsidRDefault="004E7F5C" w:rsidP="004E7F5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Prefer ravulizumab</w:t>
            </w:r>
          </w:p>
        </w:tc>
        <w:tc>
          <w:tcPr>
            <w:tcW w:w="1947" w:type="dxa"/>
          </w:tcPr>
          <w:p w14:paraId="448918AE" w14:textId="049A6A67" w:rsidR="004E7F5C" w:rsidRPr="00943B01" w:rsidRDefault="004E7F5C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Prefer slightly ravulizumab</w:t>
            </w:r>
          </w:p>
        </w:tc>
        <w:tc>
          <w:tcPr>
            <w:tcW w:w="1947" w:type="dxa"/>
          </w:tcPr>
          <w:p w14:paraId="5A849490" w14:textId="52691417" w:rsidR="004E7F5C" w:rsidRPr="00943B01" w:rsidRDefault="004E7F5C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No preference</w:t>
            </w:r>
          </w:p>
        </w:tc>
        <w:tc>
          <w:tcPr>
            <w:tcW w:w="1947" w:type="dxa"/>
          </w:tcPr>
          <w:p w14:paraId="2B4451D9" w14:textId="11138E40" w:rsidR="004E7F5C" w:rsidRPr="00943B01" w:rsidRDefault="004E7F5C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Prefer slightly eculizumab</w:t>
            </w:r>
          </w:p>
        </w:tc>
        <w:tc>
          <w:tcPr>
            <w:tcW w:w="1948" w:type="dxa"/>
          </w:tcPr>
          <w:p w14:paraId="7704BD22" w14:textId="0D9BB828" w:rsidR="004E7F5C" w:rsidRPr="00943B01" w:rsidRDefault="004E7F5C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Prefer eculizumab</w:t>
            </w:r>
          </w:p>
        </w:tc>
      </w:tr>
      <w:tr w:rsidR="00943B01" w:rsidRPr="00943B01" w14:paraId="1F093DC2" w14:textId="77777777" w:rsidTr="004E7F5C">
        <w:tc>
          <w:tcPr>
            <w:tcW w:w="9736" w:type="dxa"/>
            <w:gridSpan w:val="5"/>
          </w:tcPr>
          <w:p w14:paraId="073F360D" w14:textId="5773D8A5" w:rsidR="004E7F5C" w:rsidRPr="00943B01" w:rsidRDefault="004E7F5C" w:rsidP="004E7F5C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43B01">
              <w:rPr>
                <w:rFonts w:ascii="Times New Roman" w:eastAsia="游ゴシック" w:hAnsi="Times New Roman" w:cs="Times New Roman"/>
                <w:b/>
                <w:bCs/>
                <w:kern w:val="0"/>
                <w:szCs w:val="21"/>
              </w:rPr>
              <w:t>Side effect of treatment</w:t>
            </w:r>
          </w:p>
        </w:tc>
      </w:tr>
      <w:tr w:rsidR="004E7F5C" w:rsidRPr="00943B01" w14:paraId="2943D696" w14:textId="77777777" w:rsidTr="004E7F5C">
        <w:tc>
          <w:tcPr>
            <w:tcW w:w="1947" w:type="dxa"/>
          </w:tcPr>
          <w:p w14:paraId="74AA93F1" w14:textId="17D10DC0" w:rsidR="004E7F5C" w:rsidRPr="00943B01" w:rsidRDefault="004E7F5C" w:rsidP="004E7F5C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Prefer ravulizumab</w:t>
            </w:r>
          </w:p>
        </w:tc>
        <w:tc>
          <w:tcPr>
            <w:tcW w:w="1947" w:type="dxa"/>
          </w:tcPr>
          <w:p w14:paraId="4EFA6B34" w14:textId="5D3D73B9" w:rsidR="004E7F5C" w:rsidRPr="00943B01" w:rsidRDefault="004E7F5C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Prefer slightly ravulizumab</w:t>
            </w:r>
          </w:p>
        </w:tc>
        <w:tc>
          <w:tcPr>
            <w:tcW w:w="1947" w:type="dxa"/>
          </w:tcPr>
          <w:p w14:paraId="77EF7E08" w14:textId="634D9BC8" w:rsidR="004E7F5C" w:rsidRPr="00943B01" w:rsidRDefault="004E7F5C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No preference</w:t>
            </w:r>
          </w:p>
        </w:tc>
        <w:tc>
          <w:tcPr>
            <w:tcW w:w="1947" w:type="dxa"/>
          </w:tcPr>
          <w:p w14:paraId="39C2F86F" w14:textId="409BEFC1" w:rsidR="004E7F5C" w:rsidRPr="00943B01" w:rsidRDefault="004E7F5C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Prefer slightly eculizumab</w:t>
            </w:r>
          </w:p>
        </w:tc>
        <w:tc>
          <w:tcPr>
            <w:tcW w:w="1948" w:type="dxa"/>
          </w:tcPr>
          <w:p w14:paraId="07C19A29" w14:textId="54E2B851" w:rsidR="004E7F5C" w:rsidRPr="00943B01" w:rsidRDefault="004E7F5C" w:rsidP="004E7F5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943B01">
              <w:rPr>
                <w:rFonts w:ascii="Times New Roman" w:hAnsi="Times New Roman" w:cs="Times New Roman"/>
                <w:szCs w:val="21"/>
              </w:rPr>
              <w:t>□</w:t>
            </w:r>
            <w:r w:rsidRPr="00943B01">
              <w:rPr>
                <w:rFonts w:ascii="Times New Roman" w:eastAsia="游ゴシック" w:hAnsi="Times New Roman" w:cs="Times New Roman"/>
                <w:kern w:val="0"/>
                <w:szCs w:val="21"/>
              </w:rPr>
              <w:t>Prefer eculizumab</w:t>
            </w:r>
          </w:p>
        </w:tc>
      </w:tr>
    </w:tbl>
    <w:p w14:paraId="0B379F5A" w14:textId="77777777" w:rsidR="004E7F5C" w:rsidRPr="00943B01" w:rsidRDefault="004E7F5C" w:rsidP="004E7F5C">
      <w:pPr>
        <w:widowControl/>
        <w:jc w:val="left"/>
        <w:rPr>
          <w:rFonts w:ascii="Times New Roman" w:eastAsia="游ゴシック" w:hAnsi="Times New Roman" w:cs="Times New Roman"/>
          <w:kern w:val="0"/>
          <w:sz w:val="22"/>
        </w:rPr>
      </w:pPr>
    </w:p>
    <w:p w14:paraId="572A4C21" w14:textId="746A326D" w:rsidR="004E7F5C" w:rsidRPr="00943B01" w:rsidRDefault="004E7F5C" w:rsidP="004E7F5C">
      <w:pPr>
        <w:widowControl/>
        <w:jc w:val="left"/>
        <w:rPr>
          <w:rFonts w:ascii="Times New Roman" w:eastAsia="游ゴシック" w:hAnsi="Times New Roman" w:cs="Times New Roman"/>
          <w:kern w:val="0"/>
          <w:sz w:val="22"/>
        </w:rPr>
      </w:pPr>
      <w:r w:rsidRPr="00943B01">
        <w:rPr>
          <w:rFonts w:ascii="Times New Roman" w:eastAsia="游ゴシック" w:hAnsi="Times New Roman" w:cs="Times New Roman"/>
          <w:kern w:val="0"/>
          <w:sz w:val="22"/>
        </w:rPr>
        <w:br w:type="page"/>
      </w:r>
    </w:p>
    <w:p w14:paraId="6C7845A6" w14:textId="77777777" w:rsidR="00E00DAA" w:rsidRPr="00943B01" w:rsidRDefault="00E00DAA" w:rsidP="004E7F5C">
      <w:pPr>
        <w:widowControl/>
        <w:jc w:val="left"/>
        <w:rPr>
          <w:rFonts w:ascii="Times New Roman" w:eastAsia="游ゴシック" w:hAnsi="Times New Roman" w:cs="Times New Roman"/>
          <w:kern w:val="0"/>
          <w:sz w:val="22"/>
        </w:rPr>
        <w:sectPr w:rsidR="00E00DAA" w:rsidRPr="00943B01" w:rsidSect="00CF1DA0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</w:p>
    <w:p w14:paraId="38A5DBF5" w14:textId="5C3AA08A" w:rsidR="00E00DAA" w:rsidRPr="00943B01" w:rsidRDefault="00E00DAA" w:rsidP="004E7F5C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 w:rsidRPr="00943B01">
        <w:rPr>
          <w:rFonts w:ascii="Times New Roman" w:hAnsi="Times New Roman" w:cs="Times New Roman"/>
          <w:sz w:val="24"/>
          <w:szCs w:val="28"/>
        </w:rPr>
        <w:lastRenderedPageBreak/>
        <w:t>Supplementary Table S2</w:t>
      </w:r>
      <w:r w:rsidR="009C4AB5" w:rsidRPr="00943B01">
        <w:rPr>
          <w:rFonts w:ascii="Times New Roman" w:hAnsi="Times New Roman" w:cs="Times New Roman"/>
          <w:sz w:val="24"/>
          <w:szCs w:val="28"/>
        </w:rPr>
        <w:t xml:space="preserve">. Clinical profiles of </w:t>
      </w:r>
      <w:r w:rsidR="000447A1" w:rsidRPr="00943B01">
        <w:rPr>
          <w:rFonts w:ascii="Times New Roman" w:hAnsi="Times New Roman" w:cs="Times New Roman"/>
          <w:sz w:val="24"/>
          <w:szCs w:val="28"/>
        </w:rPr>
        <w:t xml:space="preserve">36 MG </w:t>
      </w:r>
      <w:r w:rsidR="009C4AB5" w:rsidRPr="00943B01">
        <w:rPr>
          <w:rFonts w:ascii="Times New Roman" w:hAnsi="Times New Roman" w:cs="Times New Roman"/>
          <w:sz w:val="24"/>
          <w:szCs w:val="28"/>
        </w:rPr>
        <w:t>patients treated with eculizumab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13"/>
        <w:gridCol w:w="1089"/>
        <w:gridCol w:w="954"/>
        <w:gridCol w:w="954"/>
        <w:gridCol w:w="954"/>
        <w:gridCol w:w="954"/>
        <w:gridCol w:w="954"/>
        <w:gridCol w:w="1089"/>
        <w:gridCol w:w="954"/>
        <w:gridCol w:w="954"/>
        <w:gridCol w:w="1089"/>
        <w:gridCol w:w="985"/>
        <w:gridCol w:w="945"/>
      </w:tblGrid>
      <w:tr w:rsidR="00943B01" w:rsidRPr="00943B01" w14:paraId="54AD32CA" w14:textId="77777777" w:rsidTr="00F9443E">
        <w:trPr>
          <w:trHeight w:hRule="exact" w:val="340"/>
        </w:trPr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199C7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850F9B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#1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47C82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#2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960D8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#3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4FB3C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#4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7128D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#5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F7853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#6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7DE79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#7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E8506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#8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21271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#9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A5C07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#10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B976B9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#11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0C6C8E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#12</w:t>
            </w:r>
          </w:p>
        </w:tc>
      </w:tr>
      <w:tr w:rsidR="00943B01" w:rsidRPr="00943B01" w14:paraId="6E48536B" w14:textId="77777777" w:rsidTr="00F9443E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259DC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ge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E1023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31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DBF92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B0800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EB82C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C5777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41DC9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792A5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1899F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9961D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0D265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429E8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8927B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6</w:t>
            </w:r>
          </w:p>
        </w:tc>
      </w:tr>
      <w:tr w:rsidR="00943B01" w:rsidRPr="00943B01" w14:paraId="140E0AC2" w14:textId="77777777" w:rsidTr="00F9443E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52ECC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ex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13CED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B0A64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A844F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2866B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B87CC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5572D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E50C8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DF72E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C0501D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E4F6A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9580C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3833A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Female</w:t>
            </w:r>
          </w:p>
        </w:tc>
      </w:tr>
      <w:tr w:rsidR="00943B01" w:rsidRPr="00943B01" w14:paraId="60324571" w14:textId="77777777" w:rsidTr="00F9443E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F8146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G subtype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F619A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OMG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01E7F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OMG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EC7E7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OMG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7B3A0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LOMG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2B845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AMG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42349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AMG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6A506F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AMG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C6C8B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AMG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CEF81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OMG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D0DFD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AMG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E92DA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OMG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A49D45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AMG</w:t>
            </w:r>
          </w:p>
        </w:tc>
      </w:tr>
      <w:tr w:rsidR="00943B01" w:rsidRPr="00943B01" w14:paraId="67CBE100" w14:textId="77777777" w:rsidTr="00F9443E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EF70A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isease Duration (years)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77FF32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85DC5C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37BEE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63061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AC7B0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B8B99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72C33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75C2C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7D971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D90E5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C4BE6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A8A4ED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</w:t>
            </w:r>
          </w:p>
        </w:tc>
      </w:tr>
      <w:tr w:rsidR="00943B01" w:rsidRPr="00943B01" w14:paraId="4889661C" w14:textId="77777777" w:rsidTr="00F9443E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83B317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Worst MFGA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A3706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DA776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E423E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01F6A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1E5A5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C3D75C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9DE41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404ACB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205DD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7F15C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33CD9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23648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</w:t>
            </w:r>
          </w:p>
        </w:tc>
      </w:tr>
      <w:tr w:rsidR="00943B01" w:rsidRPr="00943B01" w14:paraId="28290344" w14:textId="77777777" w:rsidTr="00F9443E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F270C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Worst QMG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9E042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D2934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29904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65024C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160144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3B5782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8ECD8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2F369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0CDED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8BB36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2F6B6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F73C4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9</w:t>
            </w:r>
          </w:p>
        </w:tc>
      </w:tr>
      <w:tr w:rsidR="00943B01" w:rsidRPr="00943B01" w14:paraId="0C5869D6" w14:textId="77777777" w:rsidTr="00F9443E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F121B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hymectomy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67DCF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54C89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5F18C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0502B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03FF6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29F01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4AACA6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CE3A7E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6B39D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55E95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A5E15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08314F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</w:tr>
      <w:tr w:rsidR="00943B01" w:rsidRPr="00943B01" w14:paraId="1368E287" w14:textId="77777777" w:rsidTr="00F9443E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0EAD1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lasmapheresi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D36FB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5319F8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81064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9A93D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E6BFD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1B926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8EAE7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882BF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CC9A1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00339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888476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E8C4A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</w:tr>
      <w:tr w:rsidR="00943B01" w:rsidRPr="00943B01" w14:paraId="49AA5388" w14:textId="77777777" w:rsidTr="00F9443E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7213F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VIg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33D50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63EE38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6B11C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5660D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18C355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A8014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03DD5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0E18E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9E1DF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B0751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4B06D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12523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</w:tr>
      <w:tr w:rsidR="00943B01" w:rsidRPr="00943B01" w14:paraId="344DB7F3" w14:textId="77777777" w:rsidTr="00F9443E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35B82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VMP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A3F33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7717A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192904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7542B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4EE08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C7EC5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851EA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B4BB6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44674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FB8F7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77BA11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9EBF5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</w:tr>
      <w:tr w:rsidR="00943B01" w:rsidRPr="00943B01" w14:paraId="404C8D60" w14:textId="77777777" w:rsidTr="00F9443E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6A39F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ractory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FC308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B9F38D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16CC6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6A7D7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1E0FD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10361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B864B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BADDB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996C2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94F0B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A262D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74346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</w:tr>
      <w:tr w:rsidR="00943B01" w:rsidRPr="00943B01" w14:paraId="67878825" w14:textId="77777777" w:rsidTr="00F9443E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87783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uration with eculizumab (months)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DBC0D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401EF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B050A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D3AF6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2B9941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31AB2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3EE77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00FDE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D79D0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6E2F2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3D5B92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EEBAF8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943B01" w:rsidRPr="00943B01" w14:paraId="60D38A5A" w14:textId="77777777" w:rsidTr="00F9443E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57EDB4B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aseline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EAF9CA4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2193BF6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D1E13ED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5EF307B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423C02A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A8FF128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F238CEE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1E27AFA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8948DAE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60C2347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AB2372F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1FBB820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943B01" w:rsidRPr="00943B01" w14:paraId="7A16B9E1" w14:textId="77777777" w:rsidTr="00F9443E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6F79BC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G-ADL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9DEF60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4F3B2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35A185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24B72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55656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E203F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7E63A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D83B01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C599F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714CF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62031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DCD39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</w:p>
        </w:tc>
      </w:tr>
      <w:tr w:rsidR="00943B01" w:rsidRPr="00943B01" w14:paraId="36652B0C" w14:textId="77777777" w:rsidTr="00F9443E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E5D317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ostintervention statu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FF7FE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98E90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W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EE223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6188E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W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8D023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58C4F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47204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6C997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059EF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6E284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CC0BC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DAE3E2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U</w:t>
            </w:r>
          </w:p>
        </w:tc>
      </w:tr>
      <w:tr w:rsidR="00943B01" w:rsidRPr="00943B01" w14:paraId="19B42B68" w14:textId="77777777" w:rsidTr="00F9443E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12BF2" w14:textId="4AB5BCAE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rednisolone (mg/day)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FD2C9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2.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623C3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C6D943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9CEFB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665C0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A463F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7.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5D461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13985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6.2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88A91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8C20D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963B6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9301AD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</w:p>
        </w:tc>
      </w:tr>
      <w:tr w:rsidR="00943B01" w:rsidRPr="00943B01" w14:paraId="1AAC3591" w14:textId="77777777" w:rsidTr="00F9443E">
        <w:trPr>
          <w:trHeight w:val="68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1FB4A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alcineurin inhibitor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421CCC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yclosporine</w:t>
            </w: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200mg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7B2ED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77E878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acrolimus</w:t>
            </w: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3mg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1E0A2E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acrolimus</w:t>
            </w: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3mg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793E3C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acrolimus</w:t>
            </w: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3mg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554E20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acrolimus</w:t>
            </w: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3mg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A302A9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yclosporine</w:t>
            </w: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150mg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A9C97C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acrolimus</w:t>
            </w: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3mg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A38DD0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acrolimus</w:t>
            </w: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3mg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843063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yclosporine</w:t>
            </w: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200mg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413F46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acrolimus</w:t>
            </w: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3mg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53D44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acrolimus</w:t>
            </w: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br/>
              <w:t>3mg</w:t>
            </w:r>
          </w:p>
        </w:tc>
      </w:tr>
      <w:tr w:rsidR="00943B01" w:rsidRPr="00943B01" w14:paraId="462B5DB3" w14:textId="77777777" w:rsidTr="00F9443E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B8FC9AD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fter the treatment with eculizumab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638CF0F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C6C4ACA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17E0725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AE4CF29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6EC44FE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11F89BC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1F3B362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D359863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C23C303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2FD3B01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7CD8B4D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365DF11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943B01" w:rsidRPr="00943B01" w14:paraId="275F06DA" w14:textId="77777777" w:rsidTr="00F9443E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683A8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G-ADL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E57F86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A1A0F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69E3E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1A6D5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A3263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ABE737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20E82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36FC9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6454B3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23955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E57B6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78ED3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</w:tr>
      <w:tr w:rsidR="00943B01" w:rsidRPr="00943B01" w14:paraId="5009444E" w14:textId="77777777" w:rsidTr="00F9443E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696A4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ost-intervention statu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1DC2F5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CCFF60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E05EE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63F33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W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1342CC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65995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W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D7A249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79BFC9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F3FD6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M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0C8F7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M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2A6580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M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4BB12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M</w:t>
            </w:r>
          </w:p>
        </w:tc>
      </w:tr>
      <w:tr w:rsidR="00943B01" w:rsidRPr="00943B01" w14:paraId="7AFB2232" w14:textId="77777777" w:rsidTr="00F9443E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E48F8" w14:textId="617B1A88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duction of prednisolone (mg/day)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20367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92777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BB7AD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25193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03345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4BA0C2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2D8EA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869D0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0447A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FD616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4D4B3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08E2E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943B01" w:rsidRPr="00943B01" w14:paraId="33CD8548" w14:textId="77777777" w:rsidTr="00F9443E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BCDCE" w14:textId="755F3B84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rednisolone (mg/day)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F31234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7.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E41D6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08CA1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FC6D2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1B20F6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CC3975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.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53144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FEFE4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6.2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A2F724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FD67A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3DB36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FD9F1B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</w:p>
        </w:tc>
      </w:tr>
      <w:tr w:rsidR="00943B01" w:rsidRPr="00943B01" w14:paraId="790F5745" w14:textId="77777777" w:rsidTr="00F9443E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EF704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FT during the treatment with eculizumab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748D2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15736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B91EC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2A0CBD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767C1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VIgx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440B1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27728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VIg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1FD7E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069AF3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VMP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31D64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VMP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B593F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BB083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</w:tr>
      <w:tr w:rsidR="00943B01" w:rsidRPr="00943B01" w14:paraId="0C8EC7EF" w14:textId="77777777" w:rsidTr="00F9443E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3EF6C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sponder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54D7BB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4DE12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86123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3344A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9B3AE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8EE7EA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3BD59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3C1CB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0E6702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27E89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0D1A32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2D47E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Yes</w:t>
            </w:r>
          </w:p>
        </w:tc>
      </w:tr>
      <w:tr w:rsidR="00943B01" w:rsidRPr="00943B01" w14:paraId="37297ED6" w14:textId="77777777" w:rsidTr="00F9443E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98CD5A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ntinuation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AD201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7682C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44AE9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A87D6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4A099D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FA2F3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B3916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A0816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52102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054F2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78E46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9DC68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  <w:tr w:rsidR="00943B01" w:rsidRPr="00943B01" w14:paraId="28436FB0" w14:textId="77777777" w:rsidTr="00F9443E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3B7BA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dverse event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C2833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EE6E6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eningiti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CCC24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izzines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603899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nfection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83646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6FC76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01D53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Headach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1C68E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1B0169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21275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AC8E7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DA1ACF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</w:tr>
      <w:tr w:rsidR="00F9443E" w:rsidRPr="00943B01" w14:paraId="32026AD9" w14:textId="77777777" w:rsidTr="00F9443E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06969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witch to ravulizumab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8BD01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7C3BA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C93DB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117DE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D7B48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F7EFA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47268B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9E87B9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9AD43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889C8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A7819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E61FF" w14:textId="77777777" w:rsidR="00F9443E" w:rsidRPr="00943B01" w:rsidRDefault="00F9443E" w:rsidP="00F9443E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</w:tr>
    </w:tbl>
    <w:p w14:paraId="6C461AD9" w14:textId="2441B6C4" w:rsidR="00DA3DB8" w:rsidRPr="00943B01" w:rsidRDefault="00DA3DB8" w:rsidP="009E6AEC">
      <w:pPr>
        <w:widowControl/>
        <w:spacing w:line="240" w:lineRule="atLeast"/>
        <w:jc w:val="left"/>
        <w:rPr>
          <w:rFonts w:ascii="Times New Roman" w:eastAsia="游ゴシック" w:hAnsi="Times New Roman" w:cs="Times New Roman"/>
          <w:kern w:val="0"/>
          <w:sz w:val="22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64"/>
        <w:gridCol w:w="1052"/>
        <w:gridCol w:w="916"/>
        <w:gridCol w:w="885"/>
        <w:gridCol w:w="1230"/>
        <w:gridCol w:w="1052"/>
        <w:gridCol w:w="916"/>
        <w:gridCol w:w="1031"/>
        <w:gridCol w:w="916"/>
        <w:gridCol w:w="916"/>
        <w:gridCol w:w="1021"/>
        <w:gridCol w:w="937"/>
        <w:gridCol w:w="1052"/>
      </w:tblGrid>
      <w:tr w:rsidR="00943B01" w:rsidRPr="00943B01" w14:paraId="606C337D" w14:textId="77777777" w:rsidTr="00A71745">
        <w:trPr>
          <w:trHeight w:hRule="exact" w:val="340"/>
        </w:trPr>
        <w:tc>
          <w:tcPr>
            <w:tcW w:w="1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EF879" w14:textId="77777777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bookmarkStart w:id="0" w:name="_Hlk144758796"/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EFB4B" w14:textId="37A91307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#13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B5511" w14:textId="3499E8B0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#14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0B71CD" w14:textId="4C7329D5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#15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98C6E" w14:textId="41E53C6A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#16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D3254" w14:textId="74A9A7CC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#17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0763D" w14:textId="62ADC81A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#18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4E511" w14:textId="6FAEDE81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#19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04997C" w14:textId="2A126160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#20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121DB" w14:textId="772E5C97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#21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CB967" w14:textId="313EB560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#22</w:t>
            </w:r>
          </w:p>
        </w:tc>
        <w:tc>
          <w:tcPr>
            <w:tcW w:w="3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1A55F" w14:textId="7BFDF340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#23</w:t>
            </w:r>
          </w:p>
        </w:tc>
        <w:tc>
          <w:tcPr>
            <w:tcW w:w="3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1F838" w14:textId="6E575307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#24</w:t>
            </w:r>
          </w:p>
        </w:tc>
      </w:tr>
      <w:tr w:rsidR="00943B01" w:rsidRPr="00943B01" w14:paraId="64EB1B00" w14:textId="77777777" w:rsidTr="00A71745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036A0" w14:textId="77777777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ge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C6766" w14:textId="0C841C7B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794A4" w14:textId="543BF36B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EE103A" w14:textId="74962FA7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F140D6" w14:textId="159D9313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11B53" w14:textId="398C44A0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200DE" w14:textId="69A1303C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80397" w14:textId="733604C4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E8183" w14:textId="16E0E3FB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B4746" w14:textId="511FDCED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A033F" w14:textId="058487EA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B7848" w14:textId="788F969D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22750" w14:textId="747BADF6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4</w:t>
            </w:r>
          </w:p>
        </w:tc>
      </w:tr>
      <w:tr w:rsidR="00943B01" w:rsidRPr="00943B01" w14:paraId="5F063817" w14:textId="77777777" w:rsidTr="00A71745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7C144" w14:textId="77777777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ex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E279E" w14:textId="37A5CA73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2B10A" w14:textId="35D7841A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CEA1E7" w14:textId="4AA20FA8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25E985" w14:textId="0E4419E4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7C5B8D" w14:textId="12477A45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D0E798" w14:textId="01B1A33E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5194FA" w14:textId="4D85478D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CFDBB" w14:textId="3FBBAE56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ED0A3" w14:textId="2FE7AE36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6F806" w14:textId="0345DA13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5CCDA" w14:textId="07E345F6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0BCC1" w14:textId="4CA8FBE2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Female</w:t>
            </w:r>
          </w:p>
        </w:tc>
      </w:tr>
      <w:tr w:rsidR="00943B01" w:rsidRPr="00943B01" w14:paraId="0B8BD1A6" w14:textId="77777777" w:rsidTr="00A71745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2AD7D" w14:textId="77777777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G subtype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653CC" w14:textId="22A86DB5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TAMG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9AC93" w14:textId="44259EA4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EOMG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E59B8" w14:textId="2CDF1AE4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EOMG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4CB46" w14:textId="4D754CB0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EOMG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717C4" w14:textId="6B70A9CE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EOMG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27A427" w14:textId="190AAB25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EOMG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13FDC" w14:textId="47BA4E7A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TAMG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BD702" w14:textId="25DDD0F4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EOMG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41369" w14:textId="7C035AD5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TAMG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97903" w14:textId="212E288A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EOMG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44813" w14:textId="65895F28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TAMG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DCE9A" w14:textId="472F5891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EOMG</w:t>
            </w:r>
          </w:p>
        </w:tc>
      </w:tr>
      <w:tr w:rsidR="00943B01" w:rsidRPr="00943B01" w14:paraId="06B0585F" w14:textId="77777777" w:rsidTr="00A71745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F68FC5" w14:textId="77777777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isease Duration (years)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63076" w14:textId="1A1FA65E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E0C09" w14:textId="29E9121B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10A80F" w14:textId="596AD22B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0C2BC8" w14:textId="0DDB252A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85373" w14:textId="092450F9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63AAB" w14:textId="154F4A46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58E6F" w14:textId="6242760D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609C6" w14:textId="64255BD3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1B56B" w14:textId="33B98379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97E19" w14:textId="5E132D85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74FB6" w14:textId="706519FD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9CFAA" w14:textId="11F731C1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7</w:t>
            </w:r>
          </w:p>
        </w:tc>
      </w:tr>
      <w:tr w:rsidR="00943B01" w:rsidRPr="00943B01" w14:paraId="1986A2CF" w14:textId="77777777" w:rsidTr="00A71745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ADD0D" w14:textId="77777777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Worst MFGA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EF978" w14:textId="52CACFBF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5177C" w14:textId="5098E2CF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2ADF1" w14:textId="40BF9488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7AB61" w14:textId="167A727E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65DE2" w14:textId="442E1B8E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CA967" w14:textId="3D7763AF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BA977" w14:textId="0AAF0244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D0F3ED" w14:textId="70AE7EE5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A9FB1" w14:textId="4C79708C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D25E9" w14:textId="3D0FAE6D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448F7" w14:textId="20AB0909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00617" w14:textId="284B5A70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4</w:t>
            </w:r>
          </w:p>
        </w:tc>
      </w:tr>
      <w:tr w:rsidR="00943B01" w:rsidRPr="00943B01" w14:paraId="42BFD312" w14:textId="77777777" w:rsidTr="00A71745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09BD1" w14:textId="77777777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Worst QMG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678BE" w14:textId="456FD202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2E65E" w14:textId="23BF3836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5C79B8" w14:textId="106B7CAA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64BF4" w14:textId="685B6465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CADC1" w14:textId="2248EC0F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27DFB" w14:textId="0203D25A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80137" w14:textId="6D6FE842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37EB7" w14:textId="785C7551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0DCE3" w14:textId="3DE175AF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F6E953" w14:textId="1630BE98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1EE78" w14:textId="6513E572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638DB" w14:textId="534793EC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27</w:t>
            </w:r>
          </w:p>
        </w:tc>
      </w:tr>
      <w:tr w:rsidR="00943B01" w:rsidRPr="00943B01" w14:paraId="7FA27A0D" w14:textId="77777777" w:rsidTr="00A71745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112524" w14:textId="77777777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hymectomy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ABA7C" w14:textId="0F7571F1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60E9CE" w14:textId="6452631B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67DF8" w14:textId="69DC3DA5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4B6FED" w14:textId="465B8D89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1D953" w14:textId="70D3794B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CB134D" w14:textId="05D85FE1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05C1F" w14:textId="130D9A59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CAE15C" w14:textId="3859BA3C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466EE" w14:textId="6EDB10E4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D9080" w14:textId="2CC49D4C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7D68BF" w14:textId="7BE0EB5A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8571B" w14:textId="0975EB0F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</w:t>
            </w:r>
          </w:p>
        </w:tc>
      </w:tr>
      <w:tr w:rsidR="00943B01" w:rsidRPr="00943B01" w14:paraId="31222BAC" w14:textId="77777777" w:rsidTr="00A71745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13D5C" w14:textId="77777777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lasmapheresis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0BB6FB" w14:textId="7A482FA0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79CBD" w14:textId="53885B50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4EB88" w14:textId="4A87F175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C9767" w14:textId="2AC2D8D6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8F97A" w14:textId="392C03EA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7737F" w14:textId="367E5A5C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68F20" w14:textId="1DC83218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D9D1C" w14:textId="5B3E2CDB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116E3" w14:textId="23CE7E49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7C287" w14:textId="086F9E4F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E9A80" w14:textId="03CADD1B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9E8BC" w14:textId="0EE0AB3B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</w:tr>
      <w:tr w:rsidR="00943B01" w:rsidRPr="00943B01" w14:paraId="1C43F99A" w14:textId="77777777" w:rsidTr="00A71745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221E2" w14:textId="77777777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VIg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A8EA8" w14:textId="4543EB67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F754F" w14:textId="05222557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42CF7" w14:textId="1C66FB03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DF4B1" w14:textId="7DDF5483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7118F9" w14:textId="315F5671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7C6CD" w14:textId="2C63200B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25EBE" w14:textId="7BA5CA1B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988AC" w14:textId="274352A2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D0CD2" w14:textId="2F6A7E3E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1A211" w14:textId="1471C25E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32E7B" w14:textId="390F96F5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B0964" w14:textId="0E16A256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</w:tr>
      <w:tr w:rsidR="00943B01" w:rsidRPr="00943B01" w14:paraId="7CBF6AD6" w14:textId="77777777" w:rsidTr="00A71745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B4C3A" w14:textId="77777777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VMP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38519E" w14:textId="656CF99D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A000AD" w14:textId="3EBE595F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6C471" w14:textId="28B7CBE4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AE37E" w14:textId="1034B482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61458" w14:textId="2CA6C168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736F4" w14:textId="556957EF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41750" w14:textId="76E8AF6C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6F4EC1" w14:textId="7E516E8E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CEACD" w14:textId="6A8DA8B8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88626" w14:textId="103042F7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F4B2D" w14:textId="70ACFE47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3E25A" w14:textId="25D35348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</w:tr>
      <w:tr w:rsidR="00943B01" w:rsidRPr="00943B01" w14:paraId="4386E9DE" w14:textId="77777777" w:rsidTr="00A71745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729345" w14:textId="77777777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ractory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89DE7" w14:textId="147FC03E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E669C" w14:textId="5D8CC607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33149" w14:textId="1A802B18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6835A" w14:textId="6365B842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39F8A1" w14:textId="41F81925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3DF4E" w14:textId="4869B4D0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A6A42" w14:textId="3283F40F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B4548" w14:textId="4BACECB6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DDD29" w14:textId="1984F378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A2710" w14:textId="0074A82A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A9815B" w14:textId="15FBB0A1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D45327" w14:textId="5356321F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</w:tr>
      <w:tr w:rsidR="00943B01" w:rsidRPr="00943B01" w14:paraId="10D416A4" w14:textId="77777777" w:rsidTr="00A71745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C6B64D" w14:textId="77777777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uration with eculizumab (months)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C7AD8" w14:textId="68925F7A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18643" w14:textId="24FBB3D7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8915B" w14:textId="0F39CE83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D21CF" w14:textId="1566828A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6BC31" w14:textId="683C9202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E9445" w14:textId="63C2CFDC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AE732" w14:textId="5FD5FBEC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4319F" w14:textId="26F5EF77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06D0A" w14:textId="7B8FCBA8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A3EF07" w14:textId="455340F0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15A394" w14:textId="6180D34A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13BE9" w14:textId="1810FE40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96</w:t>
            </w:r>
          </w:p>
        </w:tc>
      </w:tr>
      <w:tr w:rsidR="00943B01" w:rsidRPr="00943B01" w14:paraId="30DA5C0E" w14:textId="77777777" w:rsidTr="00A71745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3753F83" w14:textId="77777777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aseline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4124554" w14:textId="37D8362D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BFA7EF5" w14:textId="1DA1B2C2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3E555DF" w14:textId="1F5C70EB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01C0FD2" w14:textId="0883B243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F97D3E4" w14:textId="0D3EACB8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EA89B2E" w14:textId="71699FCE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5562D3E" w14:textId="2202070F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6129556" w14:textId="1438742B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1F80112" w14:textId="638289DB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24E00E8" w14:textId="7A5303BD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5859761" w14:textId="2DD5089E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10D2893" w14:textId="1DBE7246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943B01" w:rsidRPr="00943B01" w14:paraId="7B8BB77F" w14:textId="77777777" w:rsidTr="00A71745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A57F5" w14:textId="77777777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G-ADL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D27CC" w14:textId="6B3330FD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C9620" w14:textId="4D18A875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81B5F" w14:textId="0BF9A4CF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EEBDE" w14:textId="082C3D7F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B9444" w14:textId="44D5C54F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3CED8" w14:textId="77248575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2FBA7" w14:textId="394FD1E2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CFE93" w14:textId="4420BC2F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F1D21" w14:textId="5026452C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D38A8" w14:textId="0002332E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34B50" w14:textId="06C1B606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D2470" w14:textId="0CBE96AD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9</w:t>
            </w:r>
          </w:p>
        </w:tc>
      </w:tr>
      <w:tr w:rsidR="00943B01" w:rsidRPr="00943B01" w14:paraId="74CF77D5" w14:textId="77777777" w:rsidTr="00A71745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B8909" w14:textId="77777777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ostintervention status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94E885" w14:textId="548DE476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936BE" w14:textId="3F4AD07E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5FD9A" w14:textId="4A24C769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FEC9F8" w14:textId="0C18D738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724CE" w14:textId="52DD3D66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BDA64" w14:textId="08BBB2AE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5E302" w14:textId="7524E4B6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26B70" w14:textId="42EB6A3F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08BDD" w14:textId="2F6FAC14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297DF" w14:textId="4ED25D0F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8FFC8" w14:textId="41016F5C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297737" w14:textId="4FE152D7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W</w:t>
            </w:r>
          </w:p>
        </w:tc>
      </w:tr>
      <w:tr w:rsidR="00943B01" w:rsidRPr="00943B01" w14:paraId="311C936E" w14:textId="77777777" w:rsidTr="00A71745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351426" w14:textId="0762199C" w:rsidR="00A71745" w:rsidRPr="00943B01" w:rsidRDefault="00BB22ED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rednisolone</w:t>
            </w:r>
            <w:r w:rsidR="00A71745"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(mg/day)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2D3B0" w14:textId="6E15FBB7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8FF7A0" w14:textId="67AE9779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BBC86" w14:textId="09E14C60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C1CD9" w14:textId="420B3154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B8534" w14:textId="65539039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1E398" w14:textId="50ADB962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537E7" w14:textId="2A0E36A2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E7228" w14:textId="42D2B2DE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E4F30" w14:textId="25BEFA00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09213" w14:textId="7939E655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087C4" w14:textId="4D6D6E5B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55220" w14:textId="0C45F17A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0</w:t>
            </w:r>
          </w:p>
        </w:tc>
      </w:tr>
      <w:tr w:rsidR="00943B01" w:rsidRPr="00943B01" w14:paraId="14BCA588" w14:textId="77777777" w:rsidTr="00A71745">
        <w:trPr>
          <w:trHeight w:val="68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0BBE7" w14:textId="77777777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alcineurin inhibitors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4557B3" w14:textId="2340CEE3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Cyclosporine</w:t>
            </w: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br/>
              <w:t>150mg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22C25" w14:textId="25928276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Tacrolimus</w:t>
            </w: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br/>
              <w:t>3mg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A4512B" w14:textId="2343C484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CAD4A1" w14:textId="40D7B54D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Tacrolimus</w:t>
            </w: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br/>
              <w:t>3mg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4C27FC" w14:textId="45B55CE0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Cyclosporine</w:t>
            </w: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br/>
              <w:t>250mg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A6E65C" w14:textId="212B416A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Tacrolimus</w:t>
            </w: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br/>
              <w:t>3mg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E01BE8" w14:textId="30CA43FD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B6DDF" w14:textId="239B9764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Tacrolimus</w:t>
            </w: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br/>
              <w:t>3mg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D2CEA3" w14:textId="103CEB74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Tacrolimus</w:t>
            </w: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br/>
              <w:t>2mg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4E401E" w14:textId="7DA87EDB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Tacrolimus</w:t>
            </w: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br/>
              <w:t>3mg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FEB74F" w14:textId="57A1AB89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Tacrolimus</w:t>
            </w: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br/>
              <w:t>2mg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CB27A5" w14:textId="297C8AF9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Cyclosporine</w:t>
            </w: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br/>
              <w:t>250mg</w:t>
            </w:r>
          </w:p>
        </w:tc>
      </w:tr>
      <w:tr w:rsidR="00943B01" w:rsidRPr="00943B01" w14:paraId="2FD74E1E" w14:textId="77777777" w:rsidTr="00A71745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4271BEA" w14:textId="77777777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fter the treatment with eculizumab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B669AC1" w14:textId="68745A13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A4BA12C" w14:textId="55C4CB4C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27304A1" w14:textId="21A4A1BA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18560D7" w14:textId="17B9B49D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4E0F578" w14:textId="604705DC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535BC82" w14:textId="0E50AA94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98D9EBE" w14:textId="44361C40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90FBEDC" w14:textId="2950ED9F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C19BD9D" w14:textId="664411B1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28BF2A6" w14:textId="0EC90B49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DE89024" w14:textId="3133767C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DEE73A5" w14:textId="47FDC2F3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943B01" w:rsidRPr="00943B01" w14:paraId="1DF1F3E9" w14:textId="77777777" w:rsidTr="00A71745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CB22E" w14:textId="77777777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G-ADL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AC9462" w14:textId="684159AC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54F3E" w14:textId="382C9D10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DB69E" w14:textId="5ECC596D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3B4F8" w14:textId="019B5788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28BC0" w14:textId="372727C3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80FC1" w14:textId="06B26D3D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13222" w14:textId="0229D0E3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D2615" w14:textId="2C1975D4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EAC466" w14:textId="4FD60A7F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D75EA" w14:textId="5EAD9C2F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16B66" w14:textId="4F8BA6D6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1F647" w14:textId="10D414E9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</w:t>
            </w:r>
          </w:p>
        </w:tc>
      </w:tr>
      <w:tr w:rsidR="00943B01" w:rsidRPr="00943B01" w14:paraId="055F98B4" w14:textId="77777777" w:rsidTr="00A71745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6FD9F" w14:textId="77777777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ost-intervention status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C9DA6" w14:textId="450D8EEC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89776" w14:textId="4DC74388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75F83" w14:textId="12A6CC1A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7FB2B" w14:textId="6481D198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MM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B8939" w14:textId="73E9870C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C1910" w14:textId="42106C41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MM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A4DFC" w14:textId="5FA5B794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0E87DA" w14:textId="25DCD1F0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E7EB9" w14:textId="66B14FED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078D1" w14:textId="24CF8534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7BC47" w14:textId="572CAF1B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E94CF" w14:textId="76779CF8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MM</w:t>
            </w:r>
          </w:p>
        </w:tc>
      </w:tr>
      <w:tr w:rsidR="00943B01" w:rsidRPr="00943B01" w14:paraId="219BCAF0" w14:textId="77777777" w:rsidTr="00A71745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1DA27" w14:textId="022BB9EC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Reduction of </w:t>
            </w:r>
            <w:r w:rsidR="00BB22ED"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rednisolone</w:t>
            </w: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(mg/day)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ADCD1" w14:textId="225E4D7B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5FED0" w14:textId="2750EC05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D56F1" w14:textId="1FE335A2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D2C2C" w14:textId="4BAA8354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47EE8" w14:textId="420EA58D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A56BD6" w14:textId="48F45F41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6DD9D" w14:textId="5E62D576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0A707" w14:textId="7B357754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48CF6" w14:textId="3D0F02DE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0095E8" w14:textId="54833D02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3A545" w14:textId="23D52888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8268D" w14:textId="3B98D309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</w:t>
            </w:r>
          </w:p>
        </w:tc>
      </w:tr>
      <w:tr w:rsidR="00943B01" w:rsidRPr="00943B01" w14:paraId="4F3FC105" w14:textId="77777777" w:rsidTr="00A71745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C51940" w14:textId="1F930776" w:rsidR="00A71745" w:rsidRPr="00943B01" w:rsidRDefault="00BB22ED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rednisolone</w:t>
            </w:r>
            <w:r w:rsidR="00A71745"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(mg/day)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691B4" w14:textId="176D8BE3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07E21" w14:textId="68165DA1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3ACBB" w14:textId="167CE0EE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A6356A" w14:textId="2221FBB1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BCED1" w14:textId="73BDA1E0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A0152" w14:textId="61152F60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14EA6" w14:textId="710CE5D3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3286C" w14:textId="3D0AB61A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28336" w14:textId="0B9EB315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08F81" w14:textId="23E679A9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DF604" w14:textId="3C827C4B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2.5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3F377" w14:textId="6367A715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</w:t>
            </w:r>
          </w:p>
        </w:tc>
      </w:tr>
      <w:tr w:rsidR="00943B01" w:rsidRPr="00943B01" w14:paraId="68FE2A58" w14:textId="77777777" w:rsidTr="00A71745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CBDC6" w14:textId="77777777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FT during the treatment with eculizumab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9306B" w14:textId="7F8BE030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34A64" w14:textId="794D59D3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IVIgx2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9D025" w14:textId="55D471EF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P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B2F1E9" w14:textId="3F18E8A1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IVMP. IVIg, P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742A6" w14:textId="79694E78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IVIg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4AD53" w14:textId="540F6420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A2CE3" w14:textId="0C0E0C71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8AAF3" w14:textId="2815ED36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IVIgx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305BE" w14:textId="08BE870B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A01F38" w14:textId="50E54698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IVMP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A6EFA" w14:textId="44563B96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0392C" w14:textId="0B14EC47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IVMP</w:t>
            </w:r>
          </w:p>
        </w:tc>
      </w:tr>
      <w:tr w:rsidR="00943B01" w:rsidRPr="00943B01" w14:paraId="1137A371" w14:textId="77777777" w:rsidTr="00A71745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B583E" w14:textId="77777777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sponder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54067" w14:textId="267229B8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648F40" w14:textId="045B9F91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8704D" w14:textId="42304E61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92318" w14:textId="5591A475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449DA" w14:textId="0B118924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20D08" w14:textId="7BE34E99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AC7C4" w14:textId="12801E46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E9E92" w14:textId="61AD7D22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D5FDF6" w14:textId="278EAFBD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7CA5AD" w14:textId="07F4FB6F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ECB97D" w14:textId="2F78B0E6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94A981" w14:textId="2E838E34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</w:tr>
      <w:tr w:rsidR="00943B01" w:rsidRPr="00943B01" w14:paraId="6E044F00" w14:textId="77777777" w:rsidTr="00A71745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5D6FB" w14:textId="77777777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ntinuation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5261D" w14:textId="18CD8D5C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3F296" w14:textId="504B635F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DE4C58" w14:textId="0B2F13D8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39C5E" w14:textId="5FBFFCD8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32982A" w14:textId="23703067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04712E" w14:textId="1AA54E16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76B72C" w14:textId="7A959254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DD512" w14:textId="58B552D1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3F552" w14:textId="3A6B12C8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72633" w14:textId="2BB6F703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16372" w14:textId="1425971E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00DBFD" w14:textId="37DC1806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</w:tr>
      <w:tr w:rsidR="00943B01" w:rsidRPr="00943B01" w14:paraId="09969D01" w14:textId="77777777" w:rsidTr="00A71745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57A7E4" w14:textId="77777777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dverse events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09717" w14:textId="394A2984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Infection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412F36" w14:textId="1F9BF4BB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Headach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D0D00" w14:textId="0921A6B6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87F82" w14:textId="44C0A214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07524" w14:textId="5DAAC468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ADAE5" w14:textId="08BA856B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C3D7D" w14:textId="015269CD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4FA406" w14:textId="535EC2AD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Infec</w:t>
            </w:r>
            <w:r w:rsidR="000447A1"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ti</w:t>
            </w: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on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45C30" w14:textId="7B335360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16764" w14:textId="12B222B8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84BE2" w14:textId="05BE514E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13EDCD" w14:textId="04C68F4F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ne</w:t>
            </w:r>
          </w:p>
        </w:tc>
      </w:tr>
      <w:tr w:rsidR="00A71745" w:rsidRPr="00943B01" w14:paraId="758C575F" w14:textId="77777777" w:rsidTr="00A71745">
        <w:trPr>
          <w:trHeight w:hRule="exact" w:val="340"/>
        </w:trPr>
        <w:tc>
          <w:tcPr>
            <w:tcW w:w="114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1E66F" w14:textId="77777777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witch to ravulizumab</w:t>
            </w:r>
          </w:p>
        </w:tc>
        <w:tc>
          <w:tcPr>
            <w:tcW w:w="35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21D92" w14:textId="1E498C29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F53D96" w14:textId="4A377778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86B46" w14:textId="0B983584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4836B7" w14:textId="4C8F5C7A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6805F6" w14:textId="2DEEF54A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99565" w14:textId="44FA6EE6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5143D" w14:textId="1FC9B820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64C1E" w14:textId="335713EE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2DA36" w14:textId="71C9DC44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A361E" w14:textId="662D0775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AD0F9" w14:textId="2C204D82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FC384" w14:textId="30BEF516" w:rsidR="00A71745" w:rsidRPr="00943B01" w:rsidRDefault="00A71745" w:rsidP="00A71745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</w:t>
            </w:r>
          </w:p>
        </w:tc>
      </w:tr>
      <w:bookmarkEnd w:id="0"/>
    </w:tbl>
    <w:p w14:paraId="23AEE3C1" w14:textId="77777777" w:rsidR="00A71745" w:rsidRPr="00943B01" w:rsidRDefault="00A71745" w:rsidP="009E6AEC">
      <w:pPr>
        <w:widowControl/>
        <w:spacing w:line="240" w:lineRule="atLeast"/>
        <w:jc w:val="left"/>
        <w:rPr>
          <w:rFonts w:ascii="Times New Roman" w:eastAsia="游ゴシック" w:hAnsi="Times New Roman" w:cs="Times New Roman"/>
          <w:kern w:val="0"/>
          <w:sz w:val="22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18"/>
        <w:gridCol w:w="1009"/>
        <w:gridCol w:w="917"/>
        <w:gridCol w:w="917"/>
        <w:gridCol w:w="1142"/>
        <w:gridCol w:w="1053"/>
        <w:gridCol w:w="1053"/>
        <w:gridCol w:w="942"/>
        <w:gridCol w:w="1053"/>
        <w:gridCol w:w="917"/>
        <w:gridCol w:w="1053"/>
        <w:gridCol w:w="963"/>
        <w:gridCol w:w="951"/>
      </w:tblGrid>
      <w:tr w:rsidR="00943B01" w:rsidRPr="00943B01" w14:paraId="77E760FC" w14:textId="77777777" w:rsidTr="00BB22ED">
        <w:trPr>
          <w:trHeight w:hRule="exact" w:val="340"/>
        </w:trPr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ADAE73" w14:textId="7777777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3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A3656" w14:textId="278AF791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#25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362CC" w14:textId="0414242B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#26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218FC" w14:textId="3440E44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#27</w:t>
            </w:r>
          </w:p>
        </w:tc>
        <w:tc>
          <w:tcPr>
            <w:tcW w:w="37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052C19" w14:textId="76B6F13C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#28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9AFE5" w14:textId="46437F4E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#29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5DC4ED" w14:textId="5752937E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#30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587EAF" w14:textId="62C0650E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#31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0B718" w14:textId="168F283F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#32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D0469" w14:textId="7BBC8E53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#33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F112D" w14:textId="0483E94B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#3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2CDCF" w14:textId="478A3AF0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#35</w:t>
            </w:r>
          </w:p>
        </w:tc>
        <w:tc>
          <w:tcPr>
            <w:tcW w:w="31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E253C" w14:textId="38ADBAC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#36</w:t>
            </w:r>
          </w:p>
        </w:tc>
      </w:tr>
      <w:tr w:rsidR="00943B01" w:rsidRPr="00943B01" w14:paraId="485C759D" w14:textId="77777777" w:rsidTr="00BB22ED">
        <w:trPr>
          <w:trHeight w:hRule="exact" w:val="340"/>
        </w:trPr>
        <w:tc>
          <w:tcPr>
            <w:tcW w:w="11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09CDC" w14:textId="7777777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ge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E5A66" w14:textId="5591AA04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EB08F" w14:textId="0145E962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B81C98" w14:textId="787B3A7D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DA0FF" w14:textId="0192EDB8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65629" w14:textId="7D98A5C2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A468F2" w14:textId="20788AF6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5ABDBE" w14:textId="4DB5505E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DF3D9" w14:textId="048DAB51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F08CCC" w14:textId="625991C1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63419" w14:textId="33B9AF4A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194939" w14:textId="415BE5B4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1AD4A4" w14:textId="64A16DEA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78</w:t>
            </w:r>
          </w:p>
        </w:tc>
      </w:tr>
      <w:tr w:rsidR="00943B01" w:rsidRPr="00943B01" w14:paraId="0A181550" w14:textId="77777777" w:rsidTr="00BB22ED">
        <w:trPr>
          <w:trHeight w:hRule="exact" w:val="340"/>
        </w:trPr>
        <w:tc>
          <w:tcPr>
            <w:tcW w:w="11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18E04E" w14:textId="7777777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ex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1C2C3" w14:textId="2103AE65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9960C" w14:textId="0E8F39CB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E10B8" w14:textId="11F0EB3F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42BD3" w14:textId="043697AF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221457" w14:textId="06B255A3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353E1" w14:textId="50A26F8A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5A566" w14:textId="7FA3CB93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6F88D" w14:textId="40BD8F73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9D912" w14:textId="659DFB4D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94295" w14:textId="434C5923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C3890" w14:textId="3D899FA3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2DA29" w14:textId="09D16C93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Female</w:t>
            </w:r>
          </w:p>
        </w:tc>
      </w:tr>
      <w:tr w:rsidR="00943B01" w:rsidRPr="00943B01" w14:paraId="552F39ED" w14:textId="77777777" w:rsidTr="00BB22ED">
        <w:trPr>
          <w:trHeight w:hRule="exact" w:val="340"/>
        </w:trPr>
        <w:tc>
          <w:tcPr>
            <w:tcW w:w="11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65D4D" w14:textId="7777777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G subtype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6387F" w14:textId="06F34BFF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TAMG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26510" w14:textId="14ED40FC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TAMG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BD348" w14:textId="51912778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TAMG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53B09" w14:textId="59CAD04D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LOMG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56A5DB" w14:textId="7F7B6DBA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LOMG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59760" w14:textId="16340206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LOM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D2F65" w14:textId="4533502E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TAMG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7FF049" w14:textId="4512BD75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EOMG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1FC02" w14:textId="0C539C1E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TAMG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DAA3F" w14:textId="4AEB0B49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TAMG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924B5" w14:textId="0B318B68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LOMG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1E3DB" w14:textId="38932AD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LOMG</w:t>
            </w:r>
          </w:p>
        </w:tc>
      </w:tr>
      <w:tr w:rsidR="00943B01" w:rsidRPr="00943B01" w14:paraId="4EAF6666" w14:textId="77777777" w:rsidTr="00BB22ED">
        <w:trPr>
          <w:trHeight w:hRule="exact" w:val="340"/>
        </w:trPr>
        <w:tc>
          <w:tcPr>
            <w:tcW w:w="11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CE0C1F" w14:textId="7777777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isease Duration (years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3BEA0" w14:textId="1253C036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4F744" w14:textId="003C3528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E97FC" w14:textId="624790E1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0985CC" w14:textId="580BDEC2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ED3F4" w14:textId="3933F7DB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60066" w14:textId="5214EA89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A0AD7" w14:textId="66AC88C0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EC661" w14:textId="220200BF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D3CD8" w14:textId="4BCE98D9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420DB" w14:textId="2CD1B5D4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D4B19" w14:textId="2322DFA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6DA3F" w14:textId="4B5518D9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7</w:t>
            </w:r>
          </w:p>
        </w:tc>
      </w:tr>
      <w:tr w:rsidR="00943B01" w:rsidRPr="00943B01" w14:paraId="40CC061E" w14:textId="77777777" w:rsidTr="00BB22ED">
        <w:trPr>
          <w:trHeight w:hRule="exact" w:val="340"/>
        </w:trPr>
        <w:tc>
          <w:tcPr>
            <w:tcW w:w="11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823C8" w14:textId="7777777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Worst MFGA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1897E" w14:textId="195C7C4B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849ECF" w14:textId="3889B583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D44BE" w14:textId="637E8786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2E2D2" w14:textId="1FE33623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547C2B" w14:textId="314645BE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C23FC" w14:textId="2796A5AA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D5464" w14:textId="0FFBF8F3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B2BA2" w14:textId="5F9951AA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D5E59C" w14:textId="5B6C52C4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D6399C" w14:textId="2CA54C5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CE865" w14:textId="166C8678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C328C" w14:textId="37358E81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3</w:t>
            </w:r>
          </w:p>
        </w:tc>
      </w:tr>
      <w:tr w:rsidR="00943B01" w:rsidRPr="00943B01" w14:paraId="3EF3BDB1" w14:textId="77777777" w:rsidTr="00BB22ED">
        <w:trPr>
          <w:trHeight w:hRule="exact" w:val="340"/>
        </w:trPr>
        <w:tc>
          <w:tcPr>
            <w:tcW w:w="11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137DE5" w14:textId="7777777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Worst QMG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1A197" w14:textId="11EAFAED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1112C" w14:textId="390BB99B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C8D71" w14:textId="492E9CA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AF454" w14:textId="587179B6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C10E9" w14:textId="6B86CFC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17EAE" w14:textId="37078798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5B059" w14:textId="3D946BF5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B500C" w14:textId="193521B8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AD72A" w14:textId="1AD5B40E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D5B4B" w14:textId="47B1FC61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441CF" w14:textId="38E1B690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D7BD0" w14:textId="265F69CB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0</w:t>
            </w:r>
          </w:p>
        </w:tc>
      </w:tr>
      <w:tr w:rsidR="00943B01" w:rsidRPr="00943B01" w14:paraId="51A0CAF2" w14:textId="77777777" w:rsidTr="00BB22ED">
        <w:trPr>
          <w:trHeight w:hRule="exact" w:val="340"/>
        </w:trPr>
        <w:tc>
          <w:tcPr>
            <w:tcW w:w="11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11521" w14:textId="7777777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Thymectomy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54670F" w14:textId="4DAD57FE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27CA6" w14:textId="6B80B11E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74A9BF" w14:textId="00BEED10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0DC20" w14:textId="092E4973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9C35F" w14:textId="40675F5F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8BDD9" w14:textId="39518819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D7F95C" w14:textId="0E4D90C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861BDB" w14:textId="35DBCBE6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78DCE" w14:textId="00D5B1A2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7EB61" w14:textId="6CB7CE9A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DD663" w14:textId="13E71185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647E4" w14:textId="342FFB91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</w:t>
            </w:r>
          </w:p>
        </w:tc>
      </w:tr>
      <w:tr w:rsidR="00943B01" w:rsidRPr="00943B01" w14:paraId="10EA44CF" w14:textId="77777777" w:rsidTr="00BB22ED">
        <w:trPr>
          <w:trHeight w:hRule="exact" w:val="340"/>
        </w:trPr>
        <w:tc>
          <w:tcPr>
            <w:tcW w:w="11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68CF1" w14:textId="7777777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lasmapheresis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9CA06" w14:textId="423C20CA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8252A" w14:textId="279303D6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76A60F" w14:textId="78D93AE6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D5335" w14:textId="0FE883D9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DF637" w14:textId="177754B5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DB6D46" w14:textId="12D3ACC6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C19B4" w14:textId="26DA0A2B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2F138" w14:textId="3D9787E5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9CE196" w14:textId="6EB54865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7153A" w14:textId="1AEE5095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634D4" w14:textId="6F25D1B6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56BEE" w14:textId="118FC8F3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</w:tr>
      <w:tr w:rsidR="00943B01" w:rsidRPr="00943B01" w14:paraId="00FCBFAD" w14:textId="77777777" w:rsidTr="00BB22ED">
        <w:trPr>
          <w:trHeight w:hRule="exact" w:val="340"/>
        </w:trPr>
        <w:tc>
          <w:tcPr>
            <w:tcW w:w="11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E6749" w14:textId="7777777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VIg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D03D4" w14:textId="7264C60B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78D193" w14:textId="0E35903F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0CF474" w14:textId="5D3B1835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0AF051" w14:textId="471CBC04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215BC" w14:textId="3E1515AB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8C3FC" w14:textId="28C87A30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36998" w14:textId="746D8D26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76DE42" w14:textId="340A6CCA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97559" w14:textId="00F41A84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7BC56" w14:textId="2279E3FE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10363" w14:textId="74B4ECDE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BC622" w14:textId="1E63BF4A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</w:tr>
      <w:tr w:rsidR="00943B01" w:rsidRPr="00943B01" w14:paraId="38111D19" w14:textId="77777777" w:rsidTr="00BB22ED">
        <w:trPr>
          <w:trHeight w:hRule="exact" w:val="340"/>
        </w:trPr>
        <w:tc>
          <w:tcPr>
            <w:tcW w:w="11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20199" w14:textId="7777777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VMP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43BCE" w14:textId="00C35DE9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6F82B" w14:textId="44C2233A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B7B84" w14:textId="13D72165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AE2E06" w14:textId="1CE382AA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28896E" w14:textId="49FA6F6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CEDFF" w14:textId="7306734A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3097B" w14:textId="66909F65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F9637" w14:textId="0C3018B9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29059" w14:textId="77D15748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89467" w14:textId="032579D4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206D1" w14:textId="7BB904E3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0C39C5" w14:textId="2D6A111D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</w:tr>
      <w:tr w:rsidR="00943B01" w:rsidRPr="00943B01" w14:paraId="4C2A7515" w14:textId="77777777" w:rsidTr="00BB22ED">
        <w:trPr>
          <w:trHeight w:hRule="exact" w:val="340"/>
        </w:trPr>
        <w:tc>
          <w:tcPr>
            <w:tcW w:w="11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61C75" w14:textId="7777777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fractory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E55D9" w14:textId="1EEC0D7A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03926" w14:textId="531E73EC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D6668" w14:textId="2E1EC4E5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E8A82" w14:textId="2368F359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47831" w14:textId="6B2BB42C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3B6E9" w14:textId="0E445735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CCA95" w14:textId="11E9A5DC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489F9" w14:textId="6E47307B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DF91D" w14:textId="1173DC8C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FA9756" w14:textId="57B3053B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8CBB39" w14:textId="6EE581EA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752A6" w14:textId="5C47646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</w:tr>
      <w:tr w:rsidR="00943B01" w:rsidRPr="00943B01" w14:paraId="7C6B36D0" w14:textId="77777777" w:rsidTr="00BB22ED">
        <w:trPr>
          <w:trHeight w:hRule="exact" w:val="340"/>
        </w:trPr>
        <w:tc>
          <w:tcPr>
            <w:tcW w:w="11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A8B1C" w14:textId="7777777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Duration with eculizumab (months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77AE7" w14:textId="70CC0854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2BF92" w14:textId="69147320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BFABD" w14:textId="777931B3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EEF10" w14:textId="367BFD0B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4620D1" w14:textId="29373962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5A9E6" w14:textId="3089A1E2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3AA54" w14:textId="3EA4F13A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1A472E" w14:textId="6868DD43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9BADB" w14:textId="261351D3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F222E0" w14:textId="2A3A2E04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30B183" w14:textId="5B54F80E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6A2AB" w14:textId="22CB9B94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25</w:t>
            </w:r>
          </w:p>
        </w:tc>
      </w:tr>
      <w:tr w:rsidR="00943B01" w:rsidRPr="00943B01" w14:paraId="70E819F3" w14:textId="77777777" w:rsidTr="00BB22ED">
        <w:trPr>
          <w:trHeight w:hRule="exact" w:val="340"/>
        </w:trPr>
        <w:tc>
          <w:tcPr>
            <w:tcW w:w="11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822BF5A" w14:textId="7777777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aseline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813A7DA" w14:textId="6FBAE66E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51B2CF7" w14:textId="2295D7D6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E98C03E" w14:textId="548C6140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513F36C" w14:textId="2CBE2F6D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96E5B76" w14:textId="60004AAD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9B7A6EB" w14:textId="071872A1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58B5253" w14:textId="1C53F1FD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CE20289" w14:textId="09847CE5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5880714" w14:textId="415BCDB1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E8464C8" w14:textId="5A4F5449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81B1052" w14:textId="207AEBEC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14DCE18" w14:textId="370C2B82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943B01" w:rsidRPr="00943B01" w14:paraId="2BBECB52" w14:textId="77777777" w:rsidTr="00BB22ED">
        <w:trPr>
          <w:trHeight w:hRule="exact" w:val="340"/>
        </w:trPr>
        <w:tc>
          <w:tcPr>
            <w:tcW w:w="11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387811" w14:textId="7777777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G-ADL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2D028" w14:textId="0B7F8470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88047" w14:textId="7D8D03E0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DCD14" w14:textId="4D742AB0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15555" w14:textId="3653593B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358EC" w14:textId="3F2B56B5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734AC" w14:textId="2A9F02D2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0C6348" w14:textId="66962C13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98EDC" w14:textId="04682CC8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FA4F43" w14:textId="03F0548B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F7FCE" w14:textId="1F3A827F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6C81E" w14:textId="64622B26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80F47" w14:textId="132878AA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6</w:t>
            </w:r>
          </w:p>
        </w:tc>
      </w:tr>
      <w:tr w:rsidR="00943B01" w:rsidRPr="00943B01" w14:paraId="4167CF8D" w14:textId="77777777" w:rsidTr="00BB22ED">
        <w:trPr>
          <w:trHeight w:hRule="exact" w:val="340"/>
        </w:trPr>
        <w:tc>
          <w:tcPr>
            <w:tcW w:w="11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8AC8ED" w14:textId="7777777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ostintervention status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B1885" w14:textId="195EB9AC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MM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879C9" w14:textId="1376F29B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4FB32" w14:textId="73FE057B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58B92" w14:textId="76198455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85B25" w14:textId="4E902B6E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D8511" w14:textId="06E5E5AB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6A2DB" w14:textId="2A0D3B12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2A8E9" w14:textId="0BE8F082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F6EE7F" w14:textId="226FF228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MM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88814" w14:textId="76A1AC94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9508A" w14:textId="017444CC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39FD7" w14:textId="1CC79EF8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I</w:t>
            </w:r>
          </w:p>
        </w:tc>
      </w:tr>
      <w:tr w:rsidR="00943B01" w:rsidRPr="00943B01" w14:paraId="043CE497" w14:textId="77777777" w:rsidTr="00BB22ED">
        <w:trPr>
          <w:trHeight w:hRule="exact" w:val="340"/>
        </w:trPr>
        <w:tc>
          <w:tcPr>
            <w:tcW w:w="11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222E6" w14:textId="325E1FF1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rednisolone (mg/day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1A0C0" w14:textId="40156B31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90E5BB" w14:textId="647A8D4D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C9F3B4" w14:textId="289D691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6FFC7" w14:textId="4AB5303C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2.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F68C2" w14:textId="6D468329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2B0DE" w14:textId="5D27446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81F0C" w14:textId="0477FBF0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BE680" w14:textId="0F09522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69FDB" w14:textId="0DAD6025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8F68DB" w14:textId="043B6114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65A4D" w14:textId="4EBE441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2ED0C" w14:textId="61416275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8</w:t>
            </w:r>
          </w:p>
        </w:tc>
      </w:tr>
      <w:tr w:rsidR="00943B01" w:rsidRPr="00943B01" w14:paraId="33C724C1" w14:textId="77777777" w:rsidTr="00BB22ED">
        <w:trPr>
          <w:trHeight w:val="680"/>
        </w:trPr>
        <w:tc>
          <w:tcPr>
            <w:tcW w:w="11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A38D1" w14:textId="7777777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alcineurin inhibitors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027A1A" w14:textId="3A05EF1F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Tacrolimus</w:t>
            </w: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br/>
              <w:t>3mg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12F88F" w14:textId="484AD92C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Tacrolimus</w:t>
            </w: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br/>
              <w:t>3mg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D659DF" w14:textId="3FCDE065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Tacrolimus</w:t>
            </w: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br/>
              <w:t>3mg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428445" w14:textId="510F3238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Tacrolimus</w:t>
            </w: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br/>
              <w:t>3mg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D9371C" w14:textId="4330EC3F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Cyclosporine</w:t>
            </w: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br/>
              <w:t>100mg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242AAC" w14:textId="3624D0C2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Cyclosporine</w:t>
            </w: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br/>
              <w:t>100mg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861235" w14:textId="1293C3F2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Tacrolimus</w:t>
            </w: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br/>
              <w:t>3mg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752956" w14:textId="6C900CB8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Cyclosporine</w:t>
            </w: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br/>
              <w:t>125mg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BF96EA" w14:textId="0693C821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Tacrolimus</w:t>
            </w: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br/>
              <w:t>5mg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0D8492" w14:textId="0D64CC82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Cyclosporine</w:t>
            </w: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br/>
              <w:t>100mg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A3AEBA" w14:textId="5EB4B556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Tacrolimus</w:t>
            </w: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br/>
              <w:t>1mg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72FFAC" w14:textId="1AF703E2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Tacrolimus</w:t>
            </w: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br/>
              <w:t>1mg</w:t>
            </w:r>
          </w:p>
        </w:tc>
      </w:tr>
      <w:tr w:rsidR="00943B01" w:rsidRPr="00943B01" w14:paraId="77690039" w14:textId="77777777" w:rsidTr="00BB22ED">
        <w:trPr>
          <w:trHeight w:hRule="exact" w:val="340"/>
        </w:trPr>
        <w:tc>
          <w:tcPr>
            <w:tcW w:w="11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9D9CD96" w14:textId="7777777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fter the treatment with eculizumab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3B0F827" w14:textId="2C6B340A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72CCDC1" w14:textId="616324E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CDE39EE" w14:textId="1073E9FD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46150F9" w14:textId="57BF0003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46C67DA" w14:textId="509A5441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DD8F8B9" w14:textId="30941255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7CACBF0" w14:textId="2291CC89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9FEA441" w14:textId="64BA329F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8F04B4B" w14:textId="461D2B26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5857BD9" w14:textId="5D0FC344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CED1A7C" w14:textId="1198090C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F1DDB0B" w14:textId="5DF88446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 xml:space="preserve">　</w:t>
            </w:r>
          </w:p>
        </w:tc>
      </w:tr>
      <w:tr w:rsidR="00943B01" w:rsidRPr="00943B01" w14:paraId="07009EA0" w14:textId="77777777" w:rsidTr="00BB22ED">
        <w:trPr>
          <w:trHeight w:hRule="exact" w:val="340"/>
        </w:trPr>
        <w:tc>
          <w:tcPr>
            <w:tcW w:w="11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A72A3" w14:textId="7777777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G-ADL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4C884A" w14:textId="2793A1CB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57E1C" w14:textId="1065054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3E259" w14:textId="1AD95595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F32A4" w14:textId="1FC4B788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6B444" w14:textId="16C4CB3D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DE63C1" w14:textId="51E49FEB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5AECB" w14:textId="5487B234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F66C1" w14:textId="5D5CA8F3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85DF1D" w14:textId="5A8EE44B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D560A" w14:textId="3B66352A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ABD2A" w14:textId="6A7F2ECA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7ADBA" w14:textId="36F0E8F2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</w:t>
            </w:r>
          </w:p>
        </w:tc>
      </w:tr>
      <w:tr w:rsidR="00943B01" w:rsidRPr="00943B01" w14:paraId="548D8BE4" w14:textId="77777777" w:rsidTr="00BB22ED">
        <w:trPr>
          <w:trHeight w:hRule="exact" w:val="340"/>
        </w:trPr>
        <w:tc>
          <w:tcPr>
            <w:tcW w:w="11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222BD" w14:textId="7777777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ost-intervention status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B727E" w14:textId="5CD46DC0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MM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430B4" w14:textId="31DC81FE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MM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D3692" w14:textId="3B14FBEF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E335F7" w14:textId="586B3C5D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MM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99FDAC" w14:textId="4A4DA01F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MM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A5B17C" w14:textId="11FEDB99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96C194" w14:textId="725896F5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MM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8D3B4F" w14:textId="756C0611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918F2" w14:textId="2A24146F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MM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ECE2F" w14:textId="77439FB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8CBDA" w14:textId="29AF85E1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211774" w14:textId="6BB745EC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I</w:t>
            </w:r>
          </w:p>
        </w:tc>
      </w:tr>
      <w:tr w:rsidR="00943B01" w:rsidRPr="00943B01" w14:paraId="2568BE12" w14:textId="77777777" w:rsidTr="00BB22ED">
        <w:trPr>
          <w:trHeight w:hRule="exact" w:val="340"/>
        </w:trPr>
        <w:tc>
          <w:tcPr>
            <w:tcW w:w="11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3C7FFF" w14:textId="69C366B9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duction of prednisolone (mg/day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72F22" w14:textId="051082D1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7E87E" w14:textId="2D0CC9F8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8F0C01" w14:textId="2B263993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C613A" w14:textId="3F041676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A9FE6" w14:textId="66279C52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950C60" w14:textId="0819CA01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8A633" w14:textId="75E7DC53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DCDEDF" w14:textId="1ABB4B7C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F03E0" w14:textId="562A285B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493AC" w14:textId="0078E180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20B84" w14:textId="2A83AD6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C0C595" w14:textId="5215923C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7</w:t>
            </w:r>
          </w:p>
        </w:tc>
      </w:tr>
      <w:tr w:rsidR="00943B01" w:rsidRPr="00943B01" w14:paraId="277BFB64" w14:textId="77777777" w:rsidTr="00BB22ED">
        <w:trPr>
          <w:trHeight w:hRule="exact" w:val="340"/>
        </w:trPr>
        <w:tc>
          <w:tcPr>
            <w:tcW w:w="11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508351" w14:textId="68A43502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rednisolone (mg/day)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A9EE8" w14:textId="7E8132D5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EF403" w14:textId="25A2EA0E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3E6BE" w14:textId="0DB24240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7BDB9" w14:textId="5E73FCA2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62C9D" w14:textId="49FC42E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A44AB" w14:textId="17C23DD3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E958D3" w14:textId="22D95085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14BC7" w14:textId="4E3920C6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4E2D0" w14:textId="431F2DDB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E3761" w14:textId="0D35D548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F5AC8" w14:textId="76033291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A7CA2" w14:textId="6EC0957C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1</w:t>
            </w:r>
          </w:p>
        </w:tc>
      </w:tr>
      <w:tr w:rsidR="00943B01" w:rsidRPr="00943B01" w14:paraId="52602260" w14:textId="77777777" w:rsidTr="00BB22ED">
        <w:trPr>
          <w:trHeight w:hRule="exact" w:val="340"/>
        </w:trPr>
        <w:tc>
          <w:tcPr>
            <w:tcW w:w="11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7E912" w14:textId="7777777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FT during the treatment with eculizumab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5304A" w14:textId="6F713A35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A79D3" w14:textId="698F0464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05F8D" w14:textId="0996C0C5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EA480" w14:textId="52483D89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99B25" w14:textId="5FD83868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C18959" w14:textId="5B927C71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IAPP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EE9EE" w14:textId="74E04B3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213E0E" w14:textId="67EC97AA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IVMP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67CD2" w14:textId="1B56936E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F670B" w14:textId="59FE03AA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0FA45" w14:textId="1AA3CC3C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IVMP, IVIg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2E0AC7" w14:textId="3625573A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ne</w:t>
            </w:r>
          </w:p>
        </w:tc>
      </w:tr>
      <w:tr w:rsidR="00943B01" w:rsidRPr="00943B01" w14:paraId="3DF7DD19" w14:textId="77777777" w:rsidTr="00BB22ED">
        <w:trPr>
          <w:trHeight w:hRule="exact" w:val="340"/>
        </w:trPr>
        <w:tc>
          <w:tcPr>
            <w:tcW w:w="11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38B8D" w14:textId="7777777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sponder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DD6F6D" w14:textId="1E77A68C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85BDA" w14:textId="13586D85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876F8" w14:textId="191A57B3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8B81F" w14:textId="667FEC96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C67A8" w14:textId="37FEBCED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19589" w14:textId="75B469FA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28C20" w14:textId="6BDF7371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F67BEB" w14:textId="5E21C96D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FCCD79" w14:textId="1ABFFCCF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37266" w14:textId="3D268439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88BEC" w14:textId="0ABEE393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CA08B" w14:textId="578C25AB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</w:tr>
      <w:tr w:rsidR="00943B01" w:rsidRPr="00943B01" w14:paraId="1287DE91" w14:textId="77777777" w:rsidTr="00BB22ED">
        <w:trPr>
          <w:trHeight w:hRule="exact" w:val="340"/>
        </w:trPr>
        <w:tc>
          <w:tcPr>
            <w:tcW w:w="11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E9D16F" w14:textId="7777777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ntinuation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488DB" w14:textId="014D0513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32B3A" w14:textId="589F8758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E18AE" w14:textId="6A09241E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57F11" w14:textId="63DF36F2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856F6" w14:textId="48FB03EB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D0685" w14:textId="799CAE71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FDD21" w14:textId="5EC31930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31966" w14:textId="073700D5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8232CC" w14:textId="6092B762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3A6A8" w14:textId="38B2A9DC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D601C" w14:textId="49B2AA95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DCED4A" w14:textId="48C1A22A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</w:t>
            </w:r>
          </w:p>
        </w:tc>
      </w:tr>
      <w:tr w:rsidR="00943B01" w:rsidRPr="00943B01" w14:paraId="59EA5A5B" w14:textId="77777777" w:rsidTr="00BB22ED">
        <w:trPr>
          <w:trHeight w:hRule="exact" w:val="340"/>
        </w:trPr>
        <w:tc>
          <w:tcPr>
            <w:tcW w:w="11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21A60" w14:textId="7777777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dverse events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A831C" w14:textId="3BBAAD08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47F6C" w14:textId="4BE709A2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924B0" w14:textId="5AA01248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1835A" w14:textId="3C20B133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8E0A6" w14:textId="63C0E502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BF08AF" w14:textId="7BDB0746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D0D3E" w14:textId="17A4AB8A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20467" w14:textId="213F5D5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5FA713" w14:textId="0B8FFD6A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9984ED" w14:textId="5A0A5E61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COVID1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D700F" w14:textId="006F73BE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0C1DE" w14:textId="02F3DC71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Infection</w:t>
            </w:r>
          </w:p>
        </w:tc>
      </w:tr>
      <w:tr w:rsidR="00943B01" w:rsidRPr="00943B01" w14:paraId="40D8156A" w14:textId="77777777" w:rsidTr="00BB22ED">
        <w:trPr>
          <w:trHeight w:hRule="exact" w:val="340"/>
        </w:trPr>
        <w:tc>
          <w:tcPr>
            <w:tcW w:w="111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946E1" w14:textId="7777777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Switch to ravulizumab</w:t>
            </w:r>
          </w:p>
        </w:tc>
        <w:tc>
          <w:tcPr>
            <w:tcW w:w="3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0D5D8" w14:textId="5BF6CA25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88A79" w14:textId="4AB07B0F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516FA" w14:textId="62E2E275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F588D" w14:textId="3C4AFB05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4E9FF" w14:textId="68378684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51AE23" w14:textId="1BD35501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227AA" w14:textId="21F8CD8E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89260" w14:textId="5158501A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E4632F" w14:textId="310191C2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DFB16" w14:textId="01142797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63BF5" w14:textId="050813F5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31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6EBFD" w14:textId="67637668" w:rsidR="00BB22ED" w:rsidRPr="00943B01" w:rsidRDefault="00BB22ED" w:rsidP="00BB22E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sz w:val="16"/>
                <w:szCs w:val="16"/>
              </w:rPr>
              <w:t>Yes</w:t>
            </w:r>
          </w:p>
        </w:tc>
      </w:tr>
    </w:tbl>
    <w:p w14:paraId="11ACF2A8" w14:textId="7DA0D82E" w:rsidR="006A29DE" w:rsidRPr="00943B01" w:rsidRDefault="006A29DE" w:rsidP="009E6AEC">
      <w:pPr>
        <w:widowControl/>
        <w:spacing w:line="240" w:lineRule="atLeast"/>
        <w:jc w:val="left"/>
        <w:rPr>
          <w:rFonts w:ascii="Times New Roman" w:hAnsi="Times New Roman" w:cs="Times New Roman"/>
          <w:sz w:val="24"/>
          <w:szCs w:val="28"/>
        </w:rPr>
      </w:pPr>
      <w:r w:rsidRPr="00943B01">
        <w:rPr>
          <w:rFonts w:ascii="Times New Roman" w:hAnsi="Times New Roman" w:cs="Times New Roman" w:hint="eastAsia"/>
          <w:sz w:val="24"/>
          <w:szCs w:val="28"/>
        </w:rPr>
        <w:lastRenderedPageBreak/>
        <w:t>S</w:t>
      </w:r>
      <w:r w:rsidRPr="00943B01">
        <w:rPr>
          <w:rFonts w:ascii="Times New Roman" w:hAnsi="Times New Roman" w:cs="Times New Roman"/>
          <w:sz w:val="24"/>
          <w:szCs w:val="28"/>
        </w:rPr>
        <w:t xml:space="preserve">upplementary Table S3. Comparison </w:t>
      </w:r>
      <w:r w:rsidR="001200DD" w:rsidRPr="00943B01">
        <w:rPr>
          <w:rFonts w:ascii="Times New Roman" w:hAnsi="Times New Roman" w:cs="Times New Roman"/>
          <w:sz w:val="24"/>
          <w:szCs w:val="28"/>
        </w:rPr>
        <w:t>of background</w:t>
      </w:r>
      <w:r w:rsidR="008D2A6D" w:rsidRPr="00943B01">
        <w:rPr>
          <w:rFonts w:ascii="Times New Roman" w:hAnsi="Times New Roman" w:cs="Times New Roman"/>
          <w:sz w:val="24"/>
          <w:szCs w:val="28"/>
        </w:rPr>
        <w:t>s</w:t>
      </w:r>
      <w:r w:rsidR="001200DD" w:rsidRPr="00943B01">
        <w:rPr>
          <w:rFonts w:ascii="Times New Roman" w:hAnsi="Times New Roman" w:cs="Times New Roman"/>
          <w:sz w:val="24"/>
          <w:szCs w:val="28"/>
        </w:rPr>
        <w:t xml:space="preserve"> between responders and non-responders.</w:t>
      </w:r>
    </w:p>
    <w:tbl>
      <w:tblPr>
        <w:tblStyle w:val="1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2126"/>
        <w:gridCol w:w="1985"/>
        <w:gridCol w:w="1417"/>
      </w:tblGrid>
      <w:tr w:rsidR="00943B01" w:rsidRPr="00943B01" w14:paraId="74621475" w14:textId="77777777" w:rsidTr="004768B4">
        <w:tc>
          <w:tcPr>
            <w:tcW w:w="4106" w:type="dxa"/>
          </w:tcPr>
          <w:p w14:paraId="45382AE7" w14:textId="77777777" w:rsidR="006A29DE" w:rsidRPr="00943B01" w:rsidRDefault="006A29DE" w:rsidP="006A29DE">
            <w:pPr>
              <w:jc w:val="left"/>
              <w:rPr>
                <w:szCs w:val="21"/>
              </w:rPr>
            </w:pPr>
          </w:p>
        </w:tc>
        <w:tc>
          <w:tcPr>
            <w:tcW w:w="2126" w:type="dxa"/>
          </w:tcPr>
          <w:p w14:paraId="16D2B111" w14:textId="0DA22FE0" w:rsidR="006A29DE" w:rsidRPr="00943B01" w:rsidRDefault="00175A7F" w:rsidP="006A29DE">
            <w:pPr>
              <w:jc w:val="left"/>
              <w:rPr>
                <w:szCs w:val="21"/>
              </w:rPr>
            </w:pPr>
            <w:r w:rsidRPr="00943B01">
              <w:rPr>
                <w:rFonts w:hint="eastAsia"/>
                <w:szCs w:val="21"/>
              </w:rPr>
              <w:t>R</w:t>
            </w:r>
            <w:r w:rsidRPr="00943B01">
              <w:rPr>
                <w:szCs w:val="21"/>
              </w:rPr>
              <w:t>esponders</w:t>
            </w:r>
          </w:p>
          <w:p w14:paraId="2BDFA827" w14:textId="627C5360" w:rsidR="006A29DE" w:rsidRPr="00943B01" w:rsidRDefault="006A29DE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n=</w:t>
            </w:r>
            <w:r w:rsidR="00C35E47" w:rsidRPr="00943B01">
              <w:rPr>
                <w:szCs w:val="21"/>
              </w:rPr>
              <w:t>26</w:t>
            </w:r>
          </w:p>
        </w:tc>
        <w:tc>
          <w:tcPr>
            <w:tcW w:w="1985" w:type="dxa"/>
          </w:tcPr>
          <w:p w14:paraId="3E42A4E1" w14:textId="01DD4356" w:rsidR="006A29DE" w:rsidRPr="00943B01" w:rsidRDefault="00175A7F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Non-responders</w:t>
            </w:r>
          </w:p>
          <w:p w14:paraId="1DBC14DF" w14:textId="78955897" w:rsidR="006A29DE" w:rsidRPr="00943B01" w:rsidRDefault="006A29DE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n=1</w:t>
            </w:r>
            <w:r w:rsidR="00C35E47" w:rsidRPr="00943B01">
              <w:rPr>
                <w:szCs w:val="21"/>
              </w:rPr>
              <w:t>0</w:t>
            </w:r>
          </w:p>
        </w:tc>
        <w:tc>
          <w:tcPr>
            <w:tcW w:w="1417" w:type="dxa"/>
          </w:tcPr>
          <w:p w14:paraId="53796D47" w14:textId="77777777" w:rsidR="006A29DE" w:rsidRPr="00943B01" w:rsidRDefault="006A29DE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P-values</w:t>
            </w:r>
          </w:p>
        </w:tc>
      </w:tr>
      <w:tr w:rsidR="00943B01" w:rsidRPr="00943B01" w14:paraId="66E306C9" w14:textId="77777777" w:rsidTr="004768B4">
        <w:tc>
          <w:tcPr>
            <w:tcW w:w="4106" w:type="dxa"/>
          </w:tcPr>
          <w:p w14:paraId="71B7BA45" w14:textId="77777777" w:rsidR="006A29DE" w:rsidRPr="00943B01" w:rsidRDefault="006A29DE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Age (y)</w:t>
            </w:r>
          </w:p>
        </w:tc>
        <w:tc>
          <w:tcPr>
            <w:tcW w:w="2126" w:type="dxa"/>
          </w:tcPr>
          <w:p w14:paraId="3071ED51" w14:textId="0866649E" w:rsidR="006A29DE" w:rsidRPr="00943B01" w:rsidRDefault="006A29DE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5</w:t>
            </w:r>
            <w:r w:rsidR="009740AB" w:rsidRPr="00943B01">
              <w:rPr>
                <w:szCs w:val="21"/>
              </w:rPr>
              <w:t>5.2</w:t>
            </w:r>
            <w:r w:rsidRPr="00943B01">
              <w:rPr>
                <w:szCs w:val="21"/>
              </w:rPr>
              <w:t>±17.</w:t>
            </w:r>
            <w:r w:rsidR="009740AB" w:rsidRPr="00943B01">
              <w:rPr>
                <w:szCs w:val="21"/>
              </w:rPr>
              <w:t>3</w:t>
            </w:r>
          </w:p>
        </w:tc>
        <w:tc>
          <w:tcPr>
            <w:tcW w:w="1985" w:type="dxa"/>
          </w:tcPr>
          <w:p w14:paraId="1DAA06D5" w14:textId="70D17B22" w:rsidR="006A29DE" w:rsidRPr="00943B01" w:rsidRDefault="009740AB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58.0</w:t>
            </w:r>
            <w:r w:rsidR="006A29DE" w:rsidRPr="00943B01">
              <w:rPr>
                <w:szCs w:val="21"/>
              </w:rPr>
              <w:t>±16.</w:t>
            </w:r>
            <w:r w:rsidRPr="00943B01">
              <w:rPr>
                <w:szCs w:val="21"/>
              </w:rPr>
              <w:t>2</w:t>
            </w:r>
          </w:p>
        </w:tc>
        <w:tc>
          <w:tcPr>
            <w:tcW w:w="1417" w:type="dxa"/>
          </w:tcPr>
          <w:p w14:paraId="1ED4DB05" w14:textId="2BFB9A23" w:rsidR="006A29DE" w:rsidRPr="00943B01" w:rsidRDefault="00A8561A" w:rsidP="006A29DE">
            <w:pPr>
              <w:jc w:val="left"/>
              <w:rPr>
                <w:szCs w:val="21"/>
              </w:rPr>
            </w:pPr>
            <w:r w:rsidRPr="00943B01">
              <w:rPr>
                <w:rFonts w:hint="eastAsia"/>
                <w:szCs w:val="21"/>
              </w:rPr>
              <w:t>0</w:t>
            </w:r>
            <w:r w:rsidRPr="00943B01">
              <w:rPr>
                <w:szCs w:val="21"/>
              </w:rPr>
              <w:t>.667</w:t>
            </w:r>
          </w:p>
        </w:tc>
      </w:tr>
      <w:tr w:rsidR="00943B01" w:rsidRPr="00943B01" w14:paraId="6525D6D3" w14:textId="77777777" w:rsidTr="004768B4">
        <w:tc>
          <w:tcPr>
            <w:tcW w:w="4106" w:type="dxa"/>
          </w:tcPr>
          <w:p w14:paraId="2E884129" w14:textId="77777777" w:rsidR="006A29DE" w:rsidRPr="00943B01" w:rsidRDefault="006A29DE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Female</w:t>
            </w:r>
          </w:p>
        </w:tc>
        <w:tc>
          <w:tcPr>
            <w:tcW w:w="2126" w:type="dxa"/>
          </w:tcPr>
          <w:p w14:paraId="3C388A33" w14:textId="71536618" w:rsidR="006A29DE" w:rsidRPr="00943B01" w:rsidRDefault="006A29DE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2</w:t>
            </w:r>
            <w:r w:rsidR="00F079D6" w:rsidRPr="00943B01">
              <w:rPr>
                <w:szCs w:val="21"/>
              </w:rPr>
              <w:t>1</w:t>
            </w:r>
            <w:r w:rsidRPr="00943B01">
              <w:rPr>
                <w:szCs w:val="21"/>
              </w:rPr>
              <w:t xml:space="preserve"> (</w:t>
            </w:r>
            <w:r w:rsidR="00927CC5" w:rsidRPr="00943B01">
              <w:rPr>
                <w:szCs w:val="21"/>
              </w:rPr>
              <w:t>81</w:t>
            </w:r>
            <w:r w:rsidRPr="00943B01">
              <w:rPr>
                <w:szCs w:val="21"/>
              </w:rPr>
              <w:t>%)</w:t>
            </w:r>
          </w:p>
        </w:tc>
        <w:tc>
          <w:tcPr>
            <w:tcW w:w="1985" w:type="dxa"/>
          </w:tcPr>
          <w:p w14:paraId="601AAB3B" w14:textId="1B731043" w:rsidR="006A29DE" w:rsidRPr="00943B01" w:rsidRDefault="007A28CB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7</w:t>
            </w:r>
            <w:r w:rsidR="006A29DE" w:rsidRPr="00943B01">
              <w:rPr>
                <w:szCs w:val="21"/>
              </w:rPr>
              <w:t xml:space="preserve"> (</w:t>
            </w:r>
            <w:r w:rsidRPr="00943B01">
              <w:rPr>
                <w:szCs w:val="21"/>
              </w:rPr>
              <w:t>70</w:t>
            </w:r>
            <w:r w:rsidR="006A29DE" w:rsidRPr="00943B01">
              <w:rPr>
                <w:szCs w:val="21"/>
              </w:rPr>
              <w:t>%)</w:t>
            </w:r>
          </w:p>
        </w:tc>
        <w:tc>
          <w:tcPr>
            <w:tcW w:w="1417" w:type="dxa"/>
          </w:tcPr>
          <w:p w14:paraId="7A27D511" w14:textId="24E9CC4E" w:rsidR="006A29DE" w:rsidRPr="00943B01" w:rsidRDefault="008C6ED5" w:rsidP="006A29DE">
            <w:pPr>
              <w:jc w:val="left"/>
              <w:rPr>
                <w:szCs w:val="21"/>
              </w:rPr>
            </w:pPr>
            <w:r w:rsidRPr="00943B01">
              <w:rPr>
                <w:rFonts w:hint="eastAsia"/>
                <w:szCs w:val="21"/>
              </w:rPr>
              <w:t>0</w:t>
            </w:r>
            <w:r w:rsidRPr="00943B01">
              <w:rPr>
                <w:szCs w:val="21"/>
              </w:rPr>
              <w:t>.639</w:t>
            </w:r>
          </w:p>
        </w:tc>
      </w:tr>
      <w:tr w:rsidR="00943B01" w:rsidRPr="00943B01" w14:paraId="1E4BCB7D" w14:textId="77777777" w:rsidTr="004768B4">
        <w:tc>
          <w:tcPr>
            <w:tcW w:w="4106" w:type="dxa"/>
          </w:tcPr>
          <w:p w14:paraId="77AF3AFC" w14:textId="77777777" w:rsidR="006A29DE" w:rsidRPr="00943B01" w:rsidRDefault="006A29DE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Disease duration (y)</w:t>
            </w:r>
          </w:p>
        </w:tc>
        <w:tc>
          <w:tcPr>
            <w:tcW w:w="2126" w:type="dxa"/>
          </w:tcPr>
          <w:p w14:paraId="1876C9B0" w14:textId="27CD1B94" w:rsidR="006A29DE" w:rsidRPr="00943B01" w:rsidRDefault="006A29DE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1</w:t>
            </w:r>
            <w:r w:rsidR="00F67A0F" w:rsidRPr="00943B01">
              <w:rPr>
                <w:szCs w:val="21"/>
              </w:rPr>
              <w:t>2.7</w:t>
            </w:r>
            <w:r w:rsidRPr="00943B01">
              <w:rPr>
                <w:szCs w:val="21"/>
              </w:rPr>
              <w:t>±</w:t>
            </w:r>
            <w:r w:rsidR="00F67A0F" w:rsidRPr="00943B01">
              <w:rPr>
                <w:szCs w:val="21"/>
              </w:rPr>
              <w:t>10.0</w:t>
            </w:r>
          </w:p>
        </w:tc>
        <w:tc>
          <w:tcPr>
            <w:tcW w:w="1985" w:type="dxa"/>
          </w:tcPr>
          <w:p w14:paraId="20242D65" w14:textId="4C58DABF" w:rsidR="006A29DE" w:rsidRPr="00943B01" w:rsidRDefault="006A29DE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12.</w:t>
            </w:r>
            <w:r w:rsidR="007A28CB" w:rsidRPr="00943B01">
              <w:rPr>
                <w:szCs w:val="21"/>
              </w:rPr>
              <w:t>4</w:t>
            </w:r>
            <w:r w:rsidRPr="00943B01">
              <w:rPr>
                <w:szCs w:val="21"/>
              </w:rPr>
              <w:t>±</w:t>
            </w:r>
            <w:r w:rsidR="007A28CB" w:rsidRPr="00943B01">
              <w:rPr>
                <w:szCs w:val="21"/>
              </w:rPr>
              <w:t>6.9</w:t>
            </w:r>
          </w:p>
        </w:tc>
        <w:tc>
          <w:tcPr>
            <w:tcW w:w="1417" w:type="dxa"/>
          </w:tcPr>
          <w:p w14:paraId="26EE47F8" w14:textId="7B57C5C8" w:rsidR="006A29DE" w:rsidRPr="00943B01" w:rsidRDefault="00E6447B" w:rsidP="006A29DE">
            <w:pPr>
              <w:jc w:val="left"/>
              <w:rPr>
                <w:szCs w:val="21"/>
              </w:rPr>
            </w:pPr>
            <w:r w:rsidRPr="00943B01">
              <w:rPr>
                <w:rFonts w:hint="eastAsia"/>
                <w:szCs w:val="21"/>
              </w:rPr>
              <w:t>0</w:t>
            </w:r>
            <w:r w:rsidRPr="00943B01">
              <w:rPr>
                <w:szCs w:val="21"/>
              </w:rPr>
              <w:t>.934</w:t>
            </w:r>
          </w:p>
        </w:tc>
      </w:tr>
      <w:tr w:rsidR="00943B01" w:rsidRPr="00943B01" w14:paraId="52FF8770" w14:textId="77777777" w:rsidTr="004768B4">
        <w:tc>
          <w:tcPr>
            <w:tcW w:w="4106" w:type="dxa"/>
          </w:tcPr>
          <w:p w14:paraId="5CCA3E72" w14:textId="77777777" w:rsidR="006A29DE" w:rsidRPr="00943B01" w:rsidRDefault="006A29DE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MG subtype</w:t>
            </w:r>
          </w:p>
          <w:p w14:paraId="55CA728E" w14:textId="77777777" w:rsidR="006A29DE" w:rsidRPr="00943B01" w:rsidRDefault="006A29DE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 xml:space="preserve">　</w:t>
            </w:r>
            <w:r w:rsidRPr="00943B01">
              <w:rPr>
                <w:rFonts w:hint="eastAsia"/>
                <w:szCs w:val="21"/>
              </w:rPr>
              <w:t>E</w:t>
            </w:r>
            <w:r w:rsidRPr="00943B01">
              <w:rPr>
                <w:szCs w:val="21"/>
              </w:rPr>
              <w:t>arly-onset</w:t>
            </w:r>
          </w:p>
          <w:p w14:paraId="529994F1" w14:textId="77777777" w:rsidR="006A29DE" w:rsidRPr="00943B01" w:rsidRDefault="006A29DE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 xml:space="preserve">　</w:t>
            </w:r>
            <w:r w:rsidRPr="00943B01">
              <w:rPr>
                <w:rFonts w:hint="eastAsia"/>
                <w:szCs w:val="21"/>
              </w:rPr>
              <w:t>L</w:t>
            </w:r>
            <w:r w:rsidRPr="00943B01">
              <w:rPr>
                <w:szCs w:val="21"/>
              </w:rPr>
              <w:t>ate-onset</w:t>
            </w:r>
          </w:p>
          <w:p w14:paraId="68F3B5D8" w14:textId="77777777" w:rsidR="006A29DE" w:rsidRPr="00943B01" w:rsidRDefault="006A29DE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 xml:space="preserve">　</w:t>
            </w:r>
            <w:r w:rsidRPr="00943B01">
              <w:rPr>
                <w:rFonts w:hint="eastAsia"/>
                <w:szCs w:val="21"/>
              </w:rPr>
              <w:t>T</w:t>
            </w:r>
            <w:r w:rsidRPr="00943B01">
              <w:rPr>
                <w:szCs w:val="21"/>
              </w:rPr>
              <w:t>hymoma-associated</w:t>
            </w:r>
          </w:p>
        </w:tc>
        <w:tc>
          <w:tcPr>
            <w:tcW w:w="2126" w:type="dxa"/>
          </w:tcPr>
          <w:p w14:paraId="68940691" w14:textId="77777777" w:rsidR="006A29DE" w:rsidRPr="00943B01" w:rsidRDefault="006A29DE" w:rsidP="006A29DE">
            <w:pPr>
              <w:jc w:val="left"/>
              <w:rPr>
                <w:szCs w:val="21"/>
              </w:rPr>
            </w:pPr>
          </w:p>
          <w:p w14:paraId="11CCE67C" w14:textId="47CF0943" w:rsidR="006A29DE" w:rsidRPr="00943B01" w:rsidRDefault="006A29DE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1</w:t>
            </w:r>
            <w:r w:rsidR="00F0255C" w:rsidRPr="00943B01">
              <w:rPr>
                <w:szCs w:val="21"/>
              </w:rPr>
              <w:t xml:space="preserve">2 </w:t>
            </w:r>
            <w:r w:rsidRPr="00943B01">
              <w:rPr>
                <w:szCs w:val="21"/>
              </w:rPr>
              <w:t>(</w:t>
            </w:r>
            <w:r w:rsidR="00F0255C" w:rsidRPr="00943B01">
              <w:rPr>
                <w:szCs w:val="21"/>
              </w:rPr>
              <w:t>4</w:t>
            </w:r>
            <w:r w:rsidRPr="00943B01">
              <w:rPr>
                <w:szCs w:val="21"/>
              </w:rPr>
              <w:t>6%)</w:t>
            </w:r>
          </w:p>
          <w:p w14:paraId="7CB2D58C" w14:textId="10E612A2" w:rsidR="006A29DE" w:rsidRPr="00943B01" w:rsidRDefault="00F0255C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4</w:t>
            </w:r>
            <w:r w:rsidR="006A29DE" w:rsidRPr="00943B01">
              <w:rPr>
                <w:szCs w:val="21"/>
              </w:rPr>
              <w:t xml:space="preserve"> (1</w:t>
            </w:r>
            <w:r w:rsidR="00163CA0" w:rsidRPr="00943B01">
              <w:rPr>
                <w:szCs w:val="21"/>
              </w:rPr>
              <w:t>5</w:t>
            </w:r>
            <w:r w:rsidR="006A29DE" w:rsidRPr="00943B01">
              <w:rPr>
                <w:szCs w:val="21"/>
              </w:rPr>
              <w:t>%)</w:t>
            </w:r>
          </w:p>
          <w:p w14:paraId="73B74608" w14:textId="2BAB61DA" w:rsidR="006A29DE" w:rsidRPr="00943B01" w:rsidRDefault="006A29DE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1</w:t>
            </w:r>
            <w:r w:rsidR="00F0255C" w:rsidRPr="00943B01">
              <w:rPr>
                <w:szCs w:val="21"/>
              </w:rPr>
              <w:t>0</w:t>
            </w:r>
            <w:r w:rsidRPr="00943B01">
              <w:rPr>
                <w:szCs w:val="21"/>
              </w:rPr>
              <w:t xml:space="preserve"> (</w:t>
            </w:r>
            <w:r w:rsidR="00163CA0" w:rsidRPr="00943B01">
              <w:rPr>
                <w:szCs w:val="21"/>
              </w:rPr>
              <w:t>38</w:t>
            </w:r>
            <w:r w:rsidRPr="00943B01">
              <w:rPr>
                <w:szCs w:val="21"/>
              </w:rPr>
              <w:t>%)</w:t>
            </w:r>
          </w:p>
        </w:tc>
        <w:tc>
          <w:tcPr>
            <w:tcW w:w="1985" w:type="dxa"/>
          </w:tcPr>
          <w:p w14:paraId="59068994" w14:textId="77777777" w:rsidR="006A29DE" w:rsidRPr="00943B01" w:rsidRDefault="006A29DE" w:rsidP="006A29DE">
            <w:pPr>
              <w:jc w:val="left"/>
              <w:rPr>
                <w:szCs w:val="21"/>
              </w:rPr>
            </w:pPr>
          </w:p>
          <w:p w14:paraId="6AD8E986" w14:textId="0E725D16" w:rsidR="006A29DE" w:rsidRPr="00943B01" w:rsidRDefault="00462B01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1</w:t>
            </w:r>
            <w:r w:rsidR="006A29DE" w:rsidRPr="00943B01">
              <w:rPr>
                <w:szCs w:val="21"/>
              </w:rPr>
              <w:t>(</w:t>
            </w:r>
            <w:r w:rsidRPr="00943B01">
              <w:rPr>
                <w:szCs w:val="21"/>
              </w:rPr>
              <w:t>10</w:t>
            </w:r>
            <w:r w:rsidR="006A29DE" w:rsidRPr="00943B01">
              <w:rPr>
                <w:szCs w:val="21"/>
              </w:rPr>
              <w:t>%)</w:t>
            </w:r>
          </w:p>
          <w:p w14:paraId="1E83B610" w14:textId="2F1D40C9" w:rsidR="006A29DE" w:rsidRPr="00943B01" w:rsidRDefault="006A29DE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3 (</w:t>
            </w:r>
            <w:r w:rsidR="00462B01" w:rsidRPr="00943B01">
              <w:rPr>
                <w:szCs w:val="21"/>
              </w:rPr>
              <w:t>30</w:t>
            </w:r>
            <w:r w:rsidRPr="00943B01">
              <w:rPr>
                <w:szCs w:val="21"/>
              </w:rPr>
              <w:t>%)</w:t>
            </w:r>
          </w:p>
          <w:p w14:paraId="3DEC4B5F" w14:textId="1D7CF8AC" w:rsidR="006A29DE" w:rsidRPr="00943B01" w:rsidRDefault="00462B01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6</w:t>
            </w:r>
            <w:r w:rsidR="006A29DE" w:rsidRPr="00943B01">
              <w:rPr>
                <w:szCs w:val="21"/>
              </w:rPr>
              <w:t xml:space="preserve"> (</w:t>
            </w:r>
            <w:r w:rsidRPr="00943B01">
              <w:rPr>
                <w:szCs w:val="21"/>
              </w:rPr>
              <w:t>60</w:t>
            </w:r>
            <w:r w:rsidR="006A29DE" w:rsidRPr="00943B01">
              <w:rPr>
                <w:szCs w:val="21"/>
              </w:rPr>
              <w:t>%)</w:t>
            </w:r>
          </w:p>
        </w:tc>
        <w:tc>
          <w:tcPr>
            <w:tcW w:w="1417" w:type="dxa"/>
          </w:tcPr>
          <w:p w14:paraId="2D1440E6" w14:textId="77777777" w:rsidR="006A29DE" w:rsidRPr="00943B01" w:rsidRDefault="006A29DE" w:rsidP="006A29DE">
            <w:pPr>
              <w:jc w:val="left"/>
              <w:rPr>
                <w:szCs w:val="21"/>
              </w:rPr>
            </w:pPr>
          </w:p>
          <w:p w14:paraId="7D0A72AB" w14:textId="1D43EC87" w:rsidR="006A29DE" w:rsidRPr="00943B01" w:rsidRDefault="001E51A9" w:rsidP="006A29DE">
            <w:pPr>
              <w:jc w:val="left"/>
              <w:rPr>
                <w:szCs w:val="21"/>
              </w:rPr>
            </w:pPr>
            <w:r w:rsidRPr="00943B01">
              <w:rPr>
                <w:rFonts w:hint="eastAsia"/>
                <w:szCs w:val="21"/>
              </w:rPr>
              <w:t>0</w:t>
            </w:r>
            <w:r w:rsidRPr="00943B01">
              <w:rPr>
                <w:szCs w:val="21"/>
              </w:rPr>
              <w:t>.101</w:t>
            </w:r>
          </w:p>
          <w:p w14:paraId="14DE1664" w14:textId="20FC0E02" w:rsidR="006A29DE" w:rsidRPr="00943B01" w:rsidRDefault="00FE479E" w:rsidP="006A29DE">
            <w:pPr>
              <w:jc w:val="left"/>
              <w:rPr>
                <w:szCs w:val="21"/>
              </w:rPr>
            </w:pPr>
            <w:r w:rsidRPr="00943B01">
              <w:rPr>
                <w:rFonts w:hint="eastAsia"/>
                <w:szCs w:val="21"/>
              </w:rPr>
              <w:t>0</w:t>
            </w:r>
            <w:r w:rsidRPr="00943B01">
              <w:rPr>
                <w:szCs w:val="21"/>
              </w:rPr>
              <w:t>.520</w:t>
            </w:r>
          </w:p>
          <w:p w14:paraId="270DAF01" w14:textId="0041EC94" w:rsidR="006A29DE" w:rsidRPr="00943B01" w:rsidRDefault="00327B28" w:rsidP="006A29DE">
            <w:pPr>
              <w:jc w:val="left"/>
              <w:rPr>
                <w:szCs w:val="21"/>
              </w:rPr>
            </w:pPr>
            <w:r w:rsidRPr="00943B01">
              <w:rPr>
                <w:rFonts w:hint="eastAsia"/>
                <w:szCs w:val="21"/>
              </w:rPr>
              <w:t>0</w:t>
            </w:r>
            <w:r w:rsidRPr="00943B01">
              <w:rPr>
                <w:szCs w:val="21"/>
              </w:rPr>
              <w:t>.337</w:t>
            </w:r>
          </w:p>
        </w:tc>
      </w:tr>
      <w:tr w:rsidR="00943B01" w:rsidRPr="00943B01" w14:paraId="098749EF" w14:textId="77777777" w:rsidTr="004768B4">
        <w:tc>
          <w:tcPr>
            <w:tcW w:w="4106" w:type="dxa"/>
          </w:tcPr>
          <w:p w14:paraId="2FFBB7DE" w14:textId="77777777" w:rsidR="006A29DE" w:rsidRPr="00943B01" w:rsidRDefault="006A29DE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Worst MGFA classification</w:t>
            </w:r>
          </w:p>
          <w:p w14:paraId="66C993DE" w14:textId="77777777" w:rsidR="006A29DE" w:rsidRPr="00943B01" w:rsidRDefault="006A29DE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 xml:space="preserve">　</w:t>
            </w:r>
            <w:r w:rsidRPr="00943B01">
              <w:rPr>
                <w:rFonts w:eastAsia="ＭＳ 明朝"/>
                <w:szCs w:val="21"/>
              </w:rPr>
              <w:t xml:space="preserve">Ⅱ </w:t>
            </w:r>
            <w:r w:rsidRPr="00943B01">
              <w:rPr>
                <w:szCs w:val="21"/>
              </w:rPr>
              <w:t>(mild)</w:t>
            </w:r>
          </w:p>
          <w:p w14:paraId="5E3A8BC8" w14:textId="77777777" w:rsidR="006A29DE" w:rsidRPr="00943B01" w:rsidRDefault="006A29DE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 xml:space="preserve">　</w:t>
            </w:r>
            <w:r w:rsidRPr="00943B01">
              <w:rPr>
                <w:rFonts w:eastAsia="ＭＳ 明朝"/>
                <w:szCs w:val="21"/>
              </w:rPr>
              <w:t xml:space="preserve">Ⅲ </w:t>
            </w:r>
            <w:r w:rsidRPr="00943B01">
              <w:rPr>
                <w:szCs w:val="21"/>
              </w:rPr>
              <w:t>(moderate)</w:t>
            </w:r>
          </w:p>
          <w:p w14:paraId="07115339" w14:textId="77777777" w:rsidR="006A29DE" w:rsidRPr="00943B01" w:rsidRDefault="006A29DE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 xml:space="preserve">　</w:t>
            </w:r>
            <w:r w:rsidRPr="00943B01">
              <w:rPr>
                <w:rFonts w:eastAsia="ＭＳ 明朝"/>
                <w:szCs w:val="21"/>
              </w:rPr>
              <w:t xml:space="preserve">Ⅳ </w:t>
            </w:r>
            <w:r w:rsidRPr="00943B01">
              <w:rPr>
                <w:szCs w:val="21"/>
              </w:rPr>
              <w:t>(severe)</w:t>
            </w:r>
          </w:p>
          <w:p w14:paraId="3EB263D6" w14:textId="77777777" w:rsidR="006A29DE" w:rsidRPr="00943B01" w:rsidRDefault="006A29DE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 xml:space="preserve">　</w:t>
            </w:r>
            <w:r w:rsidRPr="00943B01">
              <w:rPr>
                <w:rFonts w:eastAsia="ＭＳ 明朝"/>
                <w:szCs w:val="21"/>
              </w:rPr>
              <w:t xml:space="preserve">Ⅴ </w:t>
            </w:r>
            <w:r w:rsidRPr="00943B01">
              <w:rPr>
                <w:szCs w:val="21"/>
              </w:rPr>
              <w:t>(crisis)</w:t>
            </w:r>
          </w:p>
        </w:tc>
        <w:tc>
          <w:tcPr>
            <w:tcW w:w="2126" w:type="dxa"/>
          </w:tcPr>
          <w:p w14:paraId="5CACD013" w14:textId="77777777" w:rsidR="006A29DE" w:rsidRPr="00943B01" w:rsidRDefault="006A29DE" w:rsidP="006A29DE">
            <w:pPr>
              <w:jc w:val="left"/>
              <w:rPr>
                <w:szCs w:val="21"/>
              </w:rPr>
            </w:pPr>
          </w:p>
          <w:p w14:paraId="6CB73FBE" w14:textId="2696B8BA" w:rsidR="006A29DE" w:rsidRPr="00943B01" w:rsidRDefault="006A29DE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1 (</w:t>
            </w:r>
            <w:r w:rsidR="0053229E" w:rsidRPr="00943B01">
              <w:rPr>
                <w:szCs w:val="21"/>
              </w:rPr>
              <w:t>4</w:t>
            </w:r>
            <w:r w:rsidRPr="00943B01">
              <w:rPr>
                <w:szCs w:val="21"/>
              </w:rPr>
              <w:t>%)</w:t>
            </w:r>
          </w:p>
          <w:p w14:paraId="4D1549DE" w14:textId="368ABD32" w:rsidR="006A29DE" w:rsidRPr="00943B01" w:rsidRDefault="006A29DE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1</w:t>
            </w:r>
            <w:r w:rsidR="00163CA0" w:rsidRPr="00943B01">
              <w:rPr>
                <w:szCs w:val="21"/>
              </w:rPr>
              <w:t>1</w:t>
            </w:r>
            <w:r w:rsidRPr="00943B01">
              <w:rPr>
                <w:szCs w:val="21"/>
              </w:rPr>
              <w:t xml:space="preserve"> (</w:t>
            </w:r>
            <w:r w:rsidR="0053229E" w:rsidRPr="00943B01">
              <w:rPr>
                <w:szCs w:val="21"/>
              </w:rPr>
              <w:t>42</w:t>
            </w:r>
            <w:r w:rsidRPr="00943B01">
              <w:rPr>
                <w:szCs w:val="21"/>
              </w:rPr>
              <w:t>%)</w:t>
            </w:r>
          </w:p>
          <w:p w14:paraId="44BFAE94" w14:textId="6B03C2E7" w:rsidR="006A29DE" w:rsidRPr="00943B01" w:rsidRDefault="00163CA0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8</w:t>
            </w:r>
            <w:r w:rsidR="006A29DE" w:rsidRPr="00943B01">
              <w:rPr>
                <w:szCs w:val="21"/>
              </w:rPr>
              <w:t xml:space="preserve"> (</w:t>
            </w:r>
            <w:r w:rsidR="0053229E" w:rsidRPr="00943B01">
              <w:rPr>
                <w:szCs w:val="21"/>
              </w:rPr>
              <w:t>31</w:t>
            </w:r>
            <w:r w:rsidR="006A29DE" w:rsidRPr="00943B01">
              <w:rPr>
                <w:szCs w:val="21"/>
              </w:rPr>
              <w:t>%)</w:t>
            </w:r>
          </w:p>
          <w:p w14:paraId="089930F2" w14:textId="79DF57AE" w:rsidR="006A29DE" w:rsidRPr="00943B01" w:rsidRDefault="00163CA0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6</w:t>
            </w:r>
            <w:r w:rsidR="006A29DE" w:rsidRPr="00943B01">
              <w:rPr>
                <w:szCs w:val="21"/>
              </w:rPr>
              <w:t xml:space="preserve"> (</w:t>
            </w:r>
            <w:r w:rsidR="0053229E" w:rsidRPr="00943B01">
              <w:rPr>
                <w:szCs w:val="21"/>
              </w:rPr>
              <w:t>23</w:t>
            </w:r>
            <w:r w:rsidR="006A29DE" w:rsidRPr="00943B01">
              <w:rPr>
                <w:szCs w:val="21"/>
              </w:rPr>
              <w:t>%)</w:t>
            </w:r>
          </w:p>
        </w:tc>
        <w:tc>
          <w:tcPr>
            <w:tcW w:w="1985" w:type="dxa"/>
          </w:tcPr>
          <w:p w14:paraId="77F76AD5" w14:textId="77777777" w:rsidR="006A29DE" w:rsidRPr="00943B01" w:rsidRDefault="006A29DE" w:rsidP="006A29DE">
            <w:pPr>
              <w:jc w:val="left"/>
              <w:rPr>
                <w:szCs w:val="21"/>
              </w:rPr>
            </w:pPr>
          </w:p>
          <w:p w14:paraId="69CA730C" w14:textId="690EDB87" w:rsidR="006A29DE" w:rsidRPr="00943B01" w:rsidRDefault="00FC6127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0</w:t>
            </w:r>
            <w:r w:rsidR="006A29DE" w:rsidRPr="00943B01">
              <w:rPr>
                <w:szCs w:val="21"/>
              </w:rPr>
              <w:t xml:space="preserve"> (</w:t>
            </w:r>
            <w:r w:rsidRPr="00943B01">
              <w:rPr>
                <w:szCs w:val="21"/>
              </w:rPr>
              <w:t>0</w:t>
            </w:r>
            <w:r w:rsidR="006A29DE" w:rsidRPr="00943B01">
              <w:rPr>
                <w:szCs w:val="21"/>
              </w:rPr>
              <w:t>%)</w:t>
            </w:r>
          </w:p>
          <w:p w14:paraId="16AC955D" w14:textId="67A107B3" w:rsidR="006A29DE" w:rsidRPr="00943B01" w:rsidRDefault="00FC6127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2</w:t>
            </w:r>
            <w:r w:rsidR="006A29DE" w:rsidRPr="00943B01">
              <w:rPr>
                <w:szCs w:val="21"/>
              </w:rPr>
              <w:t xml:space="preserve"> (2</w:t>
            </w:r>
            <w:r w:rsidRPr="00943B01">
              <w:rPr>
                <w:szCs w:val="21"/>
              </w:rPr>
              <w:t>0</w:t>
            </w:r>
            <w:r w:rsidR="006A29DE" w:rsidRPr="00943B01">
              <w:rPr>
                <w:szCs w:val="21"/>
              </w:rPr>
              <w:t>%)</w:t>
            </w:r>
          </w:p>
          <w:p w14:paraId="75EAC9E1" w14:textId="737663C1" w:rsidR="006A29DE" w:rsidRPr="00943B01" w:rsidRDefault="00FC6127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2</w:t>
            </w:r>
            <w:r w:rsidR="006A29DE" w:rsidRPr="00943B01">
              <w:rPr>
                <w:szCs w:val="21"/>
              </w:rPr>
              <w:t xml:space="preserve"> (</w:t>
            </w:r>
            <w:r w:rsidRPr="00943B01">
              <w:rPr>
                <w:szCs w:val="21"/>
              </w:rPr>
              <w:t>20</w:t>
            </w:r>
            <w:r w:rsidR="006A29DE" w:rsidRPr="00943B01">
              <w:rPr>
                <w:szCs w:val="21"/>
              </w:rPr>
              <w:t>%)</w:t>
            </w:r>
          </w:p>
          <w:p w14:paraId="4B4FA650" w14:textId="4B20B0B0" w:rsidR="006A29DE" w:rsidRPr="00943B01" w:rsidRDefault="00FC6127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6</w:t>
            </w:r>
            <w:r w:rsidR="006A29DE" w:rsidRPr="00943B01">
              <w:rPr>
                <w:szCs w:val="21"/>
              </w:rPr>
              <w:t xml:space="preserve"> (</w:t>
            </w:r>
            <w:r w:rsidRPr="00943B01">
              <w:rPr>
                <w:szCs w:val="21"/>
              </w:rPr>
              <w:t>60</w:t>
            </w:r>
            <w:r w:rsidR="006A29DE" w:rsidRPr="00943B01">
              <w:rPr>
                <w:szCs w:val="21"/>
              </w:rPr>
              <w:t>%)</w:t>
            </w:r>
          </w:p>
        </w:tc>
        <w:tc>
          <w:tcPr>
            <w:tcW w:w="1417" w:type="dxa"/>
          </w:tcPr>
          <w:p w14:paraId="49AC225B" w14:textId="77777777" w:rsidR="006A29DE" w:rsidRPr="00943B01" w:rsidRDefault="006A29DE" w:rsidP="006A29DE">
            <w:pPr>
              <w:jc w:val="left"/>
              <w:rPr>
                <w:szCs w:val="21"/>
              </w:rPr>
            </w:pPr>
          </w:p>
          <w:p w14:paraId="6BAEC7FC" w14:textId="7E96E14E" w:rsidR="006A29DE" w:rsidRPr="00943B01" w:rsidRDefault="005A79D7" w:rsidP="006A29DE">
            <w:pPr>
              <w:jc w:val="left"/>
              <w:rPr>
                <w:szCs w:val="21"/>
              </w:rPr>
            </w:pPr>
            <w:r w:rsidRPr="00943B01">
              <w:rPr>
                <w:rFonts w:hint="eastAsia"/>
                <w:szCs w:val="21"/>
              </w:rPr>
              <w:t>0</w:t>
            </w:r>
            <w:r w:rsidRPr="00943B01">
              <w:rPr>
                <w:szCs w:val="21"/>
              </w:rPr>
              <w:t>.876</w:t>
            </w:r>
          </w:p>
          <w:p w14:paraId="2B3B00F7" w14:textId="204B4459" w:rsidR="006A29DE" w:rsidRPr="00943B01" w:rsidRDefault="002E1554" w:rsidP="006A29DE">
            <w:pPr>
              <w:jc w:val="left"/>
              <w:rPr>
                <w:szCs w:val="21"/>
              </w:rPr>
            </w:pPr>
            <w:r w:rsidRPr="00943B01">
              <w:rPr>
                <w:rFonts w:hint="eastAsia"/>
                <w:szCs w:val="21"/>
              </w:rPr>
              <w:t>0</w:t>
            </w:r>
            <w:r w:rsidRPr="00943B01">
              <w:rPr>
                <w:szCs w:val="21"/>
              </w:rPr>
              <w:t>.320</w:t>
            </w:r>
          </w:p>
          <w:p w14:paraId="11A0C54C" w14:textId="732897A6" w:rsidR="006A29DE" w:rsidRPr="00943B01" w:rsidRDefault="00BF337B" w:rsidP="006A29DE">
            <w:pPr>
              <w:jc w:val="left"/>
              <w:rPr>
                <w:szCs w:val="21"/>
              </w:rPr>
            </w:pPr>
            <w:r w:rsidRPr="00943B01">
              <w:rPr>
                <w:rFonts w:hint="eastAsia"/>
                <w:szCs w:val="21"/>
              </w:rPr>
              <w:t>0</w:t>
            </w:r>
            <w:r w:rsidRPr="00943B01">
              <w:rPr>
                <w:szCs w:val="21"/>
              </w:rPr>
              <w:t>.639</w:t>
            </w:r>
          </w:p>
          <w:p w14:paraId="5FBDA59C" w14:textId="4A2022FE" w:rsidR="006A29DE" w:rsidRPr="00943B01" w:rsidRDefault="00554C1F" w:rsidP="006A29DE">
            <w:pPr>
              <w:jc w:val="left"/>
              <w:rPr>
                <w:szCs w:val="21"/>
              </w:rPr>
            </w:pPr>
            <w:r w:rsidRPr="00943B01">
              <w:rPr>
                <w:rFonts w:hint="eastAsia"/>
                <w:szCs w:val="21"/>
              </w:rPr>
              <w:t>0</w:t>
            </w:r>
            <w:r w:rsidRPr="00943B01">
              <w:rPr>
                <w:szCs w:val="21"/>
              </w:rPr>
              <w:t>.094</w:t>
            </w:r>
          </w:p>
        </w:tc>
      </w:tr>
      <w:tr w:rsidR="00943B01" w:rsidRPr="00943B01" w14:paraId="1BAB8D4D" w14:textId="77777777" w:rsidTr="004768B4">
        <w:tc>
          <w:tcPr>
            <w:tcW w:w="4106" w:type="dxa"/>
          </w:tcPr>
          <w:p w14:paraId="262C1DC2" w14:textId="77777777" w:rsidR="006A29DE" w:rsidRPr="00943B01" w:rsidRDefault="006A29DE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 xml:space="preserve">Worst </w:t>
            </w:r>
            <w:bookmarkStart w:id="1" w:name="_Hlk139838312"/>
            <w:r w:rsidRPr="00943B01">
              <w:rPr>
                <w:szCs w:val="21"/>
              </w:rPr>
              <w:t xml:space="preserve">quantitative MG </w:t>
            </w:r>
            <w:bookmarkEnd w:id="1"/>
          </w:p>
        </w:tc>
        <w:tc>
          <w:tcPr>
            <w:tcW w:w="2126" w:type="dxa"/>
          </w:tcPr>
          <w:p w14:paraId="057E5D58" w14:textId="13E29487" w:rsidR="006A29DE" w:rsidRPr="00943B01" w:rsidRDefault="006A29DE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2</w:t>
            </w:r>
            <w:r w:rsidR="0083505C" w:rsidRPr="00943B01">
              <w:rPr>
                <w:szCs w:val="21"/>
              </w:rPr>
              <w:t>0.7</w:t>
            </w:r>
            <w:r w:rsidRPr="00943B01">
              <w:rPr>
                <w:szCs w:val="21"/>
              </w:rPr>
              <w:t>±</w:t>
            </w:r>
            <w:r w:rsidR="0083505C" w:rsidRPr="00943B01">
              <w:rPr>
                <w:szCs w:val="21"/>
              </w:rPr>
              <w:t>9.5</w:t>
            </w:r>
          </w:p>
        </w:tc>
        <w:tc>
          <w:tcPr>
            <w:tcW w:w="1985" w:type="dxa"/>
          </w:tcPr>
          <w:p w14:paraId="5BCF9F7B" w14:textId="1F6CC39C" w:rsidR="00FC6127" w:rsidRPr="00943B01" w:rsidRDefault="00FC6127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23.8</w:t>
            </w:r>
            <w:r w:rsidR="006A29DE" w:rsidRPr="00943B01">
              <w:rPr>
                <w:szCs w:val="21"/>
              </w:rPr>
              <w:t>±</w:t>
            </w:r>
            <w:r w:rsidRPr="00943B01">
              <w:rPr>
                <w:szCs w:val="21"/>
              </w:rPr>
              <w:t>5.5</w:t>
            </w:r>
          </w:p>
        </w:tc>
        <w:tc>
          <w:tcPr>
            <w:tcW w:w="1417" w:type="dxa"/>
          </w:tcPr>
          <w:p w14:paraId="47261976" w14:textId="1285DA72" w:rsidR="006A29DE" w:rsidRPr="00943B01" w:rsidRDefault="00872A92" w:rsidP="006A29DE">
            <w:pPr>
              <w:jc w:val="left"/>
              <w:rPr>
                <w:szCs w:val="21"/>
              </w:rPr>
            </w:pPr>
            <w:r w:rsidRPr="00943B01">
              <w:rPr>
                <w:rFonts w:hint="eastAsia"/>
                <w:szCs w:val="21"/>
              </w:rPr>
              <w:t>0</w:t>
            </w:r>
            <w:r w:rsidRPr="00943B01">
              <w:rPr>
                <w:szCs w:val="21"/>
              </w:rPr>
              <w:t>.255</w:t>
            </w:r>
          </w:p>
        </w:tc>
      </w:tr>
      <w:tr w:rsidR="00943B01" w:rsidRPr="00943B01" w14:paraId="430703F6" w14:textId="77777777" w:rsidTr="004768B4">
        <w:tc>
          <w:tcPr>
            <w:tcW w:w="4106" w:type="dxa"/>
          </w:tcPr>
          <w:p w14:paraId="77F88B51" w14:textId="788FA290" w:rsidR="000379CC" w:rsidRPr="00943B01" w:rsidRDefault="000379CC" w:rsidP="006A29DE">
            <w:pPr>
              <w:jc w:val="left"/>
              <w:rPr>
                <w:szCs w:val="21"/>
              </w:rPr>
            </w:pPr>
            <w:r w:rsidRPr="00943B01">
              <w:rPr>
                <w:rFonts w:hint="eastAsia"/>
                <w:szCs w:val="21"/>
              </w:rPr>
              <w:t>M</w:t>
            </w:r>
            <w:r w:rsidRPr="00943B01">
              <w:rPr>
                <w:szCs w:val="21"/>
              </w:rPr>
              <w:t>G-ADL at baseline</w:t>
            </w:r>
          </w:p>
        </w:tc>
        <w:tc>
          <w:tcPr>
            <w:tcW w:w="2126" w:type="dxa"/>
          </w:tcPr>
          <w:p w14:paraId="1505A614" w14:textId="2611F776" w:rsidR="000379CC" w:rsidRPr="00943B01" w:rsidRDefault="00FF7205" w:rsidP="006A29DE">
            <w:pPr>
              <w:jc w:val="left"/>
              <w:rPr>
                <w:szCs w:val="21"/>
              </w:rPr>
            </w:pPr>
            <w:r w:rsidRPr="00943B01">
              <w:rPr>
                <w:rFonts w:hint="eastAsia"/>
                <w:szCs w:val="21"/>
              </w:rPr>
              <w:t>9</w:t>
            </w:r>
            <w:r w:rsidRPr="00943B01">
              <w:rPr>
                <w:szCs w:val="21"/>
              </w:rPr>
              <w:t>.2±4.7</w:t>
            </w:r>
          </w:p>
        </w:tc>
        <w:tc>
          <w:tcPr>
            <w:tcW w:w="1985" w:type="dxa"/>
          </w:tcPr>
          <w:p w14:paraId="14C1064A" w14:textId="77C45039" w:rsidR="000379CC" w:rsidRPr="00943B01" w:rsidRDefault="00FF7205" w:rsidP="006A29DE">
            <w:pPr>
              <w:jc w:val="left"/>
              <w:rPr>
                <w:szCs w:val="21"/>
              </w:rPr>
            </w:pPr>
            <w:r w:rsidRPr="00943B01">
              <w:rPr>
                <w:rFonts w:hint="eastAsia"/>
                <w:szCs w:val="21"/>
              </w:rPr>
              <w:t>1</w:t>
            </w:r>
            <w:r w:rsidRPr="00943B01">
              <w:rPr>
                <w:szCs w:val="21"/>
              </w:rPr>
              <w:t>0.2±5.4</w:t>
            </w:r>
          </w:p>
        </w:tc>
        <w:tc>
          <w:tcPr>
            <w:tcW w:w="1417" w:type="dxa"/>
          </w:tcPr>
          <w:p w14:paraId="4C1B0120" w14:textId="7A60BF59" w:rsidR="000379CC" w:rsidRPr="00943B01" w:rsidRDefault="00800E1B" w:rsidP="006A29DE">
            <w:pPr>
              <w:jc w:val="left"/>
              <w:rPr>
                <w:szCs w:val="21"/>
              </w:rPr>
            </w:pPr>
            <w:r w:rsidRPr="00943B01">
              <w:rPr>
                <w:rFonts w:hint="eastAsia"/>
                <w:szCs w:val="21"/>
              </w:rPr>
              <w:t>0</w:t>
            </w:r>
            <w:r w:rsidRPr="00943B01">
              <w:rPr>
                <w:szCs w:val="21"/>
              </w:rPr>
              <w:t>.626</w:t>
            </w:r>
          </w:p>
        </w:tc>
      </w:tr>
      <w:tr w:rsidR="00943B01" w:rsidRPr="00943B01" w14:paraId="167EE082" w14:textId="77777777" w:rsidTr="004768B4">
        <w:tc>
          <w:tcPr>
            <w:tcW w:w="4106" w:type="dxa"/>
          </w:tcPr>
          <w:p w14:paraId="28FF405A" w14:textId="343E8A5E" w:rsidR="00AF0659" w:rsidRPr="00943B01" w:rsidRDefault="00AF0659" w:rsidP="006A29DE">
            <w:pPr>
              <w:jc w:val="left"/>
              <w:rPr>
                <w:szCs w:val="21"/>
              </w:rPr>
            </w:pPr>
            <w:r w:rsidRPr="00943B01">
              <w:rPr>
                <w:rFonts w:hint="eastAsia"/>
                <w:szCs w:val="21"/>
              </w:rPr>
              <w:t>P</w:t>
            </w:r>
            <w:r w:rsidRPr="00943B01">
              <w:rPr>
                <w:szCs w:val="21"/>
              </w:rPr>
              <w:t>rednisolone (mg/day)</w:t>
            </w:r>
            <w:r w:rsidR="000379CC" w:rsidRPr="00943B01">
              <w:rPr>
                <w:szCs w:val="21"/>
              </w:rPr>
              <w:t xml:space="preserve"> at baseline</w:t>
            </w:r>
          </w:p>
        </w:tc>
        <w:tc>
          <w:tcPr>
            <w:tcW w:w="2126" w:type="dxa"/>
          </w:tcPr>
          <w:p w14:paraId="63549676" w14:textId="6E9B7D19" w:rsidR="00AF0659" w:rsidRPr="00943B01" w:rsidRDefault="004235DA" w:rsidP="006A29DE">
            <w:pPr>
              <w:jc w:val="left"/>
              <w:rPr>
                <w:szCs w:val="21"/>
              </w:rPr>
            </w:pPr>
            <w:r w:rsidRPr="00943B01">
              <w:rPr>
                <w:rFonts w:hint="eastAsia"/>
                <w:szCs w:val="21"/>
              </w:rPr>
              <w:t>1</w:t>
            </w:r>
            <w:r w:rsidRPr="00943B01">
              <w:rPr>
                <w:szCs w:val="21"/>
              </w:rPr>
              <w:t>6.2±15.1</w:t>
            </w:r>
          </w:p>
        </w:tc>
        <w:tc>
          <w:tcPr>
            <w:tcW w:w="1985" w:type="dxa"/>
          </w:tcPr>
          <w:p w14:paraId="3F1D0E93" w14:textId="375476B3" w:rsidR="00AF0659" w:rsidRPr="00943B01" w:rsidRDefault="00FD49F9" w:rsidP="006A29DE">
            <w:pPr>
              <w:jc w:val="left"/>
              <w:rPr>
                <w:szCs w:val="21"/>
              </w:rPr>
            </w:pPr>
            <w:r w:rsidRPr="00943B01">
              <w:rPr>
                <w:rFonts w:hint="eastAsia"/>
                <w:szCs w:val="21"/>
              </w:rPr>
              <w:t>1</w:t>
            </w:r>
            <w:r w:rsidRPr="00943B01">
              <w:rPr>
                <w:szCs w:val="21"/>
              </w:rPr>
              <w:t>2.2±5.1</w:t>
            </w:r>
          </w:p>
        </w:tc>
        <w:tc>
          <w:tcPr>
            <w:tcW w:w="1417" w:type="dxa"/>
          </w:tcPr>
          <w:p w14:paraId="58C4F1D8" w14:textId="63511C7A" w:rsidR="00AF0659" w:rsidRPr="00943B01" w:rsidRDefault="00962A5B" w:rsidP="006A29DE">
            <w:pPr>
              <w:jc w:val="left"/>
              <w:rPr>
                <w:szCs w:val="21"/>
              </w:rPr>
            </w:pPr>
            <w:r w:rsidRPr="00943B01">
              <w:rPr>
                <w:rFonts w:hint="eastAsia"/>
                <w:szCs w:val="21"/>
              </w:rPr>
              <w:t>0</w:t>
            </w:r>
            <w:r w:rsidRPr="00943B01">
              <w:rPr>
                <w:szCs w:val="21"/>
              </w:rPr>
              <w:t>.259</w:t>
            </w:r>
          </w:p>
        </w:tc>
      </w:tr>
      <w:tr w:rsidR="00943B01" w:rsidRPr="00943B01" w14:paraId="47152AE3" w14:textId="77777777" w:rsidTr="004768B4">
        <w:tc>
          <w:tcPr>
            <w:tcW w:w="4106" w:type="dxa"/>
          </w:tcPr>
          <w:p w14:paraId="6C2FFC37" w14:textId="77777777" w:rsidR="006A29DE" w:rsidRPr="00943B01" w:rsidRDefault="006A29DE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Thymectomy</w:t>
            </w:r>
          </w:p>
          <w:p w14:paraId="07EBC624" w14:textId="77777777" w:rsidR="006A29DE" w:rsidRPr="00943B01" w:rsidRDefault="006A29DE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 xml:space="preserve">　</w:t>
            </w:r>
            <w:r w:rsidRPr="00943B01">
              <w:rPr>
                <w:szCs w:val="21"/>
              </w:rPr>
              <w:t>Thymectomy for thymoma</w:t>
            </w:r>
          </w:p>
          <w:p w14:paraId="7B1D05CD" w14:textId="77777777" w:rsidR="006A29DE" w:rsidRPr="00943B01" w:rsidRDefault="006A29DE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 xml:space="preserve">　</w:t>
            </w:r>
            <w:r w:rsidRPr="00943B01">
              <w:rPr>
                <w:szCs w:val="21"/>
              </w:rPr>
              <w:t>Thymectomy for non-thymoma</w:t>
            </w:r>
          </w:p>
        </w:tc>
        <w:tc>
          <w:tcPr>
            <w:tcW w:w="2126" w:type="dxa"/>
          </w:tcPr>
          <w:p w14:paraId="2374888E" w14:textId="77777777" w:rsidR="006A29DE" w:rsidRPr="00943B01" w:rsidRDefault="006A29DE" w:rsidP="006A29DE">
            <w:pPr>
              <w:jc w:val="left"/>
              <w:rPr>
                <w:szCs w:val="21"/>
              </w:rPr>
            </w:pPr>
          </w:p>
          <w:p w14:paraId="48A76576" w14:textId="330991D1" w:rsidR="006A29DE" w:rsidRPr="00943B01" w:rsidRDefault="006A29DE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1</w:t>
            </w:r>
            <w:r w:rsidR="00983416" w:rsidRPr="00943B01">
              <w:rPr>
                <w:szCs w:val="21"/>
              </w:rPr>
              <w:t>0</w:t>
            </w:r>
            <w:r w:rsidRPr="00943B01">
              <w:rPr>
                <w:szCs w:val="21"/>
              </w:rPr>
              <w:t>/</w:t>
            </w:r>
            <w:r w:rsidR="004A7A9C" w:rsidRPr="00943B01">
              <w:rPr>
                <w:szCs w:val="21"/>
              </w:rPr>
              <w:t>10</w:t>
            </w:r>
            <w:r w:rsidRPr="00943B01">
              <w:rPr>
                <w:szCs w:val="21"/>
              </w:rPr>
              <w:t xml:space="preserve"> (100%)</w:t>
            </w:r>
          </w:p>
          <w:p w14:paraId="58EC2A58" w14:textId="5DACCD7A" w:rsidR="006A29DE" w:rsidRPr="00943B01" w:rsidRDefault="00983416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5</w:t>
            </w:r>
            <w:r w:rsidR="006A29DE" w:rsidRPr="00943B01">
              <w:rPr>
                <w:szCs w:val="21"/>
              </w:rPr>
              <w:t>/</w:t>
            </w:r>
            <w:r w:rsidR="004A7A9C" w:rsidRPr="00943B01">
              <w:rPr>
                <w:szCs w:val="21"/>
              </w:rPr>
              <w:t>16</w:t>
            </w:r>
            <w:r w:rsidR="006A29DE" w:rsidRPr="00943B01">
              <w:rPr>
                <w:szCs w:val="21"/>
              </w:rPr>
              <w:t xml:space="preserve"> (3</w:t>
            </w:r>
            <w:r w:rsidRPr="00943B01">
              <w:rPr>
                <w:szCs w:val="21"/>
              </w:rPr>
              <w:t>1</w:t>
            </w:r>
            <w:r w:rsidR="006A29DE" w:rsidRPr="00943B01">
              <w:rPr>
                <w:szCs w:val="21"/>
              </w:rPr>
              <w:t>%)</w:t>
            </w:r>
          </w:p>
        </w:tc>
        <w:tc>
          <w:tcPr>
            <w:tcW w:w="1985" w:type="dxa"/>
          </w:tcPr>
          <w:p w14:paraId="772160EF" w14:textId="77777777" w:rsidR="006A29DE" w:rsidRPr="00943B01" w:rsidRDefault="006A29DE" w:rsidP="006A29DE">
            <w:pPr>
              <w:jc w:val="left"/>
              <w:rPr>
                <w:szCs w:val="21"/>
              </w:rPr>
            </w:pPr>
          </w:p>
          <w:p w14:paraId="5690B166" w14:textId="0CD170CB" w:rsidR="006A29DE" w:rsidRPr="00943B01" w:rsidRDefault="0072025D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6</w:t>
            </w:r>
            <w:r w:rsidR="006A29DE" w:rsidRPr="00943B01">
              <w:rPr>
                <w:szCs w:val="21"/>
              </w:rPr>
              <w:t>/</w:t>
            </w:r>
            <w:r w:rsidRPr="00943B01">
              <w:rPr>
                <w:szCs w:val="21"/>
              </w:rPr>
              <w:t>6</w:t>
            </w:r>
            <w:r w:rsidR="006A29DE" w:rsidRPr="00943B01">
              <w:rPr>
                <w:szCs w:val="21"/>
              </w:rPr>
              <w:t xml:space="preserve"> (</w:t>
            </w:r>
            <w:r w:rsidRPr="00943B01">
              <w:rPr>
                <w:szCs w:val="21"/>
              </w:rPr>
              <w:t>100</w:t>
            </w:r>
            <w:r w:rsidR="006A29DE" w:rsidRPr="00943B01">
              <w:rPr>
                <w:szCs w:val="21"/>
              </w:rPr>
              <w:t>%)</w:t>
            </w:r>
          </w:p>
          <w:p w14:paraId="07F28A92" w14:textId="77F06829" w:rsidR="006A29DE" w:rsidRPr="00943B01" w:rsidRDefault="0072025D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2/</w:t>
            </w:r>
            <w:r w:rsidR="008E2EE7" w:rsidRPr="00943B01">
              <w:rPr>
                <w:szCs w:val="21"/>
              </w:rPr>
              <w:t>4</w:t>
            </w:r>
            <w:r w:rsidR="006A29DE" w:rsidRPr="00943B01">
              <w:rPr>
                <w:szCs w:val="21"/>
              </w:rPr>
              <w:t xml:space="preserve"> (</w:t>
            </w:r>
            <w:r w:rsidR="008E2EE7" w:rsidRPr="00943B01">
              <w:rPr>
                <w:szCs w:val="21"/>
              </w:rPr>
              <w:t>50</w:t>
            </w:r>
            <w:r w:rsidR="006A29DE" w:rsidRPr="00943B01">
              <w:rPr>
                <w:szCs w:val="21"/>
              </w:rPr>
              <w:t>%)</w:t>
            </w:r>
          </w:p>
        </w:tc>
        <w:tc>
          <w:tcPr>
            <w:tcW w:w="1417" w:type="dxa"/>
          </w:tcPr>
          <w:p w14:paraId="7EBAC7D2" w14:textId="77777777" w:rsidR="006A29DE" w:rsidRPr="00943B01" w:rsidRDefault="006A29DE" w:rsidP="006A29DE">
            <w:pPr>
              <w:jc w:val="left"/>
              <w:rPr>
                <w:szCs w:val="21"/>
              </w:rPr>
            </w:pPr>
          </w:p>
          <w:p w14:paraId="5E90B9C0" w14:textId="77ABFBF2" w:rsidR="006A29DE" w:rsidRPr="00943B01" w:rsidRDefault="006F1B16" w:rsidP="006A29DE">
            <w:pPr>
              <w:jc w:val="left"/>
              <w:rPr>
                <w:szCs w:val="21"/>
              </w:rPr>
            </w:pPr>
            <w:r w:rsidRPr="00943B01">
              <w:rPr>
                <w:rFonts w:hint="eastAsia"/>
                <w:szCs w:val="21"/>
              </w:rPr>
              <w:t>1</w:t>
            </w:r>
            <w:r w:rsidRPr="00943B01">
              <w:rPr>
                <w:szCs w:val="21"/>
              </w:rPr>
              <w:t>.000</w:t>
            </w:r>
          </w:p>
          <w:p w14:paraId="7132DB54" w14:textId="7BF25958" w:rsidR="006A29DE" w:rsidRPr="00943B01" w:rsidRDefault="00CC1B2D" w:rsidP="006A29DE">
            <w:pPr>
              <w:jc w:val="left"/>
              <w:rPr>
                <w:szCs w:val="21"/>
              </w:rPr>
            </w:pPr>
            <w:r w:rsidRPr="00943B01">
              <w:rPr>
                <w:rFonts w:hint="eastAsia"/>
                <w:szCs w:val="21"/>
              </w:rPr>
              <w:t>0</w:t>
            </w:r>
            <w:r w:rsidRPr="00943B01">
              <w:rPr>
                <w:szCs w:val="21"/>
              </w:rPr>
              <w:t>.617</w:t>
            </w:r>
          </w:p>
        </w:tc>
      </w:tr>
      <w:tr w:rsidR="00943B01" w:rsidRPr="00943B01" w14:paraId="54F51B14" w14:textId="77777777" w:rsidTr="004768B4">
        <w:tc>
          <w:tcPr>
            <w:tcW w:w="4106" w:type="dxa"/>
          </w:tcPr>
          <w:p w14:paraId="121B2C98" w14:textId="77777777" w:rsidR="006A29DE" w:rsidRPr="00943B01" w:rsidRDefault="006A29DE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Fast-acting treatment</w:t>
            </w:r>
          </w:p>
          <w:p w14:paraId="378A8CCD" w14:textId="77777777" w:rsidR="006A29DE" w:rsidRPr="00943B01" w:rsidRDefault="006A29DE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 xml:space="preserve">　</w:t>
            </w:r>
            <w:r w:rsidRPr="00943B01">
              <w:rPr>
                <w:szCs w:val="21"/>
              </w:rPr>
              <w:t>Plasmapheresis</w:t>
            </w:r>
          </w:p>
          <w:p w14:paraId="5948562F" w14:textId="77777777" w:rsidR="006A29DE" w:rsidRPr="00943B01" w:rsidRDefault="006A29DE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 xml:space="preserve">　</w:t>
            </w:r>
            <w:bookmarkStart w:id="2" w:name="_Hlk138793296"/>
            <w:r w:rsidRPr="00943B01">
              <w:rPr>
                <w:szCs w:val="21"/>
              </w:rPr>
              <w:t>Intravenous immunoglobulin</w:t>
            </w:r>
            <w:bookmarkEnd w:id="2"/>
          </w:p>
          <w:p w14:paraId="471F2E61" w14:textId="77777777" w:rsidR="006A29DE" w:rsidRPr="00943B01" w:rsidRDefault="006A29DE" w:rsidP="006A29DE">
            <w:pPr>
              <w:ind w:firstLineChars="100" w:firstLine="210"/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Intravenous high-dose methylprednisolone</w:t>
            </w:r>
          </w:p>
        </w:tc>
        <w:tc>
          <w:tcPr>
            <w:tcW w:w="2126" w:type="dxa"/>
          </w:tcPr>
          <w:p w14:paraId="124308E5" w14:textId="77777777" w:rsidR="006A29DE" w:rsidRPr="00943B01" w:rsidRDefault="006A29DE" w:rsidP="006A29DE">
            <w:pPr>
              <w:jc w:val="left"/>
              <w:rPr>
                <w:szCs w:val="21"/>
              </w:rPr>
            </w:pPr>
          </w:p>
          <w:p w14:paraId="30B901E0" w14:textId="2C792D29" w:rsidR="006A29DE" w:rsidRPr="00943B01" w:rsidRDefault="00721BBE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24</w:t>
            </w:r>
            <w:r w:rsidR="006A29DE" w:rsidRPr="00943B01">
              <w:rPr>
                <w:szCs w:val="21"/>
              </w:rPr>
              <w:t xml:space="preserve"> (9</w:t>
            </w:r>
            <w:r w:rsidR="00D92C7C" w:rsidRPr="00943B01">
              <w:rPr>
                <w:szCs w:val="21"/>
              </w:rPr>
              <w:t>2</w:t>
            </w:r>
            <w:r w:rsidR="006A29DE" w:rsidRPr="00943B01">
              <w:rPr>
                <w:szCs w:val="21"/>
              </w:rPr>
              <w:t>%)</w:t>
            </w:r>
          </w:p>
          <w:p w14:paraId="4489A932" w14:textId="62B3EE3B" w:rsidR="006A29DE" w:rsidRPr="00943B01" w:rsidRDefault="00721BBE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24</w:t>
            </w:r>
            <w:r w:rsidR="006A29DE" w:rsidRPr="00943B01">
              <w:rPr>
                <w:szCs w:val="21"/>
              </w:rPr>
              <w:t xml:space="preserve"> (92%)</w:t>
            </w:r>
          </w:p>
          <w:p w14:paraId="702CAD31" w14:textId="367FA036" w:rsidR="006A29DE" w:rsidRPr="00943B01" w:rsidRDefault="00721BBE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2</w:t>
            </w:r>
            <w:r w:rsidR="00CD2971" w:rsidRPr="00943B01">
              <w:rPr>
                <w:szCs w:val="21"/>
              </w:rPr>
              <w:t>5</w:t>
            </w:r>
            <w:r w:rsidR="006A29DE" w:rsidRPr="00943B01">
              <w:rPr>
                <w:szCs w:val="21"/>
              </w:rPr>
              <w:t xml:space="preserve"> (9</w:t>
            </w:r>
            <w:r w:rsidR="00D92C7C" w:rsidRPr="00943B01">
              <w:rPr>
                <w:szCs w:val="21"/>
              </w:rPr>
              <w:t>6</w:t>
            </w:r>
            <w:r w:rsidR="006A29DE" w:rsidRPr="00943B01">
              <w:rPr>
                <w:szCs w:val="21"/>
              </w:rPr>
              <w:t>%)</w:t>
            </w:r>
          </w:p>
        </w:tc>
        <w:tc>
          <w:tcPr>
            <w:tcW w:w="1985" w:type="dxa"/>
          </w:tcPr>
          <w:p w14:paraId="7CFD1C52" w14:textId="77777777" w:rsidR="006A29DE" w:rsidRPr="00943B01" w:rsidRDefault="006A29DE" w:rsidP="006A29DE">
            <w:pPr>
              <w:jc w:val="left"/>
              <w:rPr>
                <w:szCs w:val="21"/>
              </w:rPr>
            </w:pPr>
          </w:p>
          <w:p w14:paraId="153468CF" w14:textId="7C6D91FC" w:rsidR="006A29DE" w:rsidRPr="00943B01" w:rsidRDefault="008E2EE7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10</w:t>
            </w:r>
            <w:r w:rsidR="006A29DE" w:rsidRPr="00943B01">
              <w:rPr>
                <w:szCs w:val="21"/>
              </w:rPr>
              <w:t xml:space="preserve"> (</w:t>
            </w:r>
            <w:r w:rsidRPr="00943B01">
              <w:rPr>
                <w:szCs w:val="21"/>
              </w:rPr>
              <w:t>100</w:t>
            </w:r>
            <w:r w:rsidR="006A29DE" w:rsidRPr="00943B01">
              <w:rPr>
                <w:szCs w:val="21"/>
              </w:rPr>
              <w:t>%)</w:t>
            </w:r>
          </w:p>
          <w:p w14:paraId="16A579C9" w14:textId="754E5E58" w:rsidR="006A29DE" w:rsidRPr="00943B01" w:rsidRDefault="008E2EE7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9</w:t>
            </w:r>
            <w:r w:rsidR="006A29DE" w:rsidRPr="00943B01">
              <w:rPr>
                <w:szCs w:val="21"/>
              </w:rPr>
              <w:t xml:space="preserve"> (</w:t>
            </w:r>
            <w:r w:rsidRPr="00943B01">
              <w:rPr>
                <w:szCs w:val="21"/>
              </w:rPr>
              <w:t>90</w:t>
            </w:r>
            <w:r w:rsidR="006A29DE" w:rsidRPr="00943B01">
              <w:rPr>
                <w:szCs w:val="21"/>
              </w:rPr>
              <w:t>%)</w:t>
            </w:r>
          </w:p>
          <w:p w14:paraId="653DCA6A" w14:textId="3C9F408C" w:rsidR="006A29DE" w:rsidRPr="00943B01" w:rsidRDefault="008E2EE7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10</w:t>
            </w:r>
            <w:r w:rsidR="006A29DE" w:rsidRPr="00943B01">
              <w:rPr>
                <w:szCs w:val="21"/>
              </w:rPr>
              <w:t xml:space="preserve"> (</w:t>
            </w:r>
            <w:r w:rsidRPr="00943B01">
              <w:rPr>
                <w:szCs w:val="21"/>
              </w:rPr>
              <w:t>100</w:t>
            </w:r>
            <w:r w:rsidR="006A29DE" w:rsidRPr="00943B01">
              <w:rPr>
                <w:szCs w:val="21"/>
              </w:rPr>
              <w:t>%)</w:t>
            </w:r>
          </w:p>
        </w:tc>
        <w:tc>
          <w:tcPr>
            <w:tcW w:w="1417" w:type="dxa"/>
          </w:tcPr>
          <w:p w14:paraId="0E8B3FC5" w14:textId="77777777" w:rsidR="006A29DE" w:rsidRPr="00943B01" w:rsidRDefault="006A29DE" w:rsidP="006A29DE">
            <w:pPr>
              <w:jc w:val="left"/>
              <w:rPr>
                <w:szCs w:val="21"/>
              </w:rPr>
            </w:pPr>
          </w:p>
          <w:p w14:paraId="0F1A1454" w14:textId="4B0E3EEC" w:rsidR="006A29DE" w:rsidRPr="00943B01" w:rsidRDefault="00124A66" w:rsidP="006A29DE">
            <w:pPr>
              <w:jc w:val="left"/>
              <w:rPr>
                <w:szCs w:val="21"/>
              </w:rPr>
            </w:pPr>
            <w:r w:rsidRPr="00943B01">
              <w:rPr>
                <w:rFonts w:hint="eastAsia"/>
                <w:szCs w:val="21"/>
              </w:rPr>
              <w:t>0</w:t>
            </w:r>
            <w:r w:rsidRPr="00943B01">
              <w:rPr>
                <w:szCs w:val="21"/>
              </w:rPr>
              <w:t>.741</w:t>
            </w:r>
          </w:p>
          <w:p w14:paraId="768A90FC" w14:textId="34DE3185" w:rsidR="006A29DE" w:rsidRPr="00943B01" w:rsidRDefault="0097153F" w:rsidP="006A29DE">
            <w:pPr>
              <w:jc w:val="left"/>
              <w:rPr>
                <w:szCs w:val="21"/>
              </w:rPr>
            </w:pPr>
            <w:r w:rsidRPr="00943B01">
              <w:rPr>
                <w:rFonts w:hint="eastAsia"/>
                <w:szCs w:val="21"/>
              </w:rPr>
              <w:t>0</w:t>
            </w:r>
            <w:r w:rsidRPr="00943B01">
              <w:rPr>
                <w:szCs w:val="21"/>
              </w:rPr>
              <w:t>.931</w:t>
            </w:r>
          </w:p>
          <w:p w14:paraId="3CE915C6" w14:textId="4013133F" w:rsidR="006A29DE" w:rsidRPr="00943B01" w:rsidRDefault="00E33039" w:rsidP="006A29DE">
            <w:pPr>
              <w:jc w:val="left"/>
              <w:rPr>
                <w:szCs w:val="21"/>
              </w:rPr>
            </w:pPr>
            <w:r w:rsidRPr="00943B01">
              <w:rPr>
                <w:rFonts w:hint="eastAsia"/>
                <w:szCs w:val="21"/>
              </w:rPr>
              <w:t>0</w:t>
            </w:r>
            <w:r w:rsidRPr="00943B01">
              <w:rPr>
                <w:szCs w:val="21"/>
              </w:rPr>
              <w:t>.876</w:t>
            </w:r>
          </w:p>
        </w:tc>
      </w:tr>
      <w:tr w:rsidR="00943B01" w:rsidRPr="00943B01" w14:paraId="4D5EBFFA" w14:textId="77777777" w:rsidTr="004768B4">
        <w:tc>
          <w:tcPr>
            <w:tcW w:w="4106" w:type="dxa"/>
          </w:tcPr>
          <w:p w14:paraId="5A1CB969" w14:textId="77777777" w:rsidR="006A29DE" w:rsidRPr="00943B01" w:rsidRDefault="006A29DE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Refractory</w:t>
            </w:r>
          </w:p>
        </w:tc>
        <w:tc>
          <w:tcPr>
            <w:tcW w:w="2126" w:type="dxa"/>
          </w:tcPr>
          <w:p w14:paraId="1B01E79C" w14:textId="17D29B5E" w:rsidR="006A29DE" w:rsidRPr="00943B01" w:rsidRDefault="00CD2971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23</w:t>
            </w:r>
            <w:r w:rsidR="006A29DE" w:rsidRPr="00943B01">
              <w:rPr>
                <w:szCs w:val="21"/>
              </w:rPr>
              <w:t xml:space="preserve"> (</w:t>
            </w:r>
            <w:r w:rsidR="00D92C7C" w:rsidRPr="00943B01">
              <w:rPr>
                <w:szCs w:val="21"/>
              </w:rPr>
              <w:t>88</w:t>
            </w:r>
            <w:r w:rsidR="006A29DE" w:rsidRPr="00943B01">
              <w:rPr>
                <w:szCs w:val="21"/>
              </w:rPr>
              <w:t>%)</w:t>
            </w:r>
          </w:p>
        </w:tc>
        <w:tc>
          <w:tcPr>
            <w:tcW w:w="1985" w:type="dxa"/>
          </w:tcPr>
          <w:p w14:paraId="331F05D1" w14:textId="290B4D16" w:rsidR="006A29DE" w:rsidRPr="00943B01" w:rsidRDefault="008E2EE7" w:rsidP="006A29DE">
            <w:pPr>
              <w:jc w:val="left"/>
              <w:rPr>
                <w:szCs w:val="21"/>
              </w:rPr>
            </w:pPr>
            <w:r w:rsidRPr="00943B01">
              <w:rPr>
                <w:szCs w:val="21"/>
              </w:rPr>
              <w:t>10</w:t>
            </w:r>
            <w:r w:rsidR="006A29DE" w:rsidRPr="00943B01">
              <w:rPr>
                <w:szCs w:val="21"/>
              </w:rPr>
              <w:t xml:space="preserve"> (1</w:t>
            </w:r>
            <w:r w:rsidRPr="00943B01">
              <w:rPr>
                <w:szCs w:val="21"/>
              </w:rPr>
              <w:t>00</w:t>
            </w:r>
            <w:r w:rsidR="006A29DE" w:rsidRPr="00943B01">
              <w:rPr>
                <w:szCs w:val="21"/>
              </w:rPr>
              <w:t>%)</w:t>
            </w:r>
          </w:p>
        </w:tc>
        <w:tc>
          <w:tcPr>
            <w:tcW w:w="1417" w:type="dxa"/>
          </w:tcPr>
          <w:p w14:paraId="482EFAF7" w14:textId="0A0C4D86" w:rsidR="006A29DE" w:rsidRPr="00943B01" w:rsidRDefault="00DC281B" w:rsidP="006A29DE">
            <w:pPr>
              <w:jc w:val="left"/>
              <w:rPr>
                <w:szCs w:val="21"/>
              </w:rPr>
            </w:pPr>
            <w:r w:rsidRPr="00943B01">
              <w:rPr>
                <w:rFonts w:hint="eastAsia"/>
                <w:szCs w:val="21"/>
              </w:rPr>
              <w:t>0</w:t>
            </w:r>
            <w:r w:rsidRPr="00943B01">
              <w:rPr>
                <w:szCs w:val="21"/>
              </w:rPr>
              <w:t>.614</w:t>
            </w:r>
          </w:p>
        </w:tc>
      </w:tr>
    </w:tbl>
    <w:p w14:paraId="5890DF3B" w14:textId="0EF96BE5" w:rsidR="006A29DE" w:rsidRPr="00943B01" w:rsidRDefault="006A29DE" w:rsidP="009E6AEC">
      <w:pPr>
        <w:widowControl/>
        <w:spacing w:line="240" w:lineRule="atLeast"/>
        <w:jc w:val="left"/>
        <w:rPr>
          <w:rFonts w:ascii="Times New Roman" w:hAnsi="Times New Roman" w:cs="Times New Roman"/>
          <w:sz w:val="24"/>
          <w:szCs w:val="28"/>
        </w:rPr>
      </w:pPr>
      <w:r w:rsidRPr="00943B01">
        <w:rPr>
          <w:rFonts w:ascii="Times New Roman" w:hAnsi="Times New Roman" w:cs="Times New Roman"/>
          <w:sz w:val="24"/>
          <w:szCs w:val="28"/>
        </w:rPr>
        <w:br w:type="page"/>
      </w:r>
    </w:p>
    <w:p w14:paraId="2596C6DF" w14:textId="48AC129D" w:rsidR="00C967F1" w:rsidRPr="00943B01" w:rsidRDefault="00BB22ED" w:rsidP="009E6AEC">
      <w:pPr>
        <w:widowControl/>
        <w:spacing w:line="240" w:lineRule="atLeast"/>
        <w:jc w:val="left"/>
        <w:rPr>
          <w:rFonts w:ascii="Times New Roman" w:hAnsi="Times New Roman" w:cs="Times New Roman"/>
          <w:sz w:val="24"/>
          <w:szCs w:val="28"/>
        </w:rPr>
      </w:pPr>
      <w:r w:rsidRPr="00943B01">
        <w:rPr>
          <w:rFonts w:ascii="Times New Roman" w:hAnsi="Times New Roman" w:cs="Times New Roman"/>
          <w:sz w:val="24"/>
          <w:szCs w:val="28"/>
        </w:rPr>
        <w:lastRenderedPageBreak/>
        <w:t>Supplementary Table S</w:t>
      </w:r>
      <w:r w:rsidR="006A29DE" w:rsidRPr="00943B01">
        <w:rPr>
          <w:rFonts w:ascii="Times New Roman" w:hAnsi="Times New Roman" w:cs="Times New Roman"/>
          <w:sz w:val="24"/>
          <w:szCs w:val="28"/>
        </w:rPr>
        <w:t>4</w:t>
      </w:r>
      <w:r w:rsidRPr="00943B01">
        <w:rPr>
          <w:rFonts w:ascii="Times New Roman" w:hAnsi="Times New Roman" w:cs="Times New Roman"/>
          <w:sz w:val="24"/>
          <w:szCs w:val="28"/>
        </w:rPr>
        <w:t xml:space="preserve">. Clinical profiles of </w:t>
      </w:r>
      <w:r w:rsidR="000447A1" w:rsidRPr="00943B01">
        <w:rPr>
          <w:rFonts w:ascii="Times New Roman" w:hAnsi="Times New Roman" w:cs="Times New Roman"/>
          <w:sz w:val="24"/>
          <w:szCs w:val="28"/>
        </w:rPr>
        <w:t xml:space="preserve">15 MG </w:t>
      </w:r>
      <w:r w:rsidRPr="00943B01">
        <w:rPr>
          <w:rFonts w:ascii="Times New Roman" w:hAnsi="Times New Roman" w:cs="Times New Roman"/>
          <w:sz w:val="24"/>
          <w:szCs w:val="28"/>
        </w:rPr>
        <w:t>patients treated with ravulizumab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52"/>
        <w:gridCol w:w="656"/>
        <w:gridCol w:w="1243"/>
        <w:gridCol w:w="732"/>
        <w:gridCol w:w="656"/>
        <w:gridCol w:w="656"/>
        <w:gridCol w:w="656"/>
        <w:gridCol w:w="656"/>
        <w:gridCol w:w="656"/>
        <w:gridCol w:w="656"/>
        <w:gridCol w:w="1102"/>
        <w:gridCol w:w="656"/>
        <w:gridCol w:w="656"/>
        <w:gridCol w:w="656"/>
        <w:gridCol w:w="1243"/>
        <w:gridCol w:w="656"/>
      </w:tblGrid>
      <w:tr w:rsidR="00943B01" w:rsidRPr="00943B01" w14:paraId="1E8CFC18" w14:textId="77777777" w:rsidTr="00CC128D">
        <w:trPr>
          <w:trHeight w:val="360"/>
        </w:trPr>
        <w:tc>
          <w:tcPr>
            <w:tcW w:w="12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87D269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00080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#14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40202B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#16</w:t>
            </w:r>
          </w:p>
        </w:tc>
        <w:tc>
          <w:tcPr>
            <w:tcW w:w="2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EDA27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#18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3DD6A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#19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71FDC7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#20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1A611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#21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ECADCB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#22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D439DC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#23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BC832B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#26</w:t>
            </w:r>
          </w:p>
        </w:tc>
        <w:tc>
          <w:tcPr>
            <w:tcW w:w="3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0BEB9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#29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17839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#30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E2BAD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#32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2E6730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#34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96007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#35</w:t>
            </w:r>
          </w:p>
        </w:tc>
        <w:tc>
          <w:tcPr>
            <w:tcW w:w="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2599E0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#36</w:t>
            </w:r>
          </w:p>
        </w:tc>
      </w:tr>
      <w:tr w:rsidR="00943B01" w:rsidRPr="00943B01" w14:paraId="5B6C380E" w14:textId="77777777" w:rsidTr="00CC128D">
        <w:trPr>
          <w:trHeight w:val="36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1AFF6C4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Before the switch to ravulizumab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69A9311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308F986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A595762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07A0BF0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528DF04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C00545A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23B0C781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FE26C4A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C613736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88FF4C5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5AE27D2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53A7FAD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040E843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51B3912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0691C38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943B01" w:rsidRPr="00943B01" w14:paraId="06FB68C9" w14:textId="77777777" w:rsidTr="00CC128D">
        <w:trPr>
          <w:trHeight w:val="36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F5544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G-ADL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66F450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75609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6C8139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6152F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7B618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6180AC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22B0A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9EF7B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51B26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F5600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305A1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BE434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E7C41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18988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5D78F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</w:t>
            </w:r>
          </w:p>
        </w:tc>
      </w:tr>
      <w:tr w:rsidR="00943B01" w:rsidRPr="00943B01" w14:paraId="680775C1" w14:textId="77777777" w:rsidTr="00CC128D">
        <w:trPr>
          <w:trHeight w:val="36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EFA6B5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G-Composite scale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B56BB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B09D7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56901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A146A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E2A88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27F58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C27F1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4FB47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28AB81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87677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57DC9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75798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83850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352397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3191F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</w:t>
            </w:r>
          </w:p>
        </w:tc>
      </w:tr>
      <w:tr w:rsidR="00943B01" w:rsidRPr="00943B01" w14:paraId="47B5B657" w14:textId="77777777" w:rsidTr="00CC128D">
        <w:trPr>
          <w:trHeight w:val="36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3D4F80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G-QOL15r-J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F8192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A8DFD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600FC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08C13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AAE84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95A9F0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52792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EBB52D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924E78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94A9B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0FDD32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5AC8B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D9211E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866D3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ED67D8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943B01" w:rsidRPr="00943B01" w14:paraId="55F24624" w14:textId="77777777" w:rsidTr="00CC128D">
        <w:trPr>
          <w:trHeight w:val="36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0FE99" w14:textId="2CFEEBBB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ostintervention status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40901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A218A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956B1F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M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B62C0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R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81519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E4683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W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3CEC2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FA0AC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3C92B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M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93290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M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5A424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6CD26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8FD00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ECCCE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3D294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</w:t>
            </w:r>
          </w:p>
        </w:tc>
      </w:tr>
      <w:tr w:rsidR="00943B01" w:rsidRPr="00943B01" w14:paraId="6956516E" w14:textId="77777777" w:rsidTr="00CC128D">
        <w:trPr>
          <w:trHeight w:val="36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A79ACC4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fter the treatment with ravulizumab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8E5C54D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1CEFC9A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CBD93C8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FDB58D0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4CEB18C0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2215AE2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4A887D7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07000C5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3DA7236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1E5C69FF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5A5B1029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7287DB65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60F89E1C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3CD69215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noWrap/>
            <w:hideMark/>
          </w:tcPr>
          <w:p w14:paraId="0EAEF76A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</w:tr>
      <w:tr w:rsidR="00943B01" w:rsidRPr="00943B01" w14:paraId="11907E11" w14:textId="77777777" w:rsidTr="00CC128D">
        <w:trPr>
          <w:trHeight w:val="36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7EE472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G-ADL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0EAA14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F91BC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A6DCA6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B8FD0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911A7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70D82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BE05E6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F521F3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40F23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5A3D5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AEE6F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9D9D0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5D0F5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E4362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BF485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</w:p>
        </w:tc>
      </w:tr>
      <w:tr w:rsidR="00943B01" w:rsidRPr="00943B01" w14:paraId="393EB33E" w14:textId="77777777" w:rsidTr="00CC128D">
        <w:trPr>
          <w:trHeight w:val="36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10D4B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G-Composite scale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A7DC26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578D8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E9C48C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25ECAC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57D11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CBD54E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31344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C6C9FB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F7775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66BBD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02041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23B58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BA816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C3D6B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CFB3A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1</w:t>
            </w:r>
          </w:p>
        </w:tc>
      </w:tr>
      <w:tr w:rsidR="00943B01" w:rsidRPr="00943B01" w14:paraId="290C9D53" w14:textId="77777777" w:rsidTr="00CC128D">
        <w:trPr>
          <w:trHeight w:val="36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F1CD4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G-QOL15r-J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1B98D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6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8031A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3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0BF515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6021E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C0A6C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389CB0" w14:textId="0B9DE43E" w:rsidR="00CC128D" w:rsidRPr="00943B01" w:rsidRDefault="00877ED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 w:hint="eastAsia"/>
                <w:kern w:val="0"/>
                <w:sz w:val="16"/>
                <w:szCs w:val="16"/>
              </w:rPr>
              <w:t>2</w:t>
            </w: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DFE268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8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FD7AC9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5C440A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AB175C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C1B8F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7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AA0F72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F61BA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50A31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21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4C9C0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12</w:t>
            </w:r>
          </w:p>
        </w:tc>
      </w:tr>
      <w:tr w:rsidR="00943B01" w:rsidRPr="00943B01" w14:paraId="7D573E43" w14:textId="77777777" w:rsidTr="00CC128D">
        <w:trPr>
          <w:trHeight w:val="36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C3312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ostintervention status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02309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8D06E3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DD42F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M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1DEDF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PR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0077A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B8D8B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W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1C625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B3935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E6FD5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M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52674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M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A11585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U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35FF2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4651C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MM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7C4BB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W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31771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</w:t>
            </w:r>
          </w:p>
        </w:tc>
      </w:tr>
      <w:tr w:rsidR="00943B01" w:rsidRPr="00943B01" w14:paraId="56A066C0" w14:textId="77777777" w:rsidTr="00CC128D">
        <w:trPr>
          <w:trHeight w:val="36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FC860E" w14:textId="4349C796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Reduction of prednisolone</w:t>
            </w:r>
            <w:r w:rsidR="00877EDD"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 xml:space="preserve"> </w:t>
            </w: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(mg/day)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AF8859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0EA031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433F7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.5mg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EA8577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EEDEF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AE381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6CB78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387AF6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D1E3F7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36833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6154D4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01CDB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00795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F82B8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16B165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</w:tr>
      <w:tr w:rsidR="00943B01" w:rsidRPr="00943B01" w14:paraId="332CD2DA" w14:textId="77777777" w:rsidTr="00CC128D">
        <w:trPr>
          <w:trHeight w:val="36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92C5A4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EFT during the treatment of ravulizumab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50204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B1A56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VIg+IVMP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CE28A4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9D56D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D72C3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A89D92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B1D842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23D3B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3F7CA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60E26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994C1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C9EDC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47233A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F68F3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IVIg+IVMP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9F5F0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</w:tr>
      <w:tr w:rsidR="00943B01" w:rsidRPr="00943B01" w14:paraId="25B970CC" w14:textId="77777777" w:rsidTr="00CC128D">
        <w:trPr>
          <w:trHeight w:val="360"/>
        </w:trPr>
        <w:tc>
          <w:tcPr>
            <w:tcW w:w="12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1C6CA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Adverse events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42C2B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F3FF7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B5D879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3E699B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63C5F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6D2EB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64302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5820F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B6D96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80250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COVID-19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D8358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2476FF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5FF09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5D369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  <w:tc>
          <w:tcPr>
            <w:tcW w:w="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CC4680" w14:textId="77777777" w:rsidR="00CC128D" w:rsidRPr="00943B01" w:rsidRDefault="00CC128D" w:rsidP="00CC128D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</w:pPr>
            <w:r w:rsidRPr="00943B01">
              <w:rPr>
                <w:rFonts w:ascii="Times New Roman" w:eastAsia="游ゴシック" w:hAnsi="Times New Roman" w:cs="Times New Roman"/>
                <w:kern w:val="0"/>
                <w:sz w:val="16"/>
                <w:szCs w:val="16"/>
              </w:rPr>
              <w:t>None</w:t>
            </w:r>
          </w:p>
        </w:tc>
      </w:tr>
    </w:tbl>
    <w:p w14:paraId="6FD8C7C0" w14:textId="4503CEEE" w:rsidR="00C23497" w:rsidRPr="00943B01" w:rsidRDefault="006A29DE" w:rsidP="00C23497">
      <w:pPr>
        <w:widowControl/>
        <w:spacing w:line="240" w:lineRule="atLeast"/>
        <w:jc w:val="left"/>
        <w:rPr>
          <w:rFonts w:ascii="Times New Roman" w:eastAsia="游ゴシック" w:hAnsi="Times New Roman" w:cs="Times New Roman"/>
          <w:kern w:val="0"/>
          <w:sz w:val="22"/>
        </w:rPr>
      </w:pPr>
      <w:r w:rsidRPr="00943B01">
        <w:rPr>
          <w:rFonts w:ascii="Times New Roman" w:eastAsia="游ゴシック" w:hAnsi="Times New Roman" w:cs="Times New Roman"/>
          <w:kern w:val="0"/>
          <w:sz w:val="22"/>
        </w:rPr>
        <w:br w:type="page"/>
      </w:r>
    </w:p>
    <w:p w14:paraId="519F48F3" w14:textId="4474F5C9" w:rsidR="00FB113A" w:rsidRPr="00943B01" w:rsidRDefault="00FB113A" w:rsidP="009E6AEC">
      <w:pPr>
        <w:widowControl/>
        <w:spacing w:line="240" w:lineRule="atLeast"/>
        <w:jc w:val="left"/>
        <w:rPr>
          <w:rFonts w:ascii="Times New Roman" w:eastAsia="游ゴシック" w:hAnsi="Times New Roman" w:cs="Times New Roman"/>
          <w:kern w:val="0"/>
          <w:sz w:val="24"/>
          <w:szCs w:val="24"/>
        </w:rPr>
      </w:pPr>
      <w:r w:rsidRPr="00943B01">
        <w:rPr>
          <w:rFonts w:ascii="Times New Roman" w:eastAsia="游ゴシック" w:hAnsi="Times New Roman" w:cs="Times New Roman" w:hint="eastAsia"/>
          <w:kern w:val="0"/>
          <w:sz w:val="24"/>
          <w:szCs w:val="24"/>
        </w:rPr>
        <w:lastRenderedPageBreak/>
        <w:t>G</w:t>
      </w:r>
      <w:r w:rsidRPr="00943B01">
        <w:rPr>
          <w:rFonts w:ascii="Times New Roman" w:eastAsia="游ゴシック" w:hAnsi="Times New Roman" w:cs="Times New Roman"/>
          <w:kern w:val="0"/>
          <w:sz w:val="24"/>
          <w:szCs w:val="24"/>
        </w:rPr>
        <w:t>lossary.</w:t>
      </w:r>
    </w:p>
    <w:p w14:paraId="77032F5F" w14:textId="15562758" w:rsidR="003C532D" w:rsidRPr="00BB22ED" w:rsidRDefault="00AD2169" w:rsidP="009E6AEC">
      <w:pPr>
        <w:widowControl/>
        <w:spacing w:line="240" w:lineRule="atLeast"/>
        <w:jc w:val="left"/>
        <w:rPr>
          <w:rFonts w:ascii="Times New Roman" w:eastAsia="游ゴシック" w:hAnsi="Times New Roman" w:cs="Times New Roman"/>
          <w:color w:val="000000"/>
          <w:kern w:val="0"/>
          <w:sz w:val="22"/>
        </w:rPr>
      </w:pPr>
      <w:r w:rsidRPr="00943B01">
        <w:rPr>
          <w:rFonts w:ascii="Times New Roman" w:eastAsia="游ゴシック" w:hAnsi="Times New Roman" w:cs="Times New Roman"/>
          <w:kern w:val="0"/>
          <w:sz w:val="22"/>
        </w:rPr>
        <w:t xml:space="preserve">MG: myasthenia gravis, </w:t>
      </w:r>
      <w:r w:rsidR="00D05BD4" w:rsidRPr="00943B01">
        <w:rPr>
          <w:rFonts w:ascii="Times New Roman" w:eastAsia="游ゴシック" w:hAnsi="Times New Roman" w:cs="Times New Roman" w:hint="eastAsia"/>
          <w:kern w:val="0"/>
          <w:sz w:val="22"/>
        </w:rPr>
        <w:t>E</w:t>
      </w:r>
      <w:r w:rsidR="00D05BD4" w:rsidRPr="00943B01">
        <w:rPr>
          <w:rFonts w:ascii="Times New Roman" w:eastAsia="游ゴシック" w:hAnsi="Times New Roman" w:cs="Times New Roman"/>
          <w:kern w:val="0"/>
          <w:sz w:val="22"/>
        </w:rPr>
        <w:t xml:space="preserve">OMG: </w:t>
      </w:r>
      <w:r w:rsidRPr="00943B01">
        <w:rPr>
          <w:rFonts w:ascii="Times New Roman" w:eastAsia="游ゴシック" w:hAnsi="Times New Roman" w:cs="Times New Roman"/>
          <w:kern w:val="0"/>
          <w:sz w:val="22"/>
        </w:rPr>
        <w:t>e</w:t>
      </w:r>
      <w:r w:rsidR="00D05BD4" w:rsidRPr="00943B01">
        <w:rPr>
          <w:rFonts w:ascii="Times New Roman" w:eastAsia="游ゴシック" w:hAnsi="Times New Roman" w:cs="Times New Roman"/>
          <w:kern w:val="0"/>
          <w:sz w:val="22"/>
        </w:rPr>
        <w:t xml:space="preserve">arly </w:t>
      </w:r>
      <w:r w:rsidRPr="00943B01">
        <w:rPr>
          <w:rFonts w:ascii="Times New Roman" w:eastAsia="游ゴシック" w:hAnsi="Times New Roman" w:cs="Times New Roman"/>
          <w:kern w:val="0"/>
          <w:sz w:val="22"/>
        </w:rPr>
        <w:t>o</w:t>
      </w:r>
      <w:r w:rsidR="004C05E2" w:rsidRPr="00943B01">
        <w:rPr>
          <w:rFonts w:ascii="Times New Roman" w:eastAsia="游ゴシック" w:hAnsi="Times New Roman" w:cs="Times New Roman"/>
          <w:kern w:val="0"/>
          <w:sz w:val="22"/>
        </w:rPr>
        <w:t>nset MG</w:t>
      </w:r>
      <w:r w:rsidRPr="00943B01">
        <w:rPr>
          <w:rFonts w:ascii="Times New Roman" w:eastAsia="游ゴシック" w:hAnsi="Times New Roman" w:cs="Times New Roman"/>
          <w:kern w:val="0"/>
          <w:sz w:val="22"/>
        </w:rPr>
        <w:t xml:space="preserve">, LOMG: late onset MG, TAMG: Thymoma associated MG, </w:t>
      </w:r>
      <w:r w:rsidR="00283CAC" w:rsidRPr="00943B01">
        <w:rPr>
          <w:rFonts w:ascii="Times New Roman" w:eastAsia="游ゴシック" w:hAnsi="Times New Roman" w:cs="Times New Roman"/>
          <w:kern w:val="0"/>
          <w:sz w:val="22"/>
        </w:rPr>
        <w:t xml:space="preserve">MGFA: </w:t>
      </w:r>
      <w:r w:rsidR="00537757" w:rsidRPr="00943B01">
        <w:rPr>
          <w:rFonts w:ascii="Times New Roman" w:eastAsia="游ゴシック" w:hAnsi="Times New Roman" w:cs="Times New Roman"/>
          <w:kern w:val="0"/>
          <w:sz w:val="22"/>
        </w:rPr>
        <w:t xml:space="preserve">MG Foundation of America, QMG: </w:t>
      </w:r>
      <w:r w:rsidR="005A49AD" w:rsidRPr="00943B01">
        <w:rPr>
          <w:rFonts w:ascii="Times New Roman" w:eastAsia="游ゴシック" w:hAnsi="Times New Roman" w:cs="Times New Roman"/>
          <w:kern w:val="0"/>
          <w:sz w:val="22"/>
        </w:rPr>
        <w:t xml:space="preserve">quantitative MG, </w:t>
      </w:r>
      <w:r w:rsidR="006B56D6" w:rsidRPr="00943B01">
        <w:rPr>
          <w:rFonts w:ascii="Times New Roman" w:eastAsia="游ゴシック" w:hAnsi="Times New Roman" w:cs="Times New Roman"/>
          <w:kern w:val="0"/>
          <w:sz w:val="22"/>
        </w:rPr>
        <w:t xml:space="preserve">IVIg: </w:t>
      </w:r>
      <w:r w:rsidR="00C62805" w:rsidRPr="00943B01">
        <w:rPr>
          <w:rFonts w:ascii="Times New Roman" w:eastAsia="游ゴシック" w:hAnsi="Times New Roman" w:cs="Times New Roman"/>
          <w:kern w:val="0"/>
          <w:sz w:val="22"/>
        </w:rPr>
        <w:t xml:space="preserve">Intravenous immunoglobulin, IVMP: </w:t>
      </w:r>
      <w:r w:rsidR="003F00D3" w:rsidRPr="00943B01">
        <w:rPr>
          <w:rFonts w:ascii="Times New Roman" w:eastAsia="游ゴシック" w:hAnsi="Times New Roman" w:cs="Times New Roman"/>
          <w:kern w:val="0"/>
          <w:sz w:val="22"/>
        </w:rPr>
        <w:t xml:space="preserve">Intravenous high-dose methylprednisolone, MG-ADL: </w:t>
      </w:r>
      <w:r w:rsidR="00DF6A0C" w:rsidRPr="00943B01">
        <w:rPr>
          <w:rFonts w:ascii="Times New Roman" w:eastAsia="游ゴシック" w:hAnsi="Times New Roman" w:cs="Times New Roman"/>
          <w:kern w:val="0"/>
          <w:sz w:val="22"/>
        </w:rPr>
        <w:t xml:space="preserve">MG activity of daily living, </w:t>
      </w:r>
      <w:r w:rsidR="00C935B7" w:rsidRPr="00943B01">
        <w:rPr>
          <w:rFonts w:ascii="Times New Roman" w:eastAsia="游ゴシック" w:hAnsi="Times New Roman" w:cs="Times New Roman"/>
          <w:kern w:val="0"/>
          <w:sz w:val="22"/>
        </w:rPr>
        <w:t xml:space="preserve">I: improved, MM: minimal manifestations, U: unchanged, W: worse, PR: </w:t>
      </w:r>
      <w:r w:rsidR="00D7264C" w:rsidRPr="00943B01">
        <w:rPr>
          <w:rFonts w:ascii="Times New Roman" w:eastAsia="游ゴシック" w:hAnsi="Times New Roman" w:cs="Times New Roman"/>
          <w:kern w:val="0"/>
          <w:sz w:val="22"/>
        </w:rPr>
        <w:t>p</w:t>
      </w:r>
      <w:r w:rsidR="00E00175" w:rsidRPr="00943B01">
        <w:rPr>
          <w:rFonts w:ascii="Times New Roman" w:eastAsia="游ゴシック" w:hAnsi="Times New Roman" w:cs="Times New Roman"/>
          <w:kern w:val="0"/>
          <w:sz w:val="22"/>
        </w:rPr>
        <w:t xml:space="preserve">harmacologic </w:t>
      </w:r>
      <w:r w:rsidR="00D7264C" w:rsidRPr="00943B01">
        <w:rPr>
          <w:rFonts w:ascii="Times New Roman" w:eastAsia="游ゴシック" w:hAnsi="Times New Roman" w:cs="Times New Roman"/>
          <w:kern w:val="0"/>
          <w:sz w:val="22"/>
        </w:rPr>
        <w:t xml:space="preserve">remission, EFT: early </w:t>
      </w:r>
      <w:r w:rsidR="005D5294" w:rsidRPr="00943B01">
        <w:rPr>
          <w:rFonts w:ascii="Times New Roman" w:eastAsia="游ゴシック" w:hAnsi="Times New Roman" w:cs="Times New Roman"/>
          <w:kern w:val="0"/>
          <w:sz w:val="22"/>
        </w:rPr>
        <w:t>fast-</w:t>
      </w:r>
      <w:r w:rsidR="00E00144" w:rsidRPr="00943B01">
        <w:rPr>
          <w:rFonts w:ascii="Times New Roman" w:eastAsia="游ゴシック" w:hAnsi="Times New Roman" w:cs="Times New Roman"/>
          <w:kern w:val="0"/>
          <w:sz w:val="22"/>
        </w:rPr>
        <w:t>a</w:t>
      </w:r>
      <w:r w:rsidR="00D7264C" w:rsidRPr="00943B01">
        <w:rPr>
          <w:rFonts w:ascii="Times New Roman" w:eastAsia="游ゴシック" w:hAnsi="Times New Roman" w:cs="Times New Roman"/>
          <w:kern w:val="0"/>
          <w:sz w:val="22"/>
        </w:rPr>
        <w:t>cting tr</w:t>
      </w:r>
      <w:r w:rsidR="00D7264C">
        <w:rPr>
          <w:rFonts w:ascii="Times New Roman" w:eastAsia="游ゴシック" w:hAnsi="Times New Roman" w:cs="Times New Roman"/>
          <w:color w:val="000000"/>
          <w:kern w:val="0"/>
          <w:sz w:val="22"/>
        </w:rPr>
        <w:t>eatment</w:t>
      </w:r>
      <w:r w:rsidR="00E00144">
        <w:rPr>
          <w:rFonts w:ascii="Times New Roman" w:eastAsia="游ゴシック" w:hAnsi="Times New Roman" w:cs="Times New Roman"/>
          <w:color w:val="000000"/>
          <w:kern w:val="0"/>
          <w:sz w:val="22"/>
        </w:rPr>
        <w:t>.</w:t>
      </w:r>
    </w:p>
    <w:sectPr w:rsidR="003C532D" w:rsidRPr="00BB22ED" w:rsidSect="00CF1DA0">
      <w:pgSz w:w="16838" w:h="11906" w:orient="landscape"/>
      <w:pgMar w:top="720" w:right="720" w:bottom="720" w:left="72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17D7C0" w14:textId="77777777" w:rsidR="00CF1DA0" w:rsidRDefault="00CF1DA0" w:rsidP="00FB113A">
      <w:r>
        <w:separator/>
      </w:r>
    </w:p>
  </w:endnote>
  <w:endnote w:type="continuationSeparator" w:id="0">
    <w:p w14:paraId="0ED929D5" w14:textId="77777777" w:rsidR="00CF1DA0" w:rsidRDefault="00CF1DA0" w:rsidP="00FB11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3A4753" w14:textId="77777777" w:rsidR="00CF1DA0" w:rsidRDefault="00CF1DA0" w:rsidP="00FB113A">
      <w:r>
        <w:separator/>
      </w:r>
    </w:p>
  </w:footnote>
  <w:footnote w:type="continuationSeparator" w:id="0">
    <w:p w14:paraId="7CE9E286" w14:textId="77777777" w:rsidR="00CF1DA0" w:rsidRDefault="00CF1DA0" w:rsidP="00FB11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890"/>
    <w:rsid w:val="00037888"/>
    <w:rsid w:val="000379CC"/>
    <w:rsid w:val="000447A1"/>
    <w:rsid w:val="00066CAC"/>
    <w:rsid w:val="000E46E2"/>
    <w:rsid w:val="00110BDF"/>
    <w:rsid w:val="001200DD"/>
    <w:rsid w:val="00124A66"/>
    <w:rsid w:val="00133CA4"/>
    <w:rsid w:val="00163CA0"/>
    <w:rsid w:val="00175A7F"/>
    <w:rsid w:val="001E51A9"/>
    <w:rsid w:val="00214305"/>
    <w:rsid w:val="00283CAC"/>
    <w:rsid w:val="002E1554"/>
    <w:rsid w:val="0030466F"/>
    <w:rsid w:val="00325FAE"/>
    <w:rsid w:val="00327B28"/>
    <w:rsid w:val="00330284"/>
    <w:rsid w:val="00370E9D"/>
    <w:rsid w:val="003C532D"/>
    <w:rsid w:val="003F00D3"/>
    <w:rsid w:val="004235DA"/>
    <w:rsid w:val="00462B01"/>
    <w:rsid w:val="004A7A9C"/>
    <w:rsid w:val="004C05E2"/>
    <w:rsid w:val="004C6D58"/>
    <w:rsid w:val="004E7F5C"/>
    <w:rsid w:val="005312F8"/>
    <w:rsid w:val="0053229E"/>
    <w:rsid w:val="00537757"/>
    <w:rsid w:val="005538BF"/>
    <w:rsid w:val="00554C1F"/>
    <w:rsid w:val="005A49AD"/>
    <w:rsid w:val="005A79D7"/>
    <w:rsid w:val="005D5294"/>
    <w:rsid w:val="00606647"/>
    <w:rsid w:val="006A29DE"/>
    <w:rsid w:val="006A5DE8"/>
    <w:rsid w:val="006B56D6"/>
    <w:rsid w:val="006F1B16"/>
    <w:rsid w:val="0072025D"/>
    <w:rsid w:val="00721BBE"/>
    <w:rsid w:val="007315B5"/>
    <w:rsid w:val="0073424C"/>
    <w:rsid w:val="0077098F"/>
    <w:rsid w:val="00797384"/>
    <w:rsid w:val="007A28CB"/>
    <w:rsid w:val="007D04C4"/>
    <w:rsid w:val="007F2619"/>
    <w:rsid w:val="00800E1B"/>
    <w:rsid w:val="00832890"/>
    <w:rsid w:val="0083505C"/>
    <w:rsid w:val="00851BE7"/>
    <w:rsid w:val="00872A92"/>
    <w:rsid w:val="00877EDD"/>
    <w:rsid w:val="008C6ED5"/>
    <w:rsid w:val="008D2A6D"/>
    <w:rsid w:val="008E2EE7"/>
    <w:rsid w:val="009161C7"/>
    <w:rsid w:val="00927CC5"/>
    <w:rsid w:val="00943B01"/>
    <w:rsid w:val="00962A5B"/>
    <w:rsid w:val="0097153F"/>
    <w:rsid w:val="009740AB"/>
    <w:rsid w:val="00983416"/>
    <w:rsid w:val="009B50E5"/>
    <w:rsid w:val="009C4AB5"/>
    <w:rsid w:val="009E6AEC"/>
    <w:rsid w:val="009F2DED"/>
    <w:rsid w:val="00A71745"/>
    <w:rsid w:val="00A8561A"/>
    <w:rsid w:val="00AD2169"/>
    <w:rsid w:val="00AE5622"/>
    <w:rsid w:val="00AF0659"/>
    <w:rsid w:val="00B13A87"/>
    <w:rsid w:val="00B24991"/>
    <w:rsid w:val="00B9193B"/>
    <w:rsid w:val="00BB22ED"/>
    <w:rsid w:val="00BF337B"/>
    <w:rsid w:val="00C10E9E"/>
    <w:rsid w:val="00C23497"/>
    <w:rsid w:val="00C35E47"/>
    <w:rsid w:val="00C617D6"/>
    <w:rsid w:val="00C62805"/>
    <w:rsid w:val="00C6548D"/>
    <w:rsid w:val="00C935B7"/>
    <w:rsid w:val="00C967F1"/>
    <w:rsid w:val="00CC128D"/>
    <w:rsid w:val="00CC1B2D"/>
    <w:rsid w:val="00CD2971"/>
    <w:rsid w:val="00CD5B9E"/>
    <w:rsid w:val="00CE1EB4"/>
    <w:rsid w:val="00CF1DA0"/>
    <w:rsid w:val="00D05BD4"/>
    <w:rsid w:val="00D53060"/>
    <w:rsid w:val="00D7264C"/>
    <w:rsid w:val="00D92C7C"/>
    <w:rsid w:val="00D93F22"/>
    <w:rsid w:val="00DA3DB8"/>
    <w:rsid w:val="00DC281B"/>
    <w:rsid w:val="00DF6A0C"/>
    <w:rsid w:val="00E00144"/>
    <w:rsid w:val="00E00175"/>
    <w:rsid w:val="00E00DAA"/>
    <w:rsid w:val="00E33039"/>
    <w:rsid w:val="00E4397C"/>
    <w:rsid w:val="00E63FDA"/>
    <w:rsid w:val="00E6447B"/>
    <w:rsid w:val="00E67B0C"/>
    <w:rsid w:val="00EF7A9A"/>
    <w:rsid w:val="00F0255C"/>
    <w:rsid w:val="00F079D6"/>
    <w:rsid w:val="00F310AE"/>
    <w:rsid w:val="00F67A0F"/>
    <w:rsid w:val="00F82D45"/>
    <w:rsid w:val="00F9443E"/>
    <w:rsid w:val="00FB113A"/>
    <w:rsid w:val="00FC6127"/>
    <w:rsid w:val="00FD49F9"/>
    <w:rsid w:val="00FE479E"/>
    <w:rsid w:val="00FF5D03"/>
    <w:rsid w:val="00FF7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7F3355B"/>
  <w15:chartTrackingRefBased/>
  <w15:docId w15:val="{274C8AAC-D057-4CF8-BCC3-1F2905C75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10B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B113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B113A"/>
  </w:style>
  <w:style w:type="paragraph" w:styleId="a6">
    <w:name w:val="footer"/>
    <w:basedOn w:val="a"/>
    <w:link w:val="a7"/>
    <w:uiPriority w:val="99"/>
    <w:unhideWhenUsed/>
    <w:rsid w:val="00FB113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B113A"/>
  </w:style>
  <w:style w:type="table" w:customStyle="1" w:styleId="1">
    <w:name w:val="表 (格子)1"/>
    <w:basedOn w:val="a1"/>
    <w:next w:val="a3"/>
    <w:uiPriority w:val="39"/>
    <w:rsid w:val="006A29DE"/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3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96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2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B17B00-F78E-4BF6-8912-F09CF9F98A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12</Words>
  <Characters>7414</Characters>
  <Application>Microsoft Office Word</Application>
  <DocSecurity>0</DocSecurity>
  <Lines>1853</Lines>
  <Paragraphs>153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徳安 大輝</dc:creator>
  <cp:keywords/>
  <dc:description/>
  <cp:lastModifiedBy>Daiki Tokuyasu</cp:lastModifiedBy>
  <cp:revision>2</cp:revision>
  <dcterms:created xsi:type="dcterms:W3CDTF">2024-03-17T00:21:00Z</dcterms:created>
  <dcterms:modified xsi:type="dcterms:W3CDTF">2024-03-17T0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a4bb01-cbfe-4bdc-8d59-a086793bc90d</vt:lpwstr>
  </property>
</Properties>
</file>